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64013" w14:textId="2910C351" w:rsidR="005F6EC9" w:rsidRDefault="00482E70" w:rsidP="007D3699">
      <w:pPr>
        <w:pStyle w:val="Heading4"/>
      </w:pPr>
      <w:bookmarkStart w:id="0" w:name="_GoBack"/>
      <w:bookmarkEnd w:id="0"/>
      <w:r>
        <w:t>Supplementary Figures</w:t>
      </w:r>
    </w:p>
    <w:p w14:paraId="5D3FB997" w14:textId="3B80D91B" w:rsidR="00482E70" w:rsidRDefault="00482E70" w:rsidP="00482E70">
      <w:r w:rsidRPr="00482E70">
        <w:rPr>
          <w:noProof/>
          <w:lang w:val="de-CH" w:eastAsia="de-CH"/>
        </w:rPr>
        <w:drawing>
          <wp:inline distT="0" distB="0" distL="0" distR="0" wp14:anchorId="16092D75" wp14:editId="16D0A5D5">
            <wp:extent cx="5270500" cy="2431415"/>
            <wp:effectExtent l="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3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18B5C" w14:textId="17D48A93" w:rsidR="00482E70" w:rsidRDefault="00482E70" w:rsidP="00482E70">
      <w:r w:rsidRPr="00B42A72">
        <w:rPr>
          <w:b/>
        </w:rPr>
        <w:t xml:space="preserve">Supplementary Figure </w:t>
      </w:r>
      <w:r w:rsidR="00A41048">
        <w:rPr>
          <w:b/>
        </w:rPr>
        <w:t xml:space="preserve">1 </w:t>
      </w:r>
      <w:r w:rsidR="00A41048" w:rsidRPr="009302A6">
        <w:rPr>
          <w:b/>
        </w:rPr>
        <w:t>|</w:t>
      </w:r>
      <w:r w:rsidRPr="00B42A72">
        <w:rPr>
          <w:b/>
        </w:rPr>
        <w:t xml:space="preserve"> Resazurin Viability Assay. </w:t>
      </w:r>
      <w:r w:rsidRPr="005E5F10">
        <w:t>HEK</w:t>
      </w:r>
      <w:r w:rsidRPr="005E5F10">
        <w:rPr>
          <w:vertAlign w:val="subscript"/>
        </w:rPr>
        <w:t xml:space="preserve">AI-2 </w:t>
      </w:r>
      <w:r w:rsidRPr="005E5F10">
        <w:t>cells were treated with active toxic control (</w:t>
      </w:r>
      <w:proofErr w:type="spellStart"/>
      <w:r w:rsidR="000150E1">
        <w:t>s</w:t>
      </w:r>
      <w:r w:rsidRPr="005E5F10">
        <w:t>taurosporin</w:t>
      </w:r>
      <w:proofErr w:type="spellEnd"/>
      <w:r w:rsidRPr="005E5F10">
        <w:t xml:space="preserve">) or DMSO </w:t>
      </w:r>
      <w:r>
        <w:t xml:space="preserve">as </w:t>
      </w:r>
      <w:r w:rsidR="000150E1">
        <w:t xml:space="preserve">a </w:t>
      </w:r>
      <w:r>
        <w:t>negative control</w:t>
      </w:r>
      <w:r w:rsidR="000150E1">
        <w:t>,</w:t>
      </w:r>
      <w:r>
        <w:t xml:space="preserve"> </w:t>
      </w:r>
      <w:r w:rsidRPr="005E5F10">
        <w:t xml:space="preserve">and cell </w:t>
      </w:r>
      <w:r w:rsidR="000150E1" w:rsidRPr="005E5F10">
        <w:t>viabilit</w:t>
      </w:r>
      <w:r w:rsidR="000150E1">
        <w:t>y</w:t>
      </w:r>
      <w:r w:rsidR="000150E1" w:rsidRPr="005E5F10">
        <w:t xml:space="preserve"> </w:t>
      </w:r>
      <w:r w:rsidR="000150E1">
        <w:t>was</w:t>
      </w:r>
      <w:r w:rsidR="000150E1" w:rsidRPr="005E5F10">
        <w:t xml:space="preserve"> </w:t>
      </w:r>
      <w:r w:rsidRPr="005E5F10">
        <w:t xml:space="preserve">quantified using fluorescent resazurin </w:t>
      </w:r>
      <w:r>
        <w:t>as an</w:t>
      </w:r>
      <w:r w:rsidRPr="005E5F10">
        <w:t xml:space="preserve"> indicat</w:t>
      </w:r>
      <w:r>
        <w:t>or of</w:t>
      </w:r>
      <w:r w:rsidRPr="005E5F10">
        <w:t xml:space="preserve"> respiratory </w:t>
      </w:r>
      <w:r>
        <w:t>activity</w:t>
      </w:r>
      <w:r w:rsidRPr="005E5F10">
        <w:t xml:space="preserve">. </w:t>
      </w:r>
    </w:p>
    <w:p w14:paraId="4FD4F6A7" w14:textId="380748EC" w:rsidR="008041EF" w:rsidRDefault="008041EF" w:rsidP="00482E70"/>
    <w:p w14:paraId="0A8560ED" w14:textId="79284645" w:rsidR="008041EF" w:rsidRDefault="008041EF" w:rsidP="00482E70">
      <w:r w:rsidRPr="00104933">
        <w:rPr>
          <w:noProof/>
          <w:lang w:val="de-CH" w:eastAsia="de-CH"/>
        </w:rPr>
        <w:lastRenderedPageBreak/>
        <w:drawing>
          <wp:inline distT="0" distB="0" distL="0" distR="0" wp14:anchorId="191CB6BC" wp14:editId="74B939A5">
            <wp:extent cx="5270500" cy="72909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290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79ED7" w14:textId="14F8FB9B" w:rsidR="008041EF" w:rsidRPr="005E5F10" w:rsidRDefault="008041EF" w:rsidP="00482E70">
      <w:r w:rsidRPr="00803DB5">
        <w:rPr>
          <w:b/>
          <w:color w:val="auto"/>
        </w:rPr>
        <w:t>Supplementary Figure 2 | Validation screen and IC</w:t>
      </w:r>
      <w:r w:rsidRPr="00803DB5">
        <w:rPr>
          <w:b/>
          <w:color w:val="auto"/>
          <w:vertAlign w:val="subscript"/>
        </w:rPr>
        <w:t>50</w:t>
      </w:r>
      <w:r w:rsidRPr="00803DB5">
        <w:rPr>
          <w:b/>
          <w:color w:val="auto"/>
        </w:rPr>
        <w:t xml:space="preserve"> determination. </w:t>
      </w:r>
      <w:r w:rsidRPr="00803DB5">
        <w:rPr>
          <w:color w:val="auto"/>
        </w:rPr>
        <w:t xml:space="preserve">Dose-response relationship of hit compound-treated AI-2 producer cells. </w:t>
      </w:r>
      <w:r w:rsidRPr="009302A6">
        <w:t xml:space="preserve">Cells were exposed to increasing concentrations of </w:t>
      </w:r>
      <w:r w:rsidRPr="00AA5D0C">
        <w:t>selected</w:t>
      </w:r>
      <w:r>
        <w:t xml:space="preserve"> </w:t>
      </w:r>
      <w:r w:rsidRPr="009302A6">
        <w:t xml:space="preserve">purified compounds (a-x) for 24 h. AI-2 activities </w:t>
      </w:r>
      <w:r>
        <w:t>in the</w:t>
      </w:r>
      <w:r w:rsidRPr="009302A6">
        <w:t xml:space="preserve"> culture supernatants</w:t>
      </w:r>
      <w:r>
        <w:t xml:space="preserve"> were measured</w:t>
      </w:r>
      <w:r w:rsidRPr="009302A6">
        <w:t>, normalized against (in-)active controls</w:t>
      </w:r>
      <w:r>
        <w:t>,</w:t>
      </w:r>
      <w:r w:rsidRPr="009302A6">
        <w:t xml:space="preserve"> and fitted using a 4</w:t>
      </w:r>
      <w:r>
        <w:t>-</w:t>
      </w:r>
      <w:r w:rsidRPr="009302A6">
        <w:t>parameter logistic regression. Data points represent 3 biological replicates.</w:t>
      </w:r>
    </w:p>
    <w:p w14:paraId="5915A512" w14:textId="484D5699" w:rsidR="00482E70" w:rsidRDefault="00482E70" w:rsidP="00215527">
      <w:pPr>
        <w:pageBreakBefore/>
      </w:pPr>
    </w:p>
    <w:p w14:paraId="4B4D6F64" w14:textId="154B1876" w:rsidR="00A41048" w:rsidRPr="009302A6" w:rsidRDefault="00A41048" w:rsidP="00A41048">
      <w:pPr>
        <w:jc w:val="left"/>
      </w:pPr>
      <w:r w:rsidRPr="009302A6">
        <w:rPr>
          <w:noProof/>
          <w:lang w:val="de-CH" w:eastAsia="de-CH"/>
        </w:rPr>
        <w:drawing>
          <wp:inline distT="0" distB="0" distL="0" distR="0" wp14:anchorId="3476487B" wp14:editId="0BE784BB">
            <wp:extent cx="5734118" cy="327414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Figure 5-0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300" cy="3277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FF456" w14:textId="6E3A64E9" w:rsidR="00A41048" w:rsidRPr="00803DB5" w:rsidRDefault="00A41048" w:rsidP="005E5F10">
      <w:pPr>
        <w:outlineLvl w:val="0"/>
        <w:rPr>
          <w:color w:val="auto"/>
        </w:rPr>
      </w:pPr>
      <w:r w:rsidRPr="00803DB5">
        <w:rPr>
          <w:b/>
          <w:color w:val="auto"/>
        </w:rPr>
        <w:t xml:space="preserve">Supplementary Figure </w:t>
      </w:r>
      <w:r w:rsidR="00EA601F" w:rsidRPr="00803DB5">
        <w:rPr>
          <w:b/>
          <w:color w:val="auto"/>
        </w:rPr>
        <w:t xml:space="preserve">3 </w:t>
      </w:r>
      <w:r w:rsidR="000020D9" w:rsidRPr="00803DB5">
        <w:rPr>
          <w:b/>
          <w:color w:val="auto"/>
        </w:rPr>
        <w:t xml:space="preserve">| Effect of hit candidates on </w:t>
      </w:r>
      <w:r w:rsidR="000020D9" w:rsidRPr="00803DB5">
        <w:rPr>
          <w:b/>
          <w:i/>
          <w:color w:val="auto"/>
        </w:rPr>
        <w:t>Escherichia coli</w:t>
      </w:r>
      <w:r w:rsidR="000020D9" w:rsidRPr="00803DB5">
        <w:rPr>
          <w:b/>
          <w:color w:val="auto"/>
        </w:rPr>
        <w:t xml:space="preserve">. </w:t>
      </w:r>
      <w:r w:rsidR="00270C78" w:rsidRPr="00803DB5">
        <w:rPr>
          <w:color w:val="auto"/>
        </w:rPr>
        <w:t>(a) Modulation of AI-2 production. AI-2</w:t>
      </w:r>
      <w:r w:rsidR="000150E1" w:rsidRPr="00803DB5">
        <w:rPr>
          <w:color w:val="auto"/>
        </w:rPr>
        <w:t>-</w:t>
      </w:r>
      <w:r w:rsidR="00270C78" w:rsidRPr="00803DB5">
        <w:rPr>
          <w:color w:val="auto"/>
        </w:rPr>
        <w:t xml:space="preserve">secreting </w:t>
      </w:r>
      <w:r w:rsidR="00270C78" w:rsidRPr="00803DB5">
        <w:rPr>
          <w:i/>
          <w:color w:val="auto"/>
        </w:rPr>
        <w:t xml:space="preserve">E. coli </w:t>
      </w:r>
      <w:r w:rsidR="00270C78" w:rsidRPr="00803DB5">
        <w:rPr>
          <w:color w:val="auto"/>
        </w:rPr>
        <w:t xml:space="preserve">(XL10-Gold) </w:t>
      </w:r>
      <w:r w:rsidR="00533DC6" w:rsidRPr="00803DB5">
        <w:rPr>
          <w:color w:val="auto"/>
        </w:rPr>
        <w:t>w</w:t>
      </w:r>
      <w:r w:rsidR="000150E1" w:rsidRPr="00803DB5">
        <w:rPr>
          <w:color w:val="auto"/>
        </w:rPr>
        <w:t xml:space="preserve">as </w:t>
      </w:r>
      <w:r w:rsidR="00270C78" w:rsidRPr="00803DB5">
        <w:rPr>
          <w:color w:val="auto"/>
        </w:rPr>
        <w:t xml:space="preserve">grown for 3 h </w:t>
      </w:r>
      <w:r w:rsidR="000150E1" w:rsidRPr="00803DB5">
        <w:rPr>
          <w:color w:val="auto"/>
        </w:rPr>
        <w:t xml:space="preserve">and </w:t>
      </w:r>
      <w:r w:rsidR="00270C78" w:rsidRPr="00803DB5">
        <w:rPr>
          <w:color w:val="auto"/>
        </w:rPr>
        <w:t xml:space="preserve">AI-2 activity in </w:t>
      </w:r>
      <w:r w:rsidR="000150E1" w:rsidRPr="00803DB5">
        <w:rPr>
          <w:color w:val="auto"/>
        </w:rPr>
        <w:t xml:space="preserve">the </w:t>
      </w:r>
      <w:r w:rsidR="00270C78" w:rsidRPr="00803DB5">
        <w:rPr>
          <w:color w:val="auto"/>
        </w:rPr>
        <w:t>supernatant was quantified. (b) Effect on growth</w:t>
      </w:r>
      <w:r w:rsidR="00270C78" w:rsidRPr="00803DB5">
        <w:rPr>
          <w:i/>
          <w:color w:val="auto"/>
        </w:rPr>
        <w:t>.</w:t>
      </w:r>
      <w:r w:rsidR="00270C78" w:rsidRPr="00803DB5">
        <w:rPr>
          <w:color w:val="auto"/>
        </w:rPr>
        <w:t xml:space="preserve"> Optical density (OD</w:t>
      </w:r>
      <w:r w:rsidR="00270C78" w:rsidRPr="00803DB5">
        <w:rPr>
          <w:color w:val="auto"/>
          <w:vertAlign w:val="subscript"/>
        </w:rPr>
        <w:t>600</w:t>
      </w:r>
      <w:r w:rsidR="00270C78" w:rsidRPr="00803DB5">
        <w:rPr>
          <w:color w:val="auto"/>
        </w:rPr>
        <w:t>) was measured after 24 h</w:t>
      </w:r>
      <w:r w:rsidR="000150E1" w:rsidRPr="00803DB5">
        <w:rPr>
          <w:color w:val="auto"/>
        </w:rPr>
        <w:t xml:space="preserve"> as a measure of cell growth</w:t>
      </w:r>
      <w:r w:rsidR="00270C78" w:rsidRPr="00803DB5">
        <w:rPr>
          <w:color w:val="auto"/>
        </w:rPr>
        <w:t xml:space="preserve">. (c) Interference with biofilm formation. </w:t>
      </w:r>
      <w:r w:rsidR="00270C78" w:rsidRPr="00803DB5">
        <w:rPr>
          <w:i/>
          <w:color w:val="auto"/>
        </w:rPr>
        <w:t>E. coli</w:t>
      </w:r>
      <w:r w:rsidR="00270C78" w:rsidRPr="00803DB5">
        <w:rPr>
          <w:color w:val="auto"/>
        </w:rPr>
        <w:t xml:space="preserve"> </w:t>
      </w:r>
      <w:r w:rsidR="00533DC6" w:rsidRPr="00803DB5">
        <w:rPr>
          <w:color w:val="auto"/>
        </w:rPr>
        <w:t xml:space="preserve">(XL10-Gold) </w:t>
      </w:r>
      <w:r w:rsidR="000150E1" w:rsidRPr="00803DB5">
        <w:rPr>
          <w:color w:val="auto"/>
        </w:rPr>
        <w:t xml:space="preserve">was </w:t>
      </w:r>
      <w:r w:rsidR="00270C78" w:rsidRPr="00803DB5">
        <w:rPr>
          <w:color w:val="auto"/>
        </w:rPr>
        <w:t>grown for 24 h in the presence of test compounds (10 µM). Then, planktonic cell growth (OD</w:t>
      </w:r>
      <w:r w:rsidR="00270C78" w:rsidRPr="00803DB5">
        <w:rPr>
          <w:color w:val="auto"/>
          <w:vertAlign w:val="subscript"/>
        </w:rPr>
        <w:t>600</w:t>
      </w:r>
      <w:r w:rsidR="00270C78" w:rsidRPr="00803DB5">
        <w:rPr>
          <w:color w:val="auto"/>
        </w:rPr>
        <w:t xml:space="preserve">) was measured and biofilm formation was quantified </w:t>
      </w:r>
      <w:r w:rsidR="000150E1" w:rsidRPr="00803DB5">
        <w:rPr>
          <w:color w:val="auto"/>
        </w:rPr>
        <w:t xml:space="preserve">by means of </w:t>
      </w:r>
      <w:r w:rsidR="00270C78" w:rsidRPr="00803DB5">
        <w:rPr>
          <w:color w:val="auto"/>
        </w:rPr>
        <w:t xml:space="preserve">crystal violet staining. </w:t>
      </w:r>
      <w:r w:rsidR="00533DC6" w:rsidRPr="00803DB5">
        <w:rPr>
          <w:color w:val="auto"/>
        </w:rPr>
        <w:t xml:space="preserve">(d) AI-2-secreting </w:t>
      </w:r>
      <w:r w:rsidR="00533DC6" w:rsidRPr="00803DB5">
        <w:rPr>
          <w:i/>
          <w:color w:val="auto"/>
        </w:rPr>
        <w:t xml:space="preserve">E. coli </w:t>
      </w:r>
      <w:r w:rsidR="00533DC6" w:rsidRPr="00803DB5">
        <w:rPr>
          <w:color w:val="auto"/>
        </w:rPr>
        <w:t>(RP437) was grown for 3 h in the presence of different compounds (10 µM)</w:t>
      </w:r>
      <w:r w:rsidR="00897B78" w:rsidRPr="00803DB5">
        <w:rPr>
          <w:color w:val="auto"/>
        </w:rPr>
        <w:t>, and then</w:t>
      </w:r>
      <w:r w:rsidR="00533DC6" w:rsidRPr="00803DB5">
        <w:rPr>
          <w:color w:val="auto"/>
        </w:rPr>
        <w:t xml:space="preserve"> AI-2 activity in the supernatant was quantified. Optical density (OD</w:t>
      </w:r>
      <w:r w:rsidR="00533DC6" w:rsidRPr="00803DB5">
        <w:rPr>
          <w:color w:val="auto"/>
          <w:vertAlign w:val="subscript"/>
        </w:rPr>
        <w:t>600</w:t>
      </w:r>
      <w:r w:rsidR="00533DC6" w:rsidRPr="00803DB5">
        <w:rPr>
          <w:color w:val="auto"/>
        </w:rPr>
        <w:t>) was measured after 24 h.</w:t>
      </w:r>
    </w:p>
    <w:p w14:paraId="76DFC972" w14:textId="2B4D8648" w:rsidR="00EA601F" w:rsidRDefault="00EA601F" w:rsidP="00215527">
      <w:pPr>
        <w:pageBreakBefore/>
        <w:outlineLvl w:val="0"/>
      </w:pPr>
    </w:p>
    <w:p w14:paraId="70BFCBC4" w14:textId="2591B151" w:rsidR="00EA601F" w:rsidRDefault="003E39CA" w:rsidP="005E5F10">
      <w:pPr>
        <w:outlineLvl w:val="0"/>
      </w:pPr>
      <w:r>
        <w:rPr>
          <w:noProof/>
          <w:lang w:val="de-CH" w:eastAsia="de-CH"/>
        </w:rPr>
        <w:drawing>
          <wp:inline distT="0" distB="0" distL="0" distR="0" wp14:anchorId="614C43D2" wp14:editId="63642C01">
            <wp:extent cx="5756275" cy="244345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11"/>
                    <a:srcRect t="27806"/>
                    <a:stretch/>
                  </pic:blipFill>
                  <pic:spPr bwMode="auto">
                    <a:xfrm>
                      <a:off x="0" y="0"/>
                      <a:ext cx="5756275" cy="24434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5771FD" w14:textId="2EC0FCD6" w:rsidR="00EA601F" w:rsidRPr="00803DB5" w:rsidRDefault="00EA601F" w:rsidP="00EA601F">
      <w:pPr>
        <w:outlineLvl w:val="0"/>
        <w:rPr>
          <w:color w:val="auto"/>
          <w:lang w:val="en-GB"/>
        </w:rPr>
      </w:pPr>
      <w:r w:rsidRPr="00803DB5">
        <w:rPr>
          <w:b/>
          <w:color w:val="auto"/>
        </w:rPr>
        <w:t xml:space="preserve">Supplementary Figure 4 | </w:t>
      </w:r>
      <w:r w:rsidR="00215527" w:rsidRPr="00803DB5">
        <w:rPr>
          <w:b/>
          <w:color w:val="auto"/>
          <w:lang w:val="en-GB"/>
        </w:rPr>
        <w:t xml:space="preserve">Bioactivity of 5-FU against </w:t>
      </w:r>
      <w:r w:rsidR="00215527" w:rsidRPr="00803DB5">
        <w:rPr>
          <w:b/>
          <w:i/>
          <w:iCs/>
          <w:color w:val="auto"/>
          <w:lang w:val="en-GB"/>
        </w:rPr>
        <w:t>Staphylococcus epidermidis</w:t>
      </w:r>
      <w:r w:rsidR="00215527" w:rsidRPr="00803DB5">
        <w:rPr>
          <w:b/>
          <w:color w:val="auto"/>
          <w:lang w:val="en-GB"/>
        </w:rPr>
        <w:t xml:space="preserve"> (SE).</w:t>
      </w:r>
      <w:r w:rsidR="00215527" w:rsidRPr="00803DB5">
        <w:rPr>
          <w:color w:val="auto"/>
          <w:lang w:val="en-GB"/>
        </w:rPr>
        <w:t xml:space="preserve"> a) Quorum</w:t>
      </w:r>
      <w:r w:rsidR="00897B78" w:rsidRPr="00803DB5">
        <w:rPr>
          <w:color w:val="auto"/>
          <w:lang w:val="en-GB"/>
        </w:rPr>
        <w:t>-</w:t>
      </w:r>
      <w:r w:rsidR="00215527" w:rsidRPr="00803DB5">
        <w:rPr>
          <w:color w:val="auto"/>
          <w:lang w:val="en-GB"/>
        </w:rPr>
        <w:t xml:space="preserve">sensing-associated AI-2 activity of SE 1457 grown for 3 h </w:t>
      </w:r>
      <w:r w:rsidR="00897B78" w:rsidRPr="00803DB5">
        <w:rPr>
          <w:color w:val="auto"/>
          <w:lang w:val="en-GB"/>
        </w:rPr>
        <w:t xml:space="preserve">in the presence of </w:t>
      </w:r>
      <w:r w:rsidR="00215527" w:rsidRPr="00803DB5">
        <w:rPr>
          <w:color w:val="auto"/>
          <w:lang w:val="en-GB"/>
        </w:rPr>
        <w:t>different 5-FU concentrations</w:t>
      </w:r>
      <w:r w:rsidR="003A6896" w:rsidRPr="00803DB5">
        <w:rPr>
          <w:color w:val="auto"/>
          <w:lang w:val="en-GB"/>
        </w:rPr>
        <w:t xml:space="preserve"> (note log scale)</w:t>
      </w:r>
      <w:r w:rsidR="00215527" w:rsidRPr="00803DB5">
        <w:rPr>
          <w:color w:val="auto"/>
          <w:lang w:val="en-GB"/>
        </w:rPr>
        <w:t xml:space="preserve">. b) </w:t>
      </w:r>
      <w:r w:rsidR="00897B78" w:rsidRPr="00803DB5">
        <w:rPr>
          <w:color w:val="auto"/>
          <w:lang w:val="en-GB"/>
        </w:rPr>
        <w:t xml:space="preserve">Reversing effect </w:t>
      </w:r>
      <w:r w:rsidR="00215527" w:rsidRPr="00803DB5">
        <w:rPr>
          <w:color w:val="auto"/>
          <w:lang w:val="en-GB"/>
        </w:rPr>
        <w:t xml:space="preserve">of 1 µM DPD on </w:t>
      </w:r>
      <w:r w:rsidR="003A6896" w:rsidRPr="00803DB5">
        <w:rPr>
          <w:color w:val="auto"/>
          <w:lang w:val="en-GB"/>
        </w:rPr>
        <w:t xml:space="preserve">the AI-2-reducing action of </w:t>
      </w:r>
      <w:r w:rsidR="00897B78" w:rsidRPr="00803DB5">
        <w:rPr>
          <w:color w:val="auto"/>
          <w:lang w:val="en-GB"/>
        </w:rPr>
        <w:t>5-FU</w:t>
      </w:r>
      <w:r w:rsidR="00215527" w:rsidRPr="00803DB5">
        <w:rPr>
          <w:color w:val="auto"/>
          <w:lang w:val="en-GB"/>
        </w:rPr>
        <w:t xml:space="preserve"> (dashed line indicates AI-2 baseline of SE 1457 without 5-FU). Values represent 3 biological replicates expressed as mean </w:t>
      </w:r>
      <w:r w:rsidR="00215527" w:rsidRPr="00803DB5">
        <w:rPr>
          <w:color w:val="auto"/>
          <w:lang w:val="en-GB"/>
        </w:rPr>
        <w:sym w:font="Symbol" w:char="F0B1"/>
      </w:r>
      <w:r w:rsidR="00215527" w:rsidRPr="00803DB5">
        <w:rPr>
          <w:color w:val="auto"/>
          <w:lang w:val="en-GB"/>
        </w:rPr>
        <w:t xml:space="preserve"> SD (*, p &lt; 0.05; **, p &lt; 0.01).</w:t>
      </w:r>
    </w:p>
    <w:p w14:paraId="3CB0654D" w14:textId="7FC2167E" w:rsidR="00182068" w:rsidRPr="00803DB5" w:rsidRDefault="00182068" w:rsidP="00EA601F">
      <w:pPr>
        <w:outlineLvl w:val="0"/>
        <w:rPr>
          <w:color w:val="auto"/>
        </w:rPr>
      </w:pPr>
    </w:p>
    <w:p w14:paraId="55AC2014" w14:textId="77777777" w:rsidR="00EA601F" w:rsidRPr="00A10513" w:rsidRDefault="00EA601F" w:rsidP="005E5F10">
      <w:pPr>
        <w:outlineLvl w:val="0"/>
      </w:pPr>
    </w:p>
    <w:sectPr w:rsidR="00EA601F" w:rsidRPr="00A10513" w:rsidSect="003E6B71">
      <w:footerReference w:type="even" r:id="rId12"/>
      <w:footerReference w:type="default" r:id="rId13"/>
      <w:footerReference w:type="first" r:id="rId14"/>
      <w:pgSz w:w="11900" w:h="16840"/>
      <w:pgMar w:top="1440" w:right="1134" w:bottom="1440" w:left="1701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34C999" w14:textId="77777777" w:rsidR="00094B39" w:rsidRDefault="00094B39" w:rsidP="00113C3F">
      <w:r>
        <w:separator/>
      </w:r>
    </w:p>
  </w:endnote>
  <w:endnote w:type="continuationSeparator" w:id="0">
    <w:p w14:paraId="56416DA9" w14:textId="77777777" w:rsidR="00094B39" w:rsidRDefault="00094B39" w:rsidP="00113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19713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8D5BBC" w14:textId="7A2544BB" w:rsidR="00897B78" w:rsidRDefault="00897B78" w:rsidP="00897B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95046F" w14:textId="77777777" w:rsidR="00897B78" w:rsidRDefault="00897B78" w:rsidP="002155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568346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5F7FBA" w14:textId="1FDA163E" w:rsidR="00897B78" w:rsidRDefault="00897B78" w:rsidP="00897B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03DB5">
          <w:rPr>
            <w:rStyle w:val="PageNumber"/>
            <w:noProof/>
          </w:rPr>
          <w:t>iv</w:t>
        </w:r>
        <w:r>
          <w:rPr>
            <w:rStyle w:val="PageNumber"/>
          </w:rPr>
          <w:fldChar w:fldCharType="end"/>
        </w:r>
      </w:p>
    </w:sdtContent>
  </w:sdt>
  <w:p w14:paraId="1BF4181C" w14:textId="77777777" w:rsidR="00897B78" w:rsidRDefault="00897B78" w:rsidP="0021552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5C92DB" w14:textId="1329BD19" w:rsidR="00897B78" w:rsidRDefault="00897B78" w:rsidP="0087732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8</w:t>
    </w:r>
    <w:r>
      <w:rPr>
        <w:rStyle w:val="PageNumber"/>
      </w:rPr>
      <w:fldChar w:fldCharType="end"/>
    </w:r>
  </w:p>
  <w:p w14:paraId="1B7A999A" w14:textId="77777777" w:rsidR="00897B78" w:rsidRDefault="00897B78" w:rsidP="000918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B0D94" w14:textId="77777777" w:rsidR="00094B39" w:rsidRDefault="00094B39" w:rsidP="00113C3F">
      <w:r>
        <w:separator/>
      </w:r>
    </w:p>
  </w:footnote>
  <w:footnote w:type="continuationSeparator" w:id="0">
    <w:p w14:paraId="1DEC92E9" w14:textId="77777777" w:rsidR="00094B39" w:rsidRDefault="00094B39" w:rsidP="00113C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641D8"/>
    <w:multiLevelType w:val="hybridMultilevel"/>
    <w:tmpl w:val="83282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46434"/>
    <w:multiLevelType w:val="hybridMultilevel"/>
    <w:tmpl w:val="16FE5FDC"/>
    <w:lvl w:ilvl="0" w:tplc="64A2064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6355DF"/>
    <w:multiLevelType w:val="hybridMultilevel"/>
    <w:tmpl w:val="1F3EE9C0"/>
    <w:lvl w:ilvl="0" w:tplc="1D303A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5C38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64D6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8468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F2F5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2A37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2EF0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BEC8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D26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C026577"/>
    <w:multiLevelType w:val="multilevel"/>
    <w:tmpl w:val="C0007330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94714A8"/>
    <w:multiLevelType w:val="hybridMultilevel"/>
    <w:tmpl w:val="8F8A128C"/>
    <w:lvl w:ilvl="0" w:tplc="3714570A">
      <w:start w:val="1"/>
      <w:numFmt w:val="lowerLetter"/>
      <w:lvlText w:val="(%1)"/>
      <w:lvlJc w:val="left"/>
      <w:pPr>
        <w:ind w:left="82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125C56"/>
    <w:multiLevelType w:val="hybridMultilevel"/>
    <w:tmpl w:val="DFA2DE0C"/>
    <w:lvl w:ilvl="0" w:tplc="7E029D16">
      <w:start w:val="1"/>
      <w:numFmt w:val="decimal"/>
      <w:lvlText w:val="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activeWritingStyle w:appName="MSWord" w:lang="en-US" w:vendorID="64" w:dllVersion="6" w:nlCheck="1" w:checkStyle="0"/>
  <w:activeWritingStyle w:appName="MSWord" w:lang="de-CH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1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0pxa098dtxxfeat27pza5j2t50fpa0zxfr&quot;&gt;5-FU-Screen&lt;record-ids&gt;&lt;item&gt;74&lt;/item&gt;&lt;item&gt;75&lt;/item&gt;&lt;item&gt;76&lt;/item&gt;&lt;item&gt;77&lt;/item&gt;&lt;/record-ids&gt;&lt;/item&gt;&lt;/Libraries&gt;"/>
  </w:docVars>
  <w:rsids>
    <w:rsidRoot w:val="00860B69"/>
    <w:rsid w:val="0000010A"/>
    <w:rsid w:val="000006FD"/>
    <w:rsid w:val="000007A1"/>
    <w:rsid w:val="00000C6C"/>
    <w:rsid w:val="000017CF"/>
    <w:rsid w:val="0000199F"/>
    <w:rsid w:val="000020D9"/>
    <w:rsid w:val="000025B7"/>
    <w:rsid w:val="0000318E"/>
    <w:rsid w:val="00003671"/>
    <w:rsid w:val="000038A8"/>
    <w:rsid w:val="00003A9C"/>
    <w:rsid w:val="00004542"/>
    <w:rsid w:val="00004AF2"/>
    <w:rsid w:val="00004B59"/>
    <w:rsid w:val="00005CF1"/>
    <w:rsid w:val="00006BA4"/>
    <w:rsid w:val="00007394"/>
    <w:rsid w:val="0000793E"/>
    <w:rsid w:val="00007BD1"/>
    <w:rsid w:val="00007D7C"/>
    <w:rsid w:val="000100AA"/>
    <w:rsid w:val="000105D4"/>
    <w:rsid w:val="000110DB"/>
    <w:rsid w:val="0001122B"/>
    <w:rsid w:val="000115C5"/>
    <w:rsid w:val="000126E0"/>
    <w:rsid w:val="000130E7"/>
    <w:rsid w:val="000134AC"/>
    <w:rsid w:val="00013C70"/>
    <w:rsid w:val="00014022"/>
    <w:rsid w:val="000150AF"/>
    <w:rsid w:val="000150E1"/>
    <w:rsid w:val="0001547E"/>
    <w:rsid w:val="00015AC7"/>
    <w:rsid w:val="00015D74"/>
    <w:rsid w:val="00015F8C"/>
    <w:rsid w:val="000161D6"/>
    <w:rsid w:val="000162B7"/>
    <w:rsid w:val="000165C9"/>
    <w:rsid w:val="00016646"/>
    <w:rsid w:val="00016AF3"/>
    <w:rsid w:val="00017224"/>
    <w:rsid w:val="0001731C"/>
    <w:rsid w:val="0001773E"/>
    <w:rsid w:val="00020A65"/>
    <w:rsid w:val="0002110F"/>
    <w:rsid w:val="000211D4"/>
    <w:rsid w:val="00021218"/>
    <w:rsid w:val="0002187C"/>
    <w:rsid w:val="00021AE7"/>
    <w:rsid w:val="00021F57"/>
    <w:rsid w:val="000222FE"/>
    <w:rsid w:val="00022A46"/>
    <w:rsid w:val="0002343E"/>
    <w:rsid w:val="0002380B"/>
    <w:rsid w:val="0002394D"/>
    <w:rsid w:val="00023988"/>
    <w:rsid w:val="00024004"/>
    <w:rsid w:val="000241D1"/>
    <w:rsid w:val="000243E8"/>
    <w:rsid w:val="0002461F"/>
    <w:rsid w:val="000248F7"/>
    <w:rsid w:val="00024F71"/>
    <w:rsid w:val="00025009"/>
    <w:rsid w:val="00025076"/>
    <w:rsid w:val="0002523A"/>
    <w:rsid w:val="00025919"/>
    <w:rsid w:val="00025CCA"/>
    <w:rsid w:val="00025DDE"/>
    <w:rsid w:val="00025F8C"/>
    <w:rsid w:val="000265D0"/>
    <w:rsid w:val="000267EA"/>
    <w:rsid w:val="00026870"/>
    <w:rsid w:val="00026F83"/>
    <w:rsid w:val="0002730E"/>
    <w:rsid w:val="000274D0"/>
    <w:rsid w:val="0003028E"/>
    <w:rsid w:val="00030956"/>
    <w:rsid w:val="000316B2"/>
    <w:rsid w:val="000316FB"/>
    <w:rsid w:val="00031CF1"/>
    <w:rsid w:val="00031E1D"/>
    <w:rsid w:val="000320FA"/>
    <w:rsid w:val="0003261A"/>
    <w:rsid w:val="00032A34"/>
    <w:rsid w:val="00033A38"/>
    <w:rsid w:val="00033C1E"/>
    <w:rsid w:val="0003468F"/>
    <w:rsid w:val="00034BEE"/>
    <w:rsid w:val="00034EDF"/>
    <w:rsid w:val="00035756"/>
    <w:rsid w:val="00035EF4"/>
    <w:rsid w:val="00036181"/>
    <w:rsid w:val="0003740F"/>
    <w:rsid w:val="0003765E"/>
    <w:rsid w:val="00037A84"/>
    <w:rsid w:val="00037C66"/>
    <w:rsid w:val="000406FD"/>
    <w:rsid w:val="00040DBB"/>
    <w:rsid w:val="00041314"/>
    <w:rsid w:val="000413F1"/>
    <w:rsid w:val="00041633"/>
    <w:rsid w:val="000420DC"/>
    <w:rsid w:val="000421FD"/>
    <w:rsid w:val="00042778"/>
    <w:rsid w:val="0004296C"/>
    <w:rsid w:val="00042A80"/>
    <w:rsid w:val="00042DF4"/>
    <w:rsid w:val="00043651"/>
    <w:rsid w:val="0004397D"/>
    <w:rsid w:val="00043AB0"/>
    <w:rsid w:val="00044018"/>
    <w:rsid w:val="000445F9"/>
    <w:rsid w:val="000445FB"/>
    <w:rsid w:val="000449D4"/>
    <w:rsid w:val="00044A7C"/>
    <w:rsid w:val="00044EE0"/>
    <w:rsid w:val="000450BE"/>
    <w:rsid w:val="0004529D"/>
    <w:rsid w:val="000455D3"/>
    <w:rsid w:val="000459FD"/>
    <w:rsid w:val="00045DB0"/>
    <w:rsid w:val="00046EF3"/>
    <w:rsid w:val="0004705A"/>
    <w:rsid w:val="00047618"/>
    <w:rsid w:val="00047CF3"/>
    <w:rsid w:val="00047F5F"/>
    <w:rsid w:val="0005004B"/>
    <w:rsid w:val="000503BE"/>
    <w:rsid w:val="0005073D"/>
    <w:rsid w:val="00050B5D"/>
    <w:rsid w:val="000520C8"/>
    <w:rsid w:val="00052500"/>
    <w:rsid w:val="00052D12"/>
    <w:rsid w:val="00053040"/>
    <w:rsid w:val="000534B2"/>
    <w:rsid w:val="00053CB5"/>
    <w:rsid w:val="0005433E"/>
    <w:rsid w:val="000544AF"/>
    <w:rsid w:val="0005474F"/>
    <w:rsid w:val="00054C70"/>
    <w:rsid w:val="0005508F"/>
    <w:rsid w:val="000554A8"/>
    <w:rsid w:val="00055AAE"/>
    <w:rsid w:val="00055B3A"/>
    <w:rsid w:val="00055B61"/>
    <w:rsid w:val="00055CE5"/>
    <w:rsid w:val="00055E03"/>
    <w:rsid w:val="000570EA"/>
    <w:rsid w:val="00060B00"/>
    <w:rsid w:val="00060E5B"/>
    <w:rsid w:val="00061363"/>
    <w:rsid w:val="000613A2"/>
    <w:rsid w:val="00061D58"/>
    <w:rsid w:val="00061FF2"/>
    <w:rsid w:val="00062E37"/>
    <w:rsid w:val="00063116"/>
    <w:rsid w:val="00063330"/>
    <w:rsid w:val="00063572"/>
    <w:rsid w:val="00063A4E"/>
    <w:rsid w:val="00064433"/>
    <w:rsid w:val="0006465C"/>
    <w:rsid w:val="00065987"/>
    <w:rsid w:val="00065C17"/>
    <w:rsid w:val="00066405"/>
    <w:rsid w:val="00066511"/>
    <w:rsid w:val="00066BC6"/>
    <w:rsid w:val="00066D06"/>
    <w:rsid w:val="00067260"/>
    <w:rsid w:val="000676B3"/>
    <w:rsid w:val="000676D1"/>
    <w:rsid w:val="0006777C"/>
    <w:rsid w:val="00067EF2"/>
    <w:rsid w:val="0007027B"/>
    <w:rsid w:val="0007046A"/>
    <w:rsid w:val="000705CC"/>
    <w:rsid w:val="0007123B"/>
    <w:rsid w:val="0007137F"/>
    <w:rsid w:val="00072189"/>
    <w:rsid w:val="000722D3"/>
    <w:rsid w:val="0007271D"/>
    <w:rsid w:val="00072F18"/>
    <w:rsid w:val="000734E2"/>
    <w:rsid w:val="00074DB2"/>
    <w:rsid w:val="00075183"/>
    <w:rsid w:val="0007578B"/>
    <w:rsid w:val="00075FEC"/>
    <w:rsid w:val="00076590"/>
    <w:rsid w:val="000765CF"/>
    <w:rsid w:val="00076669"/>
    <w:rsid w:val="000769BC"/>
    <w:rsid w:val="00076AC2"/>
    <w:rsid w:val="00076C9F"/>
    <w:rsid w:val="00076F7F"/>
    <w:rsid w:val="00077E15"/>
    <w:rsid w:val="000800D0"/>
    <w:rsid w:val="00080811"/>
    <w:rsid w:val="000818A4"/>
    <w:rsid w:val="00081FA9"/>
    <w:rsid w:val="00082E27"/>
    <w:rsid w:val="000841EF"/>
    <w:rsid w:val="000855EC"/>
    <w:rsid w:val="00085710"/>
    <w:rsid w:val="00085B6B"/>
    <w:rsid w:val="00087163"/>
    <w:rsid w:val="00087644"/>
    <w:rsid w:val="00087706"/>
    <w:rsid w:val="000877F9"/>
    <w:rsid w:val="000907BC"/>
    <w:rsid w:val="00090AFB"/>
    <w:rsid w:val="00090DDD"/>
    <w:rsid w:val="000916D9"/>
    <w:rsid w:val="00091884"/>
    <w:rsid w:val="00091ADD"/>
    <w:rsid w:val="000923C0"/>
    <w:rsid w:val="00092A20"/>
    <w:rsid w:val="00092B61"/>
    <w:rsid w:val="00092D11"/>
    <w:rsid w:val="000934D5"/>
    <w:rsid w:val="00093989"/>
    <w:rsid w:val="00093B7E"/>
    <w:rsid w:val="000940DA"/>
    <w:rsid w:val="00094B39"/>
    <w:rsid w:val="00094C4A"/>
    <w:rsid w:val="00094F8F"/>
    <w:rsid w:val="00094F91"/>
    <w:rsid w:val="00095544"/>
    <w:rsid w:val="00095957"/>
    <w:rsid w:val="00095A81"/>
    <w:rsid w:val="00095B02"/>
    <w:rsid w:val="000960E4"/>
    <w:rsid w:val="000961B9"/>
    <w:rsid w:val="00096204"/>
    <w:rsid w:val="000962EF"/>
    <w:rsid w:val="000963FF"/>
    <w:rsid w:val="00096702"/>
    <w:rsid w:val="000973AD"/>
    <w:rsid w:val="00097834"/>
    <w:rsid w:val="00097DDC"/>
    <w:rsid w:val="00097E2A"/>
    <w:rsid w:val="000A003C"/>
    <w:rsid w:val="000A0A63"/>
    <w:rsid w:val="000A0F68"/>
    <w:rsid w:val="000A1D33"/>
    <w:rsid w:val="000A2562"/>
    <w:rsid w:val="000A3D07"/>
    <w:rsid w:val="000A3F6D"/>
    <w:rsid w:val="000A410E"/>
    <w:rsid w:val="000A4124"/>
    <w:rsid w:val="000A443E"/>
    <w:rsid w:val="000A4983"/>
    <w:rsid w:val="000A4CB2"/>
    <w:rsid w:val="000A4CC8"/>
    <w:rsid w:val="000A4D23"/>
    <w:rsid w:val="000A4EDB"/>
    <w:rsid w:val="000A4F12"/>
    <w:rsid w:val="000A5231"/>
    <w:rsid w:val="000A6054"/>
    <w:rsid w:val="000A6513"/>
    <w:rsid w:val="000A662C"/>
    <w:rsid w:val="000A71D0"/>
    <w:rsid w:val="000A71F4"/>
    <w:rsid w:val="000A7CF8"/>
    <w:rsid w:val="000B0EA9"/>
    <w:rsid w:val="000B0FE2"/>
    <w:rsid w:val="000B1919"/>
    <w:rsid w:val="000B1B85"/>
    <w:rsid w:val="000B20A0"/>
    <w:rsid w:val="000B2258"/>
    <w:rsid w:val="000B2379"/>
    <w:rsid w:val="000B2EB9"/>
    <w:rsid w:val="000B3293"/>
    <w:rsid w:val="000B3446"/>
    <w:rsid w:val="000B3897"/>
    <w:rsid w:val="000B398A"/>
    <w:rsid w:val="000B449C"/>
    <w:rsid w:val="000B4989"/>
    <w:rsid w:val="000B4BEF"/>
    <w:rsid w:val="000B4C5A"/>
    <w:rsid w:val="000B4F22"/>
    <w:rsid w:val="000B50F2"/>
    <w:rsid w:val="000B5618"/>
    <w:rsid w:val="000B5C25"/>
    <w:rsid w:val="000B5D33"/>
    <w:rsid w:val="000B5E6D"/>
    <w:rsid w:val="000B6E69"/>
    <w:rsid w:val="000B7738"/>
    <w:rsid w:val="000C030B"/>
    <w:rsid w:val="000C09E1"/>
    <w:rsid w:val="000C09F3"/>
    <w:rsid w:val="000C0A60"/>
    <w:rsid w:val="000C0BF2"/>
    <w:rsid w:val="000C1C98"/>
    <w:rsid w:val="000C2BA0"/>
    <w:rsid w:val="000C3081"/>
    <w:rsid w:val="000C36E8"/>
    <w:rsid w:val="000C386F"/>
    <w:rsid w:val="000C3873"/>
    <w:rsid w:val="000C3E6F"/>
    <w:rsid w:val="000C41F4"/>
    <w:rsid w:val="000C4764"/>
    <w:rsid w:val="000C5888"/>
    <w:rsid w:val="000C5FDA"/>
    <w:rsid w:val="000C6A22"/>
    <w:rsid w:val="000C7AD6"/>
    <w:rsid w:val="000D0360"/>
    <w:rsid w:val="000D0964"/>
    <w:rsid w:val="000D0B20"/>
    <w:rsid w:val="000D0DD8"/>
    <w:rsid w:val="000D1199"/>
    <w:rsid w:val="000D1395"/>
    <w:rsid w:val="000D1555"/>
    <w:rsid w:val="000D15EB"/>
    <w:rsid w:val="000D1D32"/>
    <w:rsid w:val="000D2151"/>
    <w:rsid w:val="000D22C8"/>
    <w:rsid w:val="000D2B03"/>
    <w:rsid w:val="000D2CB5"/>
    <w:rsid w:val="000D314B"/>
    <w:rsid w:val="000D36F4"/>
    <w:rsid w:val="000D3C9A"/>
    <w:rsid w:val="000D4E9D"/>
    <w:rsid w:val="000D597E"/>
    <w:rsid w:val="000D5C32"/>
    <w:rsid w:val="000D5F3C"/>
    <w:rsid w:val="000D6585"/>
    <w:rsid w:val="000D661E"/>
    <w:rsid w:val="000D68EE"/>
    <w:rsid w:val="000D6D67"/>
    <w:rsid w:val="000D7115"/>
    <w:rsid w:val="000D71EE"/>
    <w:rsid w:val="000D751D"/>
    <w:rsid w:val="000D7575"/>
    <w:rsid w:val="000D7C31"/>
    <w:rsid w:val="000D7D45"/>
    <w:rsid w:val="000E047C"/>
    <w:rsid w:val="000E0483"/>
    <w:rsid w:val="000E0528"/>
    <w:rsid w:val="000E0943"/>
    <w:rsid w:val="000E13F7"/>
    <w:rsid w:val="000E1E03"/>
    <w:rsid w:val="000E2879"/>
    <w:rsid w:val="000E2DF2"/>
    <w:rsid w:val="000E2E12"/>
    <w:rsid w:val="000E31CC"/>
    <w:rsid w:val="000E3657"/>
    <w:rsid w:val="000E3F71"/>
    <w:rsid w:val="000E451F"/>
    <w:rsid w:val="000E45C3"/>
    <w:rsid w:val="000E478E"/>
    <w:rsid w:val="000E49A2"/>
    <w:rsid w:val="000E49DF"/>
    <w:rsid w:val="000E49E0"/>
    <w:rsid w:val="000E4B0A"/>
    <w:rsid w:val="000E561F"/>
    <w:rsid w:val="000E5664"/>
    <w:rsid w:val="000E5A12"/>
    <w:rsid w:val="000E5BA8"/>
    <w:rsid w:val="000E5D38"/>
    <w:rsid w:val="000E6371"/>
    <w:rsid w:val="000E72E8"/>
    <w:rsid w:val="000E76B9"/>
    <w:rsid w:val="000E7FB1"/>
    <w:rsid w:val="000F04EB"/>
    <w:rsid w:val="000F0615"/>
    <w:rsid w:val="000F0A81"/>
    <w:rsid w:val="000F0C8E"/>
    <w:rsid w:val="000F116B"/>
    <w:rsid w:val="000F167F"/>
    <w:rsid w:val="000F17E6"/>
    <w:rsid w:val="000F1DC6"/>
    <w:rsid w:val="000F20B2"/>
    <w:rsid w:val="000F212D"/>
    <w:rsid w:val="000F2D81"/>
    <w:rsid w:val="000F315D"/>
    <w:rsid w:val="000F3335"/>
    <w:rsid w:val="000F36C4"/>
    <w:rsid w:val="000F40A6"/>
    <w:rsid w:val="000F4A1F"/>
    <w:rsid w:val="000F5006"/>
    <w:rsid w:val="000F50D4"/>
    <w:rsid w:val="000F5A9E"/>
    <w:rsid w:val="000F636A"/>
    <w:rsid w:val="000F6D5B"/>
    <w:rsid w:val="000F745D"/>
    <w:rsid w:val="000F7502"/>
    <w:rsid w:val="000F75E0"/>
    <w:rsid w:val="000F795D"/>
    <w:rsid w:val="0010098E"/>
    <w:rsid w:val="00100C0B"/>
    <w:rsid w:val="00100FC1"/>
    <w:rsid w:val="00101F09"/>
    <w:rsid w:val="00102942"/>
    <w:rsid w:val="00103168"/>
    <w:rsid w:val="001032E3"/>
    <w:rsid w:val="001035F1"/>
    <w:rsid w:val="00103671"/>
    <w:rsid w:val="0010374B"/>
    <w:rsid w:val="00104217"/>
    <w:rsid w:val="00104615"/>
    <w:rsid w:val="00104838"/>
    <w:rsid w:val="00104963"/>
    <w:rsid w:val="001050A4"/>
    <w:rsid w:val="001051A4"/>
    <w:rsid w:val="001064BE"/>
    <w:rsid w:val="001068B2"/>
    <w:rsid w:val="00107069"/>
    <w:rsid w:val="001073A6"/>
    <w:rsid w:val="00107630"/>
    <w:rsid w:val="00107F2F"/>
    <w:rsid w:val="00110035"/>
    <w:rsid w:val="00110095"/>
    <w:rsid w:val="00110825"/>
    <w:rsid w:val="0011195F"/>
    <w:rsid w:val="001127A2"/>
    <w:rsid w:val="001128EE"/>
    <w:rsid w:val="00112A0F"/>
    <w:rsid w:val="00112E7E"/>
    <w:rsid w:val="001133B4"/>
    <w:rsid w:val="001133D9"/>
    <w:rsid w:val="00113556"/>
    <w:rsid w:val="00113C3F"/>
    <w:rsid w:val="00113D8B"/>
    <w:rsid w:val="00113F2B"/>
    <w:rsid w:val="00114039"/>
    <w:rsid w:val="001143BC"/>
    <w:rsid w:val="001147D3"/>
    <w:rsid w:val="00114DFC"/>
    <w:rsid w:val="00115477"/>
    <w:rsid w:val="00115A18"/>
    <w:rsid w:val="00115AC4"/>
    <w:rsid w:val="00115FB6"/>
    <w:rsid w:val="0011664F"/>
    <w:rsid w:val="0011686A"/>
    <w:rsid w:val="00116881"/>
    <w:rsid w:val="00116DA3"/>
    <w:rsid w:val="00117064"/>
    <w:rsid w:val="001172FD"/>
    <w:rsid w:val="00117D4A"/>
    <w:rsid w:val="00120945"/>
    <w:rsid w:val="00120D25"/>
    <w:rsid w:val="00121129"/>
    <w:rsid w:val="001226D7"/>
    <w:rsid w:val="00122EDE"/>
    <w:rsid w:val="00124066"/>
    <w:rsid w:val="00124082"/>
    <w:rsid w:val="001240ED"/>
    <w:rsid w:val="00124C06"/>
    <w:rsid w:val="00124C1D"/>
    <w:rsid w:val="00125196"/>
    <w:rsid w:val="001251FB"/>
    <w:rsid w:val="0012523E"/>
    <w:rsid w:val="00125367"/>
    <w:rsid w:val="001253E2"/>
    <w:rsid w:val="00125430"/>
    <w:rsid w:val="00125D4D"/>
    <w:rsid w:val="00125DC8"/>
    <w:rsid w:val="00126140"/>
    <w:rsid w:val="00126191"/>
    <w:rsid w:val="001301E5"/>
    <w:rsid w:val="00130382"/>
    <w:rsid w:val="00130AB5"/>
    <w:rsid w:val="00130B6E"/>
    <w:rsid w:val="00130D5E"/>
    <w:rsid w:val="00130DDA"/>
    <w:rsid w:val="00131557"/>
    <w:rsid w:val="0013166D"/>
    <w:rsid w:val="001318BD"/>
    <w:rsid w:val="00132091"/>
    <w:rsid w:val="0013258B"/>
    <w:rsid w:val="00132891"/>
    <w:rsid w:val="00132AA8"/>
    <w:rsid w:val="00132DCD"/>
    <w:rsid w:val="00133348"/>
    <w:rsid w:val="00133B5F"/>
    <w:rsid w:val="00134018"/>
    <w:rsid w:val="001340F2"/>
    <w:rsid w:val="00134C69"/>
    <w:rsid w:val="00134FD3"/>
    <w:rsid w:val="00135491"/>
    <w:rsid w:val="00136331"/>
    <w:rsid w:val="001363D2"/>
    <w:rsid w:val="00136862"/>
    <w:rsid w:val="0013794F"/>
    <w:rsid w:val="00137C3D"/>
    <w:rsid w:val="001401EB"/>
    <w:rsid w:val="001409A6"/>
    <w:rsid w:val="00141004"/>
    <w:rsid w:val="001411F7"/>
    <w:rsid w:val="0014127A"/>
    <w:rsid w:val="0014133B"/>
    <w:rsid w:val="00141B16"/>
    <w:rsid w:val="001423D1"/>
    <w:rsid w:val="001426E0"/>
    <w:rsid w:val="00142ACF"/>
    <w:rsid w:val="00142B90"/>
    <w:rsid w:val="0014308E"/>
    <w:rsid w:val="00143A5D"/>
    <w:rsid w:val="0014453E"/>
    <w:rsid w:val="0014455B"/>
    <w:rsid w:val="00144678"/>
    <w:rsid w:val="00145A6A"/>
    <w:rsid w:val="0014654C"/>
    <w:rsid w:val="00146E02"/>
    <w:rsid w:val="00146F58"/>
    <w:rsid w:val="00146FE2"/>
    <w:rsid w:val="00147052"/>
    <w:rsid w:val="00147341"/>
    <w:rsid w:val="00147474"/>
    <w:rsid w:val="00147564"/>
    <w:rsid w:val="00147567"/>
    <w:rsid w:val="001476E8"/>
    <w:rsid w:val="00147DBC"/>
    <w:rsid w:val="00150143"/>
    <w:rsid w:val="00150F97"/>
    <w:rsid w:val="001514E7"/>
    <w:rsid w:val="00151B9D"/>
    <w:rsid w:val="00151E76"/>
    <w:rsid w:val="00152117"/>
    <w:rsid w:val="00152614"/>
    <w:rsid w:val="00152818"/>
    <w:rsid w:val="00152A0F"/>
    <w:rsid w:val="00152ECD"/>
    <w:rsid w:val="001531F3"/>
    <w:rsid w:val="00153D58"/>
    <w:rsid w:val="00154203"/>
    <w:rsid w:val="00154ED4"/>
    <w:rsid w:val="00155340"/>
    <w:rsid w:val="00155351"/>
    <w:rsid w:val="001563CB"/>
    <w:rsid w:val="00156B32"/>
    <w:rsid w:val="00156B50"/>
    <w:rsid w:val="00156D71"/>
    <w:rsid w:val="00157545"/>
    <w:rsid w:val="00157878"/>
    <w:rsid w:val="00157CD2"/>
    <w:rsid w:val="00157E69"/>
    <w:rsid w:val="00157FD6"/>
    <w:rsid w:val="00160379"/>
    <w:rsid w:val="00160BE7"/>
    <w:rsid w:val="00161438"/>
    <w:rsid w:val="0016145D"/>
    <w:rsid w:val="00161BF6"/>
    <w:rsid w:val="001626B4"/>
    <w:rsid w:val="00162762"/>
    <w:rsid w:val="00162A77"/>
    <w:rsid w:val="00162AD5"/>
    <w:rsid w:val="001638FF"/>
    <w:rsid w:val="00163C23"/>
    <w:rsid w:val="00163F7C"/>
    <w:rsid w:val="0016431C"/>
    <w:rsid w:val="001646AB"/>
    <w:rsid w:val="00164B39"/>
    <w:rsid w:val="00165116"/>
    <w:rsid w:val="00165596"/>
    <w:rsid w:val="00165FD0"/>
    <w:rsid w:val="001663BB"/>
    <w:rsid w:val="0016662E"/>
    <w:rsid w:val="00166766"/>
    <w:rsid w:val="00166831"/>
    <w:rsid w:val="00166A77"/>
    <w:rsid w:val="00166AA5"/>
    <w:rsid w:val="00166EF5"/>
    <w:rsid w:val="00166FBE"/>
    <w:rsid w:val="00167791"/>
    <w:rsid w:val="00167C3F"/>
    <w:rsid w:val="001707BD"/>
    <w:rsid w:val="001709C6"/>
    <w:rsid w:val="00170C40"/>
    <w:rsid w:val="00170C5C"/>
    <w:rsid w:val="00171150"/>
    <w:rsid w:val="00171299"/>
    <w:rsid w:val="0017194F"/>
    <w:rsid w:val="00171A3C"/>
    <w:rsid w:val="00171ACC"/>
    <w:rsid w:val="00171FAC"/>
    <w:rsid w:val="001720C1"/>
    <w:rsid w:val="001721FC"/>
    <w:rsid w:val="0017242E"/>
    <w:rsid w:val="00172BAE"/>
    <w:rsid w:val="00172EC2"/>
    <w:rsid w:val="00173322"/>
    <w:rsid w:val="0017341A"/>
    <w:rsid w:val="00173628"/>
    <w:rsid w:val="00173AFB"/>
    <w:rsid w:val="00173C5E"/>
    <w:rsid w:val="00173C98"/>
    <w:rsid w:val="00173FE8"/>
    <w:rsid w:val="0017459B"/>
    <w:rsid w:val="0017459E"/>
    <w:rsid w:val="001746AA"/>
    <w:rsid w:val="00174B15"/>
    <w:rsid w:val="00174CE6"/>
    <w:rsid w:val="001754EE"/>
    <w:rsid w:val="001767BA"/>
    <w:rsid w:val="001773C1"/>
    <w:rsid w:val="001802CC"/>
    <w:rsid w:val="00180686"/>
    <w:rsid w:val="001807E8"/>
    <w:rsid w:val="00180A34"/>
    <w:rsid w:val="00180CD3"/>
    <w:rsid w:val="00181149"/>
    <w:rsid w:val="00181372"/>
    <w:rsid w:val="001815B7"/>
    <w:rsid w:val="00181D86"/>
    <w:rsid w:val="00182068"/>
    <w:rsid w:val="001822A2"/>
    <w:rsid w:val="001823A6"/>
    <w:rsid w:val="00182887"/>
    <w:rsid w:val="00182DEB"/>
    <w:rsid w:val="00183D3A"/>
    <w:rsid w:val="0018491C"/>
    <w:rsid w:val="00184A09"/>
    <w:rsid w:val="00184C88"/>
    <w:rsid w:val="00185E7B"/>
    <w:rsid w:val="00186415"/>
    <w:rsid w:val="00186B2A"/>
    <w:rsid w:val="001871CF"/>
    <w:rsid w:val="00187921"/>
    <w:rsid w:val="00187E8A"/>
    <w:rsid w:val="001901BA"/>
    <w:rsid w:val="00190359"/>
    <w:rsid w:val="00190ADA"/>
    <w:rsid w:val="00190BBF"/>
    <w:rsid w:val="00190C6A"/>
    <w:rsid w:val="00191A1C"/>
    <w:rsid w:val="001926CB"/>
    <w:rsid w:val="00192823"/>
    <w:rsid w:val="00192C2D"/>
    <w:rsid w:val="00192F5A"/>
    <w:rsid w:val="001931E7"/>
    <w:rsid w:val="00194A1E"/>
    <w:rsid w:val="001950FF"/>
    <w:rsid w:val="0019584E"/>
    <w:rsid w:val="001958F3"/>
    <w:rsid w:val="00195EF7"/>
    <w:rsid w:val="00196058"/>
    <w:rsid w:val="0019611F"/>
    <w:rsid w:val="00196EC6"/>
    <w:rsid w:val="00196EFF"/>
    <w:rsid w:val="0019739B"/>
    <w:rsid w:val="001974D9"/>
    <w:rsid w:val="00197C96"/>
    <w:rsid w:val="001A064B"/>
    <w:rsid w:val="001A1C45"/>
    <w:rsid w:val="001A24E5"/>
    <w:rsid w:val="001A2642"/>
    <w:rsid w:val="001A2F8F"/>
    <w:rsid w:val="001A33C0"/>
    <w:rsid w:val="001A361D"/>
    <w:rsid w:val="001A39CE"/>
    <w:rsid w:val="001A3FD5"/>
    <w:rsid w:val="001A43F4"/>
    <w:rsid w:val="001A46A3"/>
    <w:rsid w:val="001A480E"/>
    <w:rsid w:val="001A490D"/>
    <w:rsid w:val="001A4A35"/>
    <w:rsid w:val="001A5587"/>
    <w:rsid w:val="001A56A9"/>
    <w:rsid w:val="001A58BC"/>
    <w:rsid w:val="001A6632"/>
    <w:rsid w:val="001A69B4"/>
    <w:rsid w:val="001A6A85"/>
    <w:rsid w:val="001A6FD3"/>
    <w:rsid w:val="001A77C5"/>
    <w:rsid w:val="001B00A3"/>
    <w:rsid w:val="001B0168"/>
    <w:rsid w:val="001B0225"/>
    <w:rsid w:val="001B073F"/>
    <w:rsid w:val="001B11A7"/>
    <w:rsid w:val="001B1CA2"/>
    <w:rsid w:val="001B1EC2"/>
    <w:rsid w:val="001B20A6"/>
    <w:rsid w:val="001B2639"/>
    <w:rsid w:val="001B29E0"/>
    <w:rsid w:val="001B2B27"/>
    <w:rsid w:val="001B345A"/>
    <w:rsid w:val="001B37B4"/>
    <w:rsid w:val="001B3830"/>
    <w:rsid w:val="001B3911"/>
    <w:rsid w:val="001B3C2C"/>
    <w:rsid w:val="001B42C3"/>
    <w:rsid w:val="001B4461"/>
    <w:rsid w:val="001B4A1B"/>
    <w:rsid w:val="001B55A8"/>
    <w:rsid w:val="001B5696"/>
    <w:rsid w:val="001B579D"/>
    <w:rsid w:val="001B5FC1"/>
    <w:rsid w:val="001B6063"/>
    <w:rsid w:val="001B6139"/>
    <w:rsid w:val="001B6411"/>
    <w:rsid w:val="001B662F"/>
    <w:rsid w:val="001B6657"/>
    <w:rsid w:val="001B6818"/>
    <w:rsid w:val="001B69C2"/>
    <w:rsid w:val="001B6D28"/>
    <w:rsid w:val="001B7461"/>
    <w:rsid w:val="001B74BC"/>
    <w:rsid w:val="001B7DB3"/>
    <w:rsid w:val="001C0236"/>
    <w:rsid w:val="001C0F73"/>
    <w:rsid w:val="001C0FB8"/>
    <w:rsid w:val="001C17D4"/>
    <w:rsid w:val="001C1CAD"/>
    <w:rsid w:val="001C1E22"/>
    <w:rsid w:val="001C20F2"/>
    <w:rsid w:val="001C229E"/>
    <w:rsid w:val="001C269B"/>
    <w:rsid w:val="001C2E4E"/>
    <w:rsid w:val="001C30B1"/>
    <w:rsid w:val="001C317D"/>
    <w:rsid w:val="001C32AB"/>
    <w:rsid w:val="001C36F6"/>
    <w:rsid w:val="001C3CB8"/>
    <w:rsid w:val="001C49AE"/>
    <w:rsid w:val="001C51F4"/>
    <w:rsid w:val="001C57FA"/>
    <w:rsid w:val="001C5D54"/>
    <w:rsid w:val="001C6148"/>
    <w:rsid w:val="001C6397"/>
    <w:rsid w:val="001C68C0"/>
    <w:rsid w:val="001C6AD5"/>
    <w:rsid w:val="001C6F28"/>
    <w:rsid w:val="001C7D20"/>
    <w:rsid w:val="001D08A5"/>
    <w:rsid w:val="001D08E0"/>
    <w:rsid w:val="001D0B87"/>
    <w:rsid w:val="001D2305"/>
    <w:rsid w:val="001D298A"/>
    <w:rsid w:val="001D3190"/>
    <w:rsid w:val="001D3F8A"/>
    <w:rsid w:val="001D4F3B"/>
    <w:rsid w:val="001D54BD"/>
    <w:rsid w:val="001D5F82"/>
    <w:rsid w:val="001D7121"/>
    <w:rsid w:val="001D721A"/>
    <w:rsid w:val="001D73BE"/>
    <w:rsid w:val="001D76DE"/>
    <w:rsid w:val="001D7901"/>
    <w:rsid w:val="001D7AD1"/>
    <w:rsid w:val="001D7D88"/>
    <w:rsid w:val="001E00AC"/>
    <w:rsid w:val="001E023F"/>
    <w:rsid w:val="001E0245"/>
    <w:rsid w:val="001E0D7C"/>
    <w:rsid w:val="001E1791"/>
    <w:rsid w:val="001E1F0F"/>
    <w:rsid w:val="001E2A34"/>
    <w:rsid w:val="001E317A"/>
    <w:rsid w:val="001E3359"/>
    <w:rsid w:val="001E365A"/>
    <w:rsid w:val="001E3672"/>
    <w:rsid w:val="001E3A22"/>
    <w:rsid w:val="001E40F1"/>
    <w:rsid w:val="001E41C5"/>
    <w:rsid w:val="001E4356"/>
    <w:rsid w:val="001E482A"/>
    <w:rsid w:val="001E54F6"/>
    <w:rsid w:val="001E5542"/>
    <w:rsid w:val="001E5BE0"/>
    <w:rsid w:val="001E696C"/>
    <w:rsid w:val="001E6BBC"/>
    <w:rsid w:val="001E6DCE"/>
    <w:rsid w:val="001E73BD"/>
    <w:rsid w:val="001E7748"/>
    <w:rsid w:val="001E77B6"/>
    <w:rsid w:val="001E7E12"/>
    <w:rsid w:val="001F0411"/>
    <w:rsid w:val="001F0B29"/>
    <w:rsid w:val="001F0C96"/>
    <w:rsid w:val="001F1090"/>
    <w:rsid w:val="001F2844"/>
    <w:rsid w:val="001F354F"/>
    <w:rsid w:val="001F36B5"/>
    <w:rsid w:val="001F3A84"/>
    <w:rsid w:val="001F3C85"/>
    <w:rsid w:val="001F3D73"/>
    <w:rsid w:val="001F4491"/>
    <w:rsid w:val="001F48F2"/>
    <w:rsid w:val="001F4E89"/>
    <w:rsid w:val="001F59DD"/>
    <w:rsid w:val="001F5B8E"/>
    <w:rsid w:val="001F6105"/>
    <w:rsid w:val="001F63DB"/>
    <w:rsid w:val="001F6A83"/>
    <w:rsid w:val="001F6EEF"/>
    <w:rsid w:val="001F76AE"/>
    <w:rsid w:val="001F7A69"/>
    <w:rsid w:val="001F7B76"/>
    <w:rsid w:val="001F7D87"/>
    <w:rsid w:val="001F7EB0"/>
    <w:rsid w:val="001F7F1A"/>
    <w:rsid w:val="0020016A"/>
    <w:rsid w:val="0020033F"/>
    <w:rsid w:val="00200DAD"/>
    <w:rsid w:val="00200EB1"/>
    <w:rsid w:val="00201055"/>
    <w:rsid w:val="0020166D"/>
    <w:rsid w:val="002029C0"/>
    <w:rsid w:val="00202C32"/>
    <w:rsid w:val="00202F1B"/>
    <w:rsid w:val="0020332A"/>
    <w:rsid w:val="0020388B"/>
    <w:rsid w:val="002038FA"/>
    <w:rsid w:val="00203E19"/>
    <w:rsid w:val="002040E1"/>
    <w:rsid w:val="002046DE"/>
    <w:rsid w:val="002049A0"/>
    <w:rsid w:val="00204D9E"/>
    <w:rsid w:val="00205724"/>
    <w:rsid w:val="0020638B"/>
    <w:rsid w:val="002101CC"/>
    <w:rsid w:val="00210317"/>
    <w:rsid w:val="002104E4"/>
    <w:rsid w:val="002109A1"/>
    <w:rsid w:val="0021138A"/>
    <w:rsid w:val="00211885"/>
    <w:rsid w:val="00211994"/>
    <w:rsid w:val="002119F9"/>
    <w:rsid w:val="002134CC"/>
    <w:rsid w:val="00213E2C"/>
    <w:rsid w:val="00214063"/>
    <w:rsid w:val="0021486A"/>
    <w:rsid w:val="0021498D"/>
    <w:rsid w:val="00214BF0"/>
    <w:rsid w:val="00214E38"/>
    <w:rsid w:val="00215527"/>
    <w:rsid w:val="002164DD"/>
    <w:rsid w:val="00216F81"/>
    <w:rsid w:val="002172FD"/>
    <w:rsid w:val="0021738F"/>
    <w:rsid w:val="0021743D"/>
    <w:rsid w:val="002177B4"/>
    <w:rsid w:val="00220649"/>
    <w:rsid w:val="00220801"/>
    <w:rsid w:val="00220B97"/>
    <w:rsid w:val="00221197"/>
    <w:rsid w:val="002211A0"/>
    <w:rsid w:val="002213C8"/>
    <w:rsid w:val="00221652"/>
    <w:rsid w:val="00221843"/>
    <w:rsid w:val="002218AD"/>
    <w:rsid w:val="002220C8"/>
    <w:rsid w:val="002223DD"/>
    <w:rsid w:val="00222CF2"/>
    <w:rsid w:val="002236B6"/>
    <w:rsid w:val="00223D70"/>
    <w:rsid w:val="002240E0"/>
    <w:rsid w:val="002242B8"/>
    <w:rsid w:val="002244E1"/>
    <w:rsid w:val="00225F44"/>
    <w:rsid w:val="00230A6C"/>
    <w:rsid w:val="00230E86"/>
    <w:rsid w:val="0023110C"/>
    <w:rsid w:val="00231142"/>
    <w:rsid w:val="00231813"/>
    <w:rsid w:val="00231D9B"/>
    <w:rsid w:val="00231E29"/>
    <w:rsid w:val="00231FAE"/>
    <w:rsid w:val="002322CA"/>
    <w:rsid w:val="00233EF1"/>
    <w:rsid w:val="00233FF4"/>
    <w:rsid w:val="00234CFE"/>
    <w:rsid w:val="00235244"/>
    <w:rsid w:val="0023578D"/>
    <w:rsid w:val="00235D2F"/>
    <w:rsid w:val="00235EF1"/>
    <w:rsid w:val="0023672F"/>
    <w:rsid w:val="00236C66"/>
    <w:rsid w:val="00236DED"/>
    <w:rsid w:val="00236EC3"/>
    <w:rsid w:val="00236F7C"/>
    <w:rsid w:val="00237018"/>
    <w:rsid w:val="0023728E"/>
    <w:rsid w:val="0023789D"/>
    <w:rsid w:val="00237962"/>
    <w:rsid w:val="00237A71"/>
    <w:rsid w:val="00237BCC"/>
    <w:rsid w:val="00237FE6"/>
    <w:rsid w:val="0024029B"/>
    <w:rsid w:val="002403DA"/>
    <w:rsid w:val="00240523"/>
    <w:rsid w:val="00240B90"/>
    <w:rsid w:val="00240DD1"/>
    <w:rsid w:val="00240F35"/>
    <w:rsid w:val="0024183C"/>
    <w:rsid w:val="00241D27"/>
    <w:rsid w:val="002423E7"/>
    <w:rsid w:val="00242898"/>
    <w:rsid w:val="00243204"/>
    <w:rsid w:val="0024363E"/>
    <w:rsid w:val="00243DA1"/>
    <w:rsid w:val="002449A2"/>
    <w:rsid w:val="00244B01"/>
    <w:rsid w:val="00244E56"/>
    <w:rsid w:val="00245228"/>
    <w:rsid w:val="00245652"/>
    <w:rsid w:val="00245A7A"/>
    <w:rsid w:val="002462DF"/>
    <w:rsid w:val="002465C3"/>
    <w:rsid w:val="00247108"/>
    <w:rsid w:val="002476B6"/>
    <w:rsid w:val="00250571"/>
    <w:rsid w:val="00250875"/>
    <w:rsid w:val="00250A0E"/>
    <w:rsid w:val="00250B7D"/>
    <w:rsid w:val="00251FBE"/>
    <w:rsid w:val="00252715"/>
    <w:rsid w:val="0025284E"/>
    <w:rsid w:val="002530CE"/>
    <w:rsid w:val="00253668"/>
    <w:rsid w:val="0025382F"/>
    <w:rsid w:val="00253A3B"/>
    <w:rsid w:val="00253AB9"/>
    <w:rsid w:val="00253EAA"/>
    <w:rsid w:val="00254654"/>
    <w:rsid w:val="00254B3D"/>
    <w:rsid w:val="00254C9B"/>
    <w:rsid w:val="0025529B"/>
    <w:rsid w:val="00255997"/>
    <w:rsid w:val="00255C65"/>
    <w:rsid w:val="00255FE4"/>
    <w:rsid w:val="00256103"/>
    <w:rsid w:val="00256233"/>
    <w:rsid w:val="00256427"/>
    <w:rsid w:val="002574F6"/>
    <w:rsid w:val="00257556"/>
    <w:rsid w:val="00257750"/>
    <w:rsid w:val="002577FD"/>
    <w:rsid w:val="00257F65"/>
    <w:rsid w:val="00260741"/>
    <w:rsid w:val="00260AB2"/>
    <w:rsid w:val="00260C19"/>
    <w:rsid w:val="002612A2"/>
    <w:rsid w:val="002618B0"/>
    <w:rsid w:val="00261CC9"/>
    <w:rsid w:val="00261ED9"/>
    <w:rsid w:val="00262160"/>
    <w:rsid w:val="00262B18"/>
    <w:rsid w:val="00262FBA"/>
    <w:rsid w:val="00263451"/>
    <w:rsid w:val="00263864"/>
    <w:rsid w:val="00263AB6"/>
    <w:rsid w:val="00263E1A"/>
    <w:rsid w:val="002642AF"/>
    <w:rsid w:val="002643A2"/>
    <w:rsid w:val="002648B0"/>
    <w:rsid w:val="00265BEC"/>
    <w:rsid w:val="00265F44"/>
    <w:rsid w:val="002667C1"/>
    <w:rsid w:val="00266BE8"/>
    <w:rsid w:val="00266E74"/>
    <w:rsid w:val="00267655"/>
    <w:rsid w:val="00267B3B"/>
    <w:rsid w:val="00270A8A"/>
    <w:rsid w:val="00270C78"/>
    <w:rsid w:val="00270D84"/>
    <w:rsid w:val="0027159B"/>
    <w:rsid w:val="00271A17"/>
    <w:rsid w:val="00271AAB"/>
    <w:rsid w:val="00271BB9"/>
    <w:rsid w:val="0027204D"/>
    <w:rsid w:val="002726FF"/>
    <w:rsid w:val="002727EC"/>
    <w:rsid w:val="002728A1"/>
    <w:rsid w:val="0027335D"/>
    <w:rsid w:val="00273E7B"/>
    <w:rsid w:val="00274483"/>
    <w:rsid w:val="002745E9"/>
    <w:rsid w:val="00276203"/>
    <w:rsid w:val="002763CF"/>
    <w:rsid w:val="002764C8"/>
    <w:rsid w:val="002768A5"/>
    <w:rsid w:val="00276F3C"/>
    <w:rsid w:val="00277267"/>
    <w:rsid w:val="00277F00"/>
    <w:rsid w:val="00280848"/>
    <w:rsid w:val="00280992"/>
    <w:rsid w:val="00280F42"/>
    <w:rsid w:val="002810F8"/>
    <w:rsid w:val="00281237"/>
    <w:rsid w:val="002825EA"/>
    <w:rsid w:val="002826D4"/>
    <w:rsid w:val="00282802"/>
    <w:rsid w:val="00282B09"/>
    <w:rsid w:val="00282B19"/>
    <w:rsid w:val="00283B03"/>
    <w:rsid w:val="002840AA"/>
    <w:rsid w:val="00284233"/>
    <w:rsid w:val="002843CD"/>
    <w:rsid w:val="00284595"/>
    <w:rsid w:val="00284975"/>
    <w:rsid w:val="00284A34"/>
    <w:rsid w:val="002851D1"/>
    <w:rsid w:val="002851D3"/>
    <w:rsid w:val="002866D8"/>
    <w:rsid w:val="002867C5"/>
    <w:rsid w:val="00286FB3"/>
    <w:rsid w:val="00287C0D"/>
    <w:rsid w:val="0029026F"/>
    <w:rsid w:val="002906AC"/>
    <w:rsid w:val="0029071F"/>
    <w:rsid w:val="00290830"/>
    <w:rsid w:val="00290C40"/>
    <w:rsid w:val="0029122B"/>
    <w:rsid w:val="00291A96"/>
    <w:rsid w:val="00291C4C"/>
    <w:rsid w:val="00291D09"/>
    <w:rsid w:val="00291EF2"/>
    <w:rsid w:val="002928DD"/>
    <w:rsid w:val="00292ED4"/>
    <w:rsid w:val="00293152"/>
    <w:rsid w:val="00293716"/>
    <w:rsid w:val="00293859"/>
    <w:rsid w:val="00293C75"/>
    <w:rsid w:val="00293E10"/>
    <w:rsid w:val="00293E3D"/>
    <w:rsid w:val="002942F0"/>
    <w:rsid w:val="00294F06"/>
    <w:rsid w:val="00295635"/>
    <w:rsid w:val="00296177"/>
    <w:rsid w:val="0029637E"/>
    <w:rsid w:val="002971FA"/>
    <w:rsid w:val="00297AA1"/>
    <w:rsid w:val="00297BF3"/>
    <w:rsid w:val="002A0B2C"/>
    <w:rsid w:val="002A0B5D"/>
    <w:rsid w:val="002A0E93"/>
    <w:rsid w:val="002A1023"/>
    <w:rsid w:val="002A1272"/>
    <w:rsid w:val="002A1494"/>
    <w:rsid w:val="002A21FA"/>
    <w:rsid w:val="002A2ABC"/>
    <w:rsid w:val="002A2B4D"/>
    <w:rsid w:val="002A30A2"/>
    <w:rsid w:val="002A3101"/>
    <w:rsid w:val="002A35A8"/>
    <w:rsid w:val="002A3C9A"/>
    <w:rsid w:val="002A3ECB"/>
    <w:rsid w:val="002A4102"/>
    <w:rsid w:val="002A4435"/>
    <w:rsid w:val="002A4866"/>
    <w:rsid w:val="002A4F9B"/>
    <w:rsid w:val="002A53F9"/>
    <w:rsid w:val="002A5472"/>
    <w:rsid w:val="002A6C99"/>
    <w:rsid w:val="002A6CAB"/>
    <w:rsid w:val="002A7324"/>
    <w:rsid w:val="002A734B"/>
    <w:rsid w:val="002A752B"/>
    <w:rsid w:val="002A7BA5"/>
    <w:rsid w:val="002B00DD"/>
    <w:rsid w:val="002B00F8"/>
    <w:rsid w:val="002B0A37"/>
    <w:rsid w:val="002B10BC"/>
    <w:rsid w:val="002B11BB"/>
    <w:rsid w:val="002B12E9"/>
    <w:rsid w:val="002B27A5"/>
    <w:rsid w:val="002B2A0F"/>
    <w:rsid w:val="002B2BEA"/>
    <w:rsid w:val="002B3A53"/>
    <w:rsid w:val="002B3B64"/>
    <w:rsid w:val="002B4746"/>
    <w:rsid w:val="002B4CD0"/>
    <w:rsid w:val="002B5764"/>
    <w:rsid w:val="002B5CB5"/>
    <w:rsid w:val="002B5ED3"/>
    <w:rsid w:val="002B60E8"/>
    <w:rsid w:val="002B6792"/>
    <w:rsid w:val="002B68C4"/>
    <w:rsid w:val="002B6C28"/>
    <w:rsid w:val="002B6CE5"/>
    <w:rsid w:val="002B6EF3"/>
    <w:rsid w:val="002B7688"/>
    <w:rsid w:val="002B77A8"/>
    <w:rsid w:val="002B7F2E"/>
    <w:rsid w:val="002B7F38"/>
    <w:rsid w:val="002C05AB"/>
    <w:rsid w:val="002C090D"/>
    <w:rsid w:val="002C09D5"/>
    <w:rsid w:val="002C10AD"/>
    <w:rsid w:val="002C12CE"/>
    <w:rsid w:val="002C1404"/>
    <w:rsid w:val="002C1423"/>
    <w:rsid w:val="002C17E6"/>
    <w:rsid w:val="002C189F"/>
    <w:rsid w:val="002C20FC"/>
    <w:rsid w:val="002C27EA"/>
    <w:rsid w:val="002C28F7"/>
    <w:rsid w:val="002C350B"/>
    <w:rsid w:val="002C3CEE"/>
    <w:rsid w:val="002C41A1"/>
    <w:rsid w:val="002C4A94"/>
    <w:rsid w:val="002C5290"/>
    <w:rsid w:val="002C59BC"/>
    <w:rsid w:val="002C5A99"/>
    <w:rsid w:val="002C5EC9"/>
    <w:rsid w:val="002D0530"/>
    <w:rsid w:val="002D07E8"/>
    <w:rsid w:val="002D0CE8"/>
    <w:rsid w:val="002D0DC6"/>
    <w:rsid w:val="002D1267"/>
    <w:rsid w:val="002D27BD"/>
    <w:rsid w:val="002D2EE2"/>
    <w:rsid w:val="002D322A"/>
    <w:rsid w:val="002D32A7"/>
    <w:rsid w:val="002D32D1"/>
    <w:rsid w:val="002D3387"/>
    <w:rsid w:val="002D35D9"/>
    <w:rsid w:val="002D3886"/>
    <w:rsid w:val="002D3908"/>
    <w:rsid w:val="002D3AC9"/>
    <w:rsid w:val="002D3D68"/>
    <w:rsid w:val="002D3FE9"/>
    <w:rsid w:val="002D4419"/>
    <w:rsid w:val="002D4AD0"/>
    <w:rsid w:val="002D4E9C"/>
    <w:rsid w:val="002D5609"/>
    <w:rsid w:val="002D5A33"/>
    <w:rsid w:val="002D5C58"/>
    <w:rsid w:val="002D60B0"/>
    <w:rsid w:val="002D6197"/>
    <w:rsid w:val="002D6288"/>
    <w:rsid w:val="002D64C0"/>
    <w:rsid w:val="002D6AD1"/>
    <w:rsid w:val="002D6AED"/>
    <w:rsid w:val="002D6E72"/>
    <w:rsid w:val="002D7461"/>
    <w:rsid w:val="002D7478"/>
    <w:rsid w:val="002D78A7"/>
    <w:rsid w:val="002E08E5"/>
    <w:rsid w:val="002E0E21"/>
    <w:rsid w:val="002E15AC"/>
    <w:rsid w:val="002E1880"/>
    <w:rsid w:val="002E1B68"/>
    <w:rsid w:val="002E1E7E"/>
    <w:rsid w:val="002E2054"/>
    <w:rsid w:val="002E27B1"/>
    <w:rsid w:val="002E2BBE"/>
    <w:rsid w:val="002E2D70"/>
    <w:rsid w:val="002E4121"/>
    <w:rsid w:val="002E41A3"/>
    <w:rsid w:val="002E434F"/>
    <w:rsid w:val="002E44BF"/>
    <w:rsid w:val="002E4EBE"/>
    <w:rsid w:val="002E504E"/>
    <w:rsid w:val="002E532F"/>
    <w:rsid w:val="002E54F5"/>
    <w:rsid w:val="002E5765"/>
    <w:rsid w:val="002E57AC"/>
    <w:rsid w:val="002E6125"/>
    <w:rsid w:val="002E67DF"/>
    <w:rsid w:val="002E69E5"/>
    <w:rsid w:val="002E6B65"/>
    <w:rsid w:val="002E6B96"/>
    <w:rsid w:val="002E6CEC"/>
    <w:rsid w:val="002E7354"/>
    <w:rsid w:val="002E76E9"/>
    <w:rsid w:val="002E77E6"/>
    <w:rsid w:val="002F05FD"/>
    <w:rsid w:val="002F06A3"/>
    <w:rsid w:val="002F0C9B"/>
    <w:rsid w:val="002F1176"/>
    <w:rsid w:val="002F14DE"/>
    <w:rsid w:val="002F18A3"/>
    <w:rsid w:val="002F1A2C"/>
    <w:rsid w:val="002F2138"/>
    <w:rsid w:val="002F27BB"/>
    <w:rsid w:val="002F3666"/>
    <w:rsid w:val="002F3776"/>
    <w:rsid w:val="002F3872"/>
    <w:rsid w:val="002F3E92"/>
    <w:rsid w:val="002F4371"/>
    <w:rsid w:val="002F46D8"/>
    <w:rsid w:val="002F5090"/>
    <w:rsid w:val="002F5B8F"/>
    <w:rsid w:val="002F6116"/>
    <w:rsid w:val="002F6DC6"/>
    <w:rsid w:val="002F71D5"/>
    <w:rsid w:val="002F77FF"/>
    <w:rsid w:val="00300146"/>
    <w:rsid w:val="00300378"/>
    <w:rsid w:val="00301DDA"/>
    <w:rsid w:val="00301EE6"/>
    <w:rsid w:val="00302091"/>
    <w:rsid w:val="00302AF4"/>
    <w:rsid w:val="00302DF8"/>
    <w:rsid w:val="003030ED"/>
    <w:rsid w:val="003035A0"/>
    <w:rsid w:val="003036B2"/>
    <w:rsid w:val="00304159"/>
    <w:rsid w:val="003043BE"/>
    <w:rsid w:val="0030471C"/>
    <w:rsid w:val="00304E53"/>
    <w:rsid w:val="00305453"/>
    <w:rsid w:val="00305663"/>
    <w:rsid w:val="00305823"/>
    <w:rsid w:val="0030607C"/>
    <w:rsid w:val="003061A5"/>
    <w:rsid w:val="003068FF"/>
    <w:rsid w:val="00306B84"/>
    <w:rsid w:val="00310055"/>
    <w:rsid w:val="0031078A"/>
    <w:rsid w:val="003107E7"/>
    <w:rsid w:val="00310D22"/>
    <w:rsid w:val="00310E3B"/>
    <w:rsid w:val="00311595"/>
    <w:rsid w:val="0031184B"/>
    <w:rsid w:val="00311978"/>
    <w:rsid w:val="00311B00"/>
    <w:rsid w:val="0031220E"/>
    <w:rsid w:val="00312A1D"/>
    <w:rsid w:val="00312B34"/>
    <w:rsid w:val="00312BB6"/>
    <w:rsid w:val="00312C94"/>
    <w:rsid w:val="00312F64"/>
    <w:rsid w:val="00312F6E"/>
    <w:rsid w:val="003131A1"/>
    <w:rsid w:val="00313760"/>
    <w:rsid w:val="00313FCF"/>
    <w:rsid w:val="003141A8"/>
    <w:rsid w:val="003143A5"/>
    <w:rsid w:val="0031521A"/>
    <w:rsid w:val="00315465"/>
    <w:rsid w:val="0031562C"/>
    <w:rsid w:val="00315644"/>
    <w:rsid w:val="00316692"/>
    <w:rsid w:val="00316F8B"/>
    <w:rsid w:val="00317201"/>
    <w:rsid w:val="0031779E"/>
    <w:rsid w:val="003178DE"/>
    <w:rsid w:val="00317C34"/>
    <w:rsid w:val="00320295"/>
    <w:rsid w:val="003203A7"/>
    <w:rsid w:val="0032047D"/>
    <w:rsid w:val="003209AB"/>
    <w:rsid w:val="00320C1E"/>
    <w:rsid w:val="00320D92"/>
    <w:rsid w:val="003212FF"/>
    <w:rsid w:val="00322211"/>
    <w:rsid w:val="00322482"/>
    <w:rsid w:val="003229EE"/>
    <w:rsid w:val="00322AA5"/>
    <w:rsid w:val="00322B60"/>
    <w:rsid w:val="003235F6"/>
    <w:rsid w:val="00323814"/>
    <w:rsid w:val="00323AA2"/>
    <w:rsid w:val="0032429A"/>
    <w:rsid w:val="00324321"/>
    <w:rsid w:val="0032471F"/>
    <w:rsid w:val="00324876"/>
    <w:rsid w:val="003248B9"/>
    <w:rsid w:val="00324E3F"/>
    <w:rsid w:val="00324FFB"/>
    <w:rsid w:val="003255CE"/>
    <w:rsid w:val="00325879"/>
    <w:rsid w:val="0032593D"/>
    <w:rsid w:val="00325CBF"/>
    <w:rsid w:val="003265CF"/>
    <w:rsid w:val="003266E6"/>
    <w:rsid w:val="00327541"/>
    <w:rsid w:val="0032797F"/>
    <w:rsid w:val="003303A5"/>
    <w:rsid w:val="0033044A"/>
    <w:rsid w:val="00330605"/>
    <w:rsid w:val="00330DF5"/>
    <w:rsid w:val="0033111A"/>
    <w:rsid w:val="003311B3"/>
    <w:rsid w:val="003311C1"/>
    <w:rsid w:val="003315DD"/>
    <w:rsid w:val="003327C7"/>
    <w:rsid w:val="00332A2C"/>
    <w:rsid w:val="00332A9D"/>
    <w:rsid w:val="00332AB9"/>
    <w:rsid w:val="00332D00"/>
    <w:rsid w:val="00332DBD"/>
    <w:rsid w:val="00332E63"/>
    <w:rsid w:val="00333206"/>
    <w:rsid w:val="0033371F"/>
    <w:rsid w:val="00333A69"/>
    <w:rsid w:val="00333EC6"/>
    <w:rsid w:val="003343E8"/>
    <w:rsid w:val="00334EA8"/>
    <w:rsid w:val="00335625"/>
    <w:rsid w:val="00335930"/>
    <w:rsid w:val="00335FF3"/>
    <w:rsid w:val="003362F5"/>
    <w:rsid w:val="00336800"/>
    <w:rsid w:val="0033734A"/>
    <w:rsid w:val="0033769F"/>
    <w:rsid w:val="00337725"/>
    <w:rsid w:val="003379AF"/>
    <w:rsid w:val="00337E18"/>
    <w:rsid w:val="0034020B"/>
    <w:rsid w:val="0034102A"/>
    <w:rsid w:val="0034158C"/>
    <w:rsid w:val="003415D5"/>
    <w:rsid w:val="003419A4"/>
    <w:rsid w:val="00341AC4"/>
    <w:rsid w:val="0034210B"/>
    <w:rsid w:val="00343092"/>
    <w:rsid w:val="00343A69"/>
    <w:rsid w:val="00343B11"/>
    <w:rsid w:val="00343E6C"/>
    <w:rsid w:val="00344598"/>
    <w:rsid w:val="003448D9"/>
    <w:rsid w:val="0034579E"/>
    <w:rsid w:val="003458EF"/>
    <w:rsid w:val="00345963"/>
    <w:rsid w:val="00345A76"/>
    <w:rsid w:val="00345AC7"/>
    <w:rsid w:val="00345B8A"/>
    <w:rsid w:val="00345F5F"/>
    <w:rsid w:val="00347023"/>
    <w:rsid w:val="00347B0F"/>
    <w:rsid w:val="003507B9"/>
    <w:rsid w:val="003511C6"/>
    <w:rsid w:val="0035211A"/>
    <w:rsid w:val="0035260A"/>
    <w:rsid w:val="00352BE3"/>
    <w:rsid w:val="00352D85"/>
    <w:rsid w:val="00352F46"/>
    <w:rsid w:val="003531D1"/>
    <w:rsid w:val="00353745"/>
    <w:rsid w:val="00353857"/>
    <w:rsid w:val="00353951"/>
    <w:rsid w:val="003539A2"/>
    <w:rsid w:val="00353FDE"/>
    <w:rsid w:val="003545E0"/>
    <w:rsid w:val="003548E3"/>
    <w:rsid w:val="00354C53"/>
    <w:rsid w:val="00354EDD"/>
    <w:rsid w:val="00354F9D"/>
    <w:rsid w:val="0035512D"/>
    <w:rsid w:val="003553F4"/>
    <w:rsid w:val="00355ECB"/>
    <w:rsid w:val="003568F1"/>
    <w:rsid w:val="00356BAD"/>
    <w:rsid w:val="00360200"/>
    <w:rsid w:val="00360974"/>
    <w:rsid w:val="00360C57"/>
    <w:rsid w:val="0036151B"/>
    <w:rsid w:val="0036238B"/>
    <w:rsid w:val="003623E3"/>
    <w:rsid w:val="00362AA2"/>
    <w:rsid w:val="00362E5D"/>
    <w:rsid w:val="00362F2E"/>
    <w:rsid w:val="00362FCC"/>
    <w:rsid w:val="00364017"/>
    <w:rsid w:val="003647F8"/>
    <w:rsid w:val="003652EA"/>
    <w:rsid w:val="0036595A"/>
    <w:rsid w:val="00365F27"/>
    <w:rsid w:val="00366029"/>
    <w:rsid w:val="0036613D"/>
    <w:rsid w:val="0036692F"/>
    <w:rsid w:val="00366A38"/>
    <w:rsid w:val="0036725D"/>
    <w:rsid w:val="003700B5"/>
    <w:rsid w:val="00372E13"/>
    <w:rsid w:val="0037388B"/>
    <w:rsid w:val="00375844"/>
    <w:rsid w:val="003759DA"/>
    <w:rsid w:val="00375AD2"/>
    <w:rsid w:val="00375F65"/>
    <w:rsid w:val="00375F73"/>
    <w:rsid w:val="003769DB"/>
    <w:rsid w:val="00376D0E"/>
    <w:rsid w:val="00377DA0"/>
    <w:rsid w:val="003807FD"/>
    <w:rsid w:val="00380B5A"/>
    <w:rsid w:val="0038160B"/>
    <w:rsid w:val="0038213A"/>
    <w:rsid w:val="00382D75"/>
    <w:rsid w:val="00383C68"/>
    <w:rsid w:val="00384C4B"/>
    <w:rsid w:val="00384CF4"/>
    <w:rsid w:val="0038651E"/>
    <w:rsid w:val="00386BD5"/>
    <w:rsid w:val="00387013"/>
    <w:rsid w:val="00387675"/>
    <w:rsid w:val="00387683"/>
    <w:rsid w:val="00387845"/>
    <w:rsid w:val="00387D82"/>
    <w:rsid w:val="00387F0C"/>
    <w:rsid w:val="00390508"/>
    <w:rsid w:val="00390584"/>
    <w:rsid w:val="003905E2"/>
    <w:rsid w:val="00390809"/>
    <w:rsid w:val="00390EC5"/>
    <w:rsid w:val="00392110"/>
    <w:rsid w:val="00392263"/>
    <w:rsid w:val="00392D8D"/>
    <w:rsid w:val="00392DC5"/>
    <w:rsid w:val="0039457B"/>
    <w:rsid w:val="003959DF"/>
    <w:rsid w:val="00395BD0"/>
    <w:rsid w:val="00395E83"/>
    <w:rsid w:val="0039627F"/>
    <w:rsid w:val="003962DE"/>
    <w:rsid w:val="00396438"/>
    <w:rsid w:val="003965C9"/>
    <w:rsid w:val="00396C70"/>
    <w:rsid w:val="0039745A"/>
    <w:rsid w:val="00397A5C"/>
    <w:rsid w:val="00397BA5"/>
    <w:rsid w:val="00397D5E"/>
    <w:rsid w:val="00397FD6"/>
    <w:rsid w:val="003A0051"/>
    <w:rsid w:val="003A0E6D"/>
    <w:rsid w:val="003A182A"/>
    <w:rsid w:val="003A22A9"/>
    <w:rsid w:val="003A2BD1"/>
    <w:rsid w:val="003A2C16"/>
    <w:rsid w:val="003A3134"/>
    <w:rsid w:val="003A3E47"/>
    <w:rsid w:val="003A435C"/>
    <w:rsid w:val="003A441F"/>
    <w:rsid w:val="003A45CF"/>
    <w:rsid w:val="003A4A99"/>
    <w:rsid w:val="003A4C04"/>
    <w:rsid w:val="003A4F79"/>
    <w:rsid w:val="003A5754"/>
    <w:rsid w:val="003A5ECB"/>
    <w:rsid w:val="003A634D"/>
    <w:rsid w:val="003A6896"/>
    <w:rsid w:val="003A6F87"/>
    <w:rsid w:val="003A7191"/>
    <w:rsid w:val="003A7281"/>
    <w:rsid w:val="003A78A1"/>
    <w:rsid w:val="003B028B"/>
    <w:rsid w:val="003B04D3"/>
    <w:rsid w:val="003B0528"/>
    <w:rsid w:val="003B0702"/>
    <w:rsid w:val="003B0E5B"/>
    <w:rsid w:val="003B159C"/>
    <w:rsid w:val="003B1DBC"/>
    <w:rsid w:val="003B1FB7"/>
    <w:rsid w:val="003B238A"/>
    <w:rsid w:val="003B242E"/>
    <w:rsid w:val="003B253A"/>
    <w:rsid w:val="003B28C1"/>
    <w:rsid w:val="003B2A8A"/>
    <w:rsid w:val="003B3024"/>
    <w:rsid w:val="003B3399"/>
    <w:rsid w:val="003B3627"/>
    <w:rsid w:val="003B3F3B"/>
    <w:rsid w:val="003B4067"/>
    <w:rsid w:val="003B42C5"/>
    <w:rsid w:val="003B43E5"/>
    <w:rsid w:val="003B46AD"/>
    <w:rsid w:val="003B4A6A"/>
    <w:rsid w:val="003B5046"/>
    <w:rsid w:val="003B50EA"/>
    <w:rsid w:val="003B5342"/>
    <w:rsid w:val="003B601B"/>
    <w:rsid w:val="003B616E"/>
    <w:rsid w:val="003B61D8"/>
    <w:rsid w:val="003B692B"/>
    <w:rsid w:val="003B6DA4"/>
    <w:rsid w:val="003B7358"/>
    <w:rsid w:val="003B7529"/>
    <w:rsid w:val="003B78D0"/>
    <w:rsid w:val="003B7D18"/>
    <w:rsid w:val="003C0095"/>
    <w:rsid w:val="003C022F"/>
    <w:rsid w:val="003C031D"/>
    <w:rsid w:val="003C0647"/>
    <w:rsid w:val="003C0A64"/>
    <w:rsid w:val="003C0A84"/>
    <w:rsid w:val="003C0D15"/>
    <w:rsid w:val="003C0D2B"/>
    <w:rsid w:val="003C19DA"/>
    <w:rsid w:val="003C2A3F"/>
    <w:rsid w:val="003C2BD5"/>
    <w:rsid w:val="003C2C14"/>
    <w:rsid w:val="003C375B"/>
    <w:rsid w:val="003C3765"/>
    <w:rsid w:val="003C3D05"/>
    <w:rsid w:val="003C3F0F"/>
    <w:rsid w:val="003C4287"/>
    <w:rsid w:val="003C4787"/>
    <w:rsid w:val="003C49AB"/>
    <w:rsid w:val="003C4E58"/>
    <w:rsid w:val="003C4EC2"/>
    <w:rsid w:val="003C53EF"/>
    <w:rsid w:val="003C549E"/>
    <w:rsid w:val="003C572C"/>
    <w:rsid w:val="003C5960"/>
    <w:rsid w:val="003C5987"/>
    <w:rsid w:val="003C5F3A"/>
    <w:rsid w:val="003C67E2"/>
    <w:rsid w:val="003C7204"/>
    <w:rsid w:val="003C7238"/>
    <w:rsid w:val="003D04A2"/>
    <w:rsid w:val="003D0B77"/>
    <w:rsid w:val="003D0CF1"/>
    <w:rsid w:val="003D10F4"/>
    <w:rsid w:val="003D13B9"/>
    <w:rsid w:val="003D19AA"/>
    <w:rsid w:val="003D1FF6"/>
    <w:rsid w:val="003D24DB"/>
    <w:rsid w:val="003D2862"/>
    <w:rsid w:val="003D2E9A"/>
    <w:rsid w:val="003D3A30"/>
    <w:rsid w:val="003D3BCC"/>
    <w:rsid w:val="003D48B6"/>
    <w:rsid w:val="003D4B95"/>
    <w:rsid w:val="003D4D16"/>
    <w:rsid w:val="003D4F53"/>
    <w:rsid w:val="003D5095"/>
    <w:rsid w:val="003D56FA"/>
    <w:rsid w:val="003D5AC7"/>
    <w:rsid w:val="003D61B8"/>
    <w:rsid w:val="003D6272"/>
    <w:rsid w:val="003D6318"/>
    <w:rsid w:val="003D652D"/>
    <w:rsid w:val="003D6B45"/>
    <w:rsid w:val="003D7156"/>
    <w:rsid w:val="003D7428"/>
    <w:rsid w:val="003D7522"/>
    <w:rsid w:val="003E0079"/>
    <w:rsid w:val="003E0683"/>
    <w:rsid w:val="003E0E97"/>
    <w:rsid w:val="003E1C00"/>
    <w:rsid w:val="003E1CD4"/>
    <w:rsid w:val="003E1EAF"/>
    <w:rsid w:val="003E1F5A"/>
    <w:rsid w:val="003E2A62"/>
    <w:rsid w:val="003E2EF0"/>
    <w:rsid w:val="003E33D6"/>
    <w:rsid w:val="003E3417"/>
    <w:rsid w:val="003E39CA"/>
    <w:rsid w:val="003E3F43"/>
    <w:rsid w:val="003E429F"/>
    <w:rsid w:val="003E4372"/>
    <w:rsid w:val="003E445F"/>
    <w:rsid w:val="003E4EF0"/>
    <w:rsid w:val="003E542F"/>
    <w:rsid w:val="003E5701"/>
    <w:rsid w:val="003E5766"/>
    <w:rsid w:val="003E5971"/>
    <w:rsid w:val="003E6A4A"/>
    <w:rsid w:val="003E6AA2"/>
    <w:rsid w:val="003E6B06"/>
    <w:rsid w:val="003E6B35"/>
    <w:rsid w:val="003E6B71"/>
    <w:rsid w:val="003E6C06"/>
    <w:rsid w:val="003E6FDE"/>
    <w:rsid w:val="003E706C"/>
    <w:rsid w:val="003E79BA"/>
    <w:rsid w:val="003E79FD"/>
    <w:rsid w:val="003F0098"/>
    <w:rsid w:val="003F060B"/>
    <w:rsid w:val="003F07FD"/>
    <w:rsid w:val="003F0AED"/>
    <w:rsid w:val="003F0C03"/>
    <w:rsid w:val="003F1075"/>
    <w:rsid w:val="003F19E4"/>
    <w:rsid w:val="003F1EE7"/>
    <w:rsid w:val="003F20F9"/>
    <w:rsid w:val="003F282B"/>
    <w:rsid w:val="003F290B"/>
    <w:rsid w:val="003F2D98"/>
    <w:rsid w:val="003F31CF"/>
    <w:rsid w:val="003F38D3"/>
    <w:rsid w:val="003F3943"/>
    <w:rsid w:val="003F3A82"/>
    <w:rsid w:val="003F3B3D"/>
    <w:rsid w:val="003F3CA0"/>
    <w:rsid w:val="003F4592"/>
    <w:rsid w:val="003F68D0"/>
    <w:rsid w:val="003F7570"/>
    <w:rsid w:val="003F7BD0"/>
    <w:rsid w:val="003F7F9B"/>
    <w:rsid w:val="00400397"/>
    <w:rsid w:val="004004BC"/>
    <w:rsid w:val="0040084A"/>
    <w:rsid w:val="00400B23"/>
    <w:rsid w:val="00400BDF"/>
    <w:rsid w:val="00400EBD"/>
    <w:rsid w:val="004013A6"/>
    <w:rsid w:val="0040167E"/>
    <w:rsid w:val="00401A8C"/>
    <w:rsid w:val="0040269D"/>
    <w:rsid w:val="00402764"/>
    <w:rsid w:val="00402849"/>
    <w:rsid w:val="0040285F"/>
    <w:rsid w:val="00402CF6"/>
    <w:rsid w:val="00402F16"/>
    <w:rsid w:val="00403213"/>
    <w:rsid w:val="0040357C"/>
    <w:rsid w:val="00403B19"/>
    <w:rsid w:val="00403C54"/>
    <w:rsid w:val="00404C71"/>
    <w:rsid w:val="0040524C"/>
    <w:rsid w:val="00405D2E"/>
    <w:rsid w:val="00405F20"/>
    <w:rsid w:val="004060DA"/>
    <w:rsid w:val="0040616E"/>
    <w:rsid w:val="004062F8"/>
    <w:rsid w:val="0040719A"/>
    <w:rsid w:val="004074FD"/>
    <w:rsid w:val="00407A7F"/>
    <w:rsid w:val="0041022E"/>
    <w:rsid w:val="00410ADA"/>
    <w:rsid w:val="0041130F"/>
    <w:rsid w:val="0041184D"/>
    <w:rsid w:val="004121FD"/>
    <w:rsid w:val="00412581"/>
    <w:rsid w:val="00412704"/>
    <w:rsid w:val="00412B50"/>
    <w:rsid w:val="00412C45"/>
    <w:rsid w:val="004133D6"/>
    <w:rsid w:val="00414592"/>
    <w:rsid w:val="00414B10"/>
    <w:rsid w:val="00414D5F"/>
    <w:rsid w:val="00414F64"/>
    <w:rsid w:val="00415044"/>
    <w:rsid w:val="004151AE"/>
    <w:rsid w:val="004151EF"/>
    <w:rsid w:val="00415341"/>
    <w:rsid w:val="00415DC8"/>
    <w:rsid w:val="0041623F"/>
    <w:rsid w:val="0041668A"/>
    <w:rsid w:val="00416E18"/>
    <w:rsid w:val="004171FB"/>
    <w:rsid w:val="004171FF"/>
    <w:rsid w:val="004179CD"/>
    <w:rsid w:val="00417B6E"/>
    <w:rsid w:val="00417E3B"/>
    <w:rsid w:val="0042044E"/>
    <w:rsid w:val="00420513"/>
    <w:rsid w:val="00420C22"/>
    <w:rsid w:val="00421F1F"/>
    <w:rsid w:val="004224DC"/>
    <w:rsid w:val="004224F5"/>
    <w:rsid w:val="00422A54"/>
    <w:rsid w:val="00422C28"/>
    <w:rsid w:val="004235BC"/>
    <w:rsid w:val="00423887"/>
    <w:rsid w:val="00423BCD"/>
    <w:rsid w:val="00423ED4"/>
    <w:rsid w:val="0042410D"/>
    <w:rsid w:val="0042433D"/>
    <w:rsid w:val="00424407"/>
    <w:rsid w:val="00424831"/>
    <w:rsid w:val="00425193"/>
    <w:rsid w:val="00426298"/>
    <w:rsid w:val="004264BF"/>
    <w:rsid w:val="0042679A"/>
    <w:rsid w:val="00426C1A"/>
    <w:rsid w:val="00426C23"/>
    <w:rsid w:val="00426FF5"/>
    <w:rsid w:val="004271F0"/>
    <w:rsid w:val="00427D24"/>
    <w:rsid w:val="00427EE9"/>
    <w:rsid w:val="0043018A"/>
    <w:rsid w:val="00430F91"/>
    <w:rsid w:val="00431217"/>
    <w:rsid w:val="00431B62"/>
    <w:rsid w:val="00431EC3"/>
    <w:rsid w:val="004326E8"/>
    <w:rsid w:val="004336D0"/>
    <w:rsid w:val="00433A76"/>
    <w:rsid w:val="00434010"/>
    <w:rsid w:val="00434947"/>
    <w:rsid w:val="00434AE7"/>
    <w:rsid w:val="00434DB2"/>
    <w:rsid w:val="00434DBA"/>
    <w:rsid w:val="004358B4"/>
    <w:rsid w:val="00435D63"/>
    <w:rsid w:val="004362D2"/>
    <w:rsid w:val="00436593"/>
    <w:rsid w:val="00436750"/>
    <w:rsid w:val="00436A85"/>
    <w:rsid w:val="00436E72"/>
    <w:rsid w:val="00437252"/>
    <w:rsid w:val="00437349"/>
    <w:rsid w:val="00440108"/>
    <w:rsid w:val="00440924"/>
    <w:rsid w:val="00440ABC"/>
    <w:rsid w:val="0044108D"/>
    <w:rsid w:val="00441183"/>
    <w:rsid w:val="004413DB"/>
    <w:rsid w:val="004416C8"/>
    <w:rsid w:val="004427B3"/>
    <w:rsid w:val="004427F5"/>
    <w:rsid w:val="00442A56"/>
    <w:rsid w:val="00443284"/>
    <w:rsid w:val="004446B7"/>
    <w:rsid w:val="004449CC"/>
    <w:rsid w:val="00444CE0"/>
    <w:rsid w:val="00445124"/>
    <w:rsid w:val="00445327"/>
    <w:rsid w:val="0044571B"/>
    <w:rsid w:val="004459EB"/>
    <w:rsid w:val="00446596"/>
    <w:rsid w:val="00446C67"/>
    <w:rsid w:val="00446E91"/>
    <w:rsid w:val="004504C5"/>
    <w:rsid w:val="004508A6"/>
    <w:rsid w:val="00450F30"/>
    <w:rsid w:val="00451369"/>
    <w:rsid w:val="0045154B"/>
    <w:rsid w:val="00451DEA"/>
    <w:rsid w:val="00452330"/>
    <w:rsid w:val="00452F2F"/>
    <w:rsid w:val="0045323F"/>
    <w:rsid w:val="0045358B"/>
    <w:rsid w:val="00453FA5"/>
    <w:rsid w:val="004540EE"/>
    <w:rsid w:val="00454B64"/>
    <w:rsid w:val="00454BBE"/>
    <w:rsid w:val="0045533B"/>
    <w:rsid w:val="00456685"/>
    <w:rsid w:val="0045691E"/>
    <w:rsid w:val="00456964"/>
    <w:rsid w:val="00456D45"/>
    <w:rsid w:val="00456E27"/>
    <w:rsid w:val="0046074F"/>
    <w:rsid w:val="00461000"/>
    <w:rsid w:val="00461AF3"/>
    <w:rsid w:val="00461C0B"/>
    <w:rsid w:val="0046248A"/>
    <w:rsid w:val="004629FB"/>
    <w:rsid w:val="00462DD2"/>
    <w:rsid w:val="00462F3F"/>
    <w:rsid w:val="00463602"/>
    <w:rsid w:val="00464311"/>
    <w:rsid w:val="0046473D"/>
    <w:rsid w:val="00464A10"/>
    <w:rsid w:val="00464B7F"/>
    <w:rsid w:val="00464E30"/>
    <w:rsid w:val="004651B0"/>
    <w:rsid w:val="00465749"/>
    <w:rsid w:val="00465909"/>
    <w:rsid w:val="00465F5C"/>
    <w:rsid w:val="00466244"/>
    <w:rsid w:val="004664C1"/>
    <w:rsid w:val="0046680A"/>
    <w:rsid w:val="00466DA5"/>
    <w:rsid w:val="00467030"/>
    <w:rsid w:val="004674D2"/>
    <w:rsid w:val="00467940"/>
    <w:rsid w:val="00467E05"/>
    <w:rsid w:val="004702C8"/>
    <w:rsid w:val="00470582"/>
    <w:rsid w:val="004705F3"/>
    <w:rsid w:val="00471196"/>
    <w:rsid w:val="004712AA"/>
    <w:rsid w:val="00471653"/>
    <w:rsid w:val="004716AA"/>
    <w:rsid w:val="0047206F"/>
    <w:rsid w:val="00472166"/>
    <w:rsid w:val="004723F4"/>
    <w:rsid w:val="004724DA"/>
    <w:rsid w:val="0047252C"/>
    <w:rsid w:val="0047253D"/>
    <w:rsid w:val="004726CC"/>
    <w:rsid w:val="00473C31"/>
    <w:rsid w:val="00473C91"/>
    <w:rsid w:val="004749C8"/>
    <w:rsid w:val="00474A9A"/>
    <w:rsid w:val="00474E43"/>
    <w:rsid w:val="004754D7"/>
    <w:rsid w:val="00475C82"/>
    <w:rsid w:val="004766AA"/>
    <w:rsid w:val="004768A5"/>
    <w:rsid w:val="004804DF"/>
    <w:rsid w:val="00480569"/>
    <w:rsid w:val="0048070D"/>
    <w:rsid w:val="004810A4"/>
    <w:rsid w:val="0048119A"/>
    <w:rsid w:val="004814F8"/>
    <w:rsid w:val="004817AA"/>
    <w:rsid w:val="00481C0D"/>
    <w:rsid w:val="004823CB"/>
    <w:rsid w:val="0048282F"/>
    <w:rsid w:val="00482E70"/>
    <w:rsid w:val="00483AEA"/>
    <w:rsid w:val="004841A5"/>
    <w:rsid w:val="0048500A"/>
    <w:rsid w:val="0048657B"/>
    <w:rsid w:val="0048674F"/>
    <w:rsid w:val="00486C54"/>
    <w:rsid w:val="00486F50"/>
    <w:rsid w:val="00486F88"/>
    <w:rsid w:val="004870AA"/>
    <w:rsid w:val="0048757C"/>
    <w:rsid w:val="004876E8"/>
    <w:rsid w:val="004877F1"/>
    <w:rsid w:val="00487D55"/>
    <w:rsid w:val="00487D70"/>
    <w:rsid w:val="00490245"/>
    <w:rsid w:val="004902BF"/>
    <w:rsid w:val="0049036A"/>
    <w:rsid w:val="004908D5"/>
    <w:rsid w:val="0049118B"/>
    <w:rsid w:val="004914FF"/>
    <w:rsid w:val="004915EB"/>
    <w:rsid w:val="004916AB"/>
    <w:rsid w:val="00491825"/>
    <w:rsid w:val="00491B62"/>
    <w:rsid w:val="00492288"/>
    <w:rsid w:val="00492699"/>
    <w:rsid w:val="00492C3C"/>
    <w:rsid w:val="00492E33"/>
    <w:rsid w:val="0049302D"/>
    <w:rsid w:val="00493249"/>
    <w:rsid w:val="004937B4"/>
    <w:rsid w:val="0049383E"/>
    <w:rsid w:val="00493EC4"/>
    <w:rsid w:val="0049415C"/>
    <w:rsid w:val="0049445E"/>
    <w:rsid w:val="004945FE"/>
    <w:rsid w:val="00494799"/>
    <w:rsid w:val="00494803"/>
    <w:rsid w:val="00494B97"/>
    <w:rsid w:val="00494C76"/>
    <w:rsid w:val="00495045"/>
    <w:rsid w:val="00495EC0"/>
    <w:rsid w:val="004965B9"/>
    <w:rsid w:val="00496E6C"/>
    <w:rsid w:val="00497AEB"/>
    <w:rsid w:val="00497BAC"/>
    <w:rsid w:val="00497BBD"/>
    <w:rsid w:val="004A0491"/>
    <w:rsid w:val="004A0E06"/>
    <w:rsid w:val="004A0EB0"/>
    <w:rsid w:val="004A1756"/>
    <w:rsid w:val="004A217B"/>
    <w:rsid w:val="004A240B"/>
    <w:rsid w:val="004A27AE"/>
    <w:rsid w:val="004A2801"/>
    <w:rsid w:val="004A2875"/>
    <w:rsid w:val="004A38B3"/>
    <w:rsid w:val="004A38F6"/>
    <w:rsid w:val="004A39D0"/>
    <w:rsid w:val="004A3FC0"/>
    <w:rsid w:val="004A44AA"/>
    <w:rsid w:val="004A4BD1"/>
    <w:rsid w:val="004A52F8"/>
    <w:rsid w:val="004A6085"/>
    <w:rsid w:val="004A658D"/>
    <w:rsid w:val="004A6B8A"/>
    <w:rsid w:val="004A6FC9"/>
    <w:rsid w:val="004A739F"/>
    <w:rsid w:val="004A74BC"/>
    <w:rsid w:val="004A757F"/>
    <w:rsid w:val="004B387C"/>
    <w:rsid w:val="004B388C"/>
    <w:rsid w:val="004B3F57"/>
    <w:rsid w:val="004B4474"/>
    <w:rsid w:val="004B5E2E"/>
    <w:rsid w:val="004B6CFF"/>
    <w:rsid w:val="004B7267"/>
    <w:rsid w:val="004B72D3"/>
    <w:rsid w:val="004B7617"/>
    <w:rsid w:val="004B7ABD"/>
    <w:rsid w:val="004B7D5B"/>
    <w:rsid w:val="004C0C00"/>
    <w:rsid w:val="004C0F29"/>
    <w:rsid w:val="004C12CB"/>
    <w:rsid w:val="004C1BD2"/>
    <w:rsid w:val="004C1BDF"/>
    <w:rsid w:val="004C2037"/>
    <w:rsid w:val="004C2089"/>
    <w:rsid w:val="004C24AD"/>
    <w:rsid w:val="004C309B"/>
    <w:rsid w:val="004C33E4"/>
    <w:rsid w:val="004C3447"/>
    <w:rsid w:val="004C3654"/>
    <w:rsid w:val="004C3759"/>
    <w:rsid w:val="004C37CE"/>
    <w:rsid w:val="004C3F4D"/>
    <w:rsid w:val="004C43F4"/>
    <w:rsid w:val="004C4846"/>
    <w:rsid w:val="004C52F3"/>
    <w:rsid w:val="004C5BE4"/>
    <w:rsid w:val="004C5DA6"/>
    <w:rsid w:val="004C60E6"/>
    <w:rsid w:val="004C62E1"/>
    <w:rsid w:val="004C6674"/>
    <w:rsid w:val="004C68AF"/>
    <w:rsid w:val="004C6A60"/>
    <w:rsid w:val="004C6F44"/>
    <w:rsid w:val="004C775F"/>
    <w:rsid w:val="004C7CB2"/>
    <w:rsid w:val="004D0EFD"/>
    <w:rsid w:val="004D0F64"/>
    <w:rsid w:val="004D10F2"/>
    <w:rsid w:val="004D12DD"/>
    <w:rsid w:val="004D1556"/>
    <w:rsid w:val="004D1924"/>
    <w:rsid w:val="004D1E31"/>
    <w:rsid w:val="004D2355"/>
    <w:rsid w:val="004D29E9"/>
    <w:rsid w:val="004D2A1F"/>
    <w:rsid w:val="004D2F58"/>
    <w:rsid w:val="004D3113"/>
    <w:rsid w:val="004D327C"/>
    <w:rsid w:val="004D3357"/>
    <w:rsid w:val="004D37AB"/>
    <w:rsid w:val="004D38E8"/>
    <w:rsid w:val="004D3963"/>
    <w:rsid w:val="004D4173"/>
    <w:rsid w:val="004D4B22"/>
    <w:rsid w:val="004D4C52"/>
    <w:rsid w:val="004D4D56"/>
    <w:rsid w:val="004D4F19"/>
    <w:rsid w:val="004D50C2"/>
    <w:rsid w:val="004D5374"/>
    <w:rsid w:val="004D5655"/>
    <w:rsid w:val="004D5B10"/>
    <w:rsid w:val="004D6209"/>
    <w:rsid w:val="004D6AB5"/>
    <w:rsid w:val="004D6EFE"/>
    <w:rsid w:val="004D70BA"/>
    <w:rsid w:val="004D747B"/>
    <w:rsid w:val="004D786B"/>
    <w:rsid w:val="004D7893"/>
    <w:rsid w:val="004D7F3E"/>
    <w:rsid w:val="004E0444"/>
    <w:rsid w:val="004E04E1"/>
    <w:rsid w:val="004E0CFD"/>
    <w:rsid w:val="004E1061"/>
    <w:rsid w:val="004E1669"/>
    <w:rsid w:val="004E2725"/>
    <w:rsid w:val="004E280B"/>
    <w:rsid w:val="004E2823"/>
    <w:rsid w:val="004E30BD"/>
    <w:rsid w:val="004E3454"/>
    <w:rsid w:val="004E34D7"/>
    <w:rsid w:val="004E3C3F"/>
    <w:rsid w:val="004E4C2A"/>
    <w:rsid w:val="004E502F"/>
    <w:rsid w:val="004E5CB2"/>
    <w:rsid w:val="004E6571"/>
    <w:rsid w:val="004E6CDE"/>
    <w:rsid w:val="004E6F21"/>
    <w:rsid w:val="004E7B06"/>
    <w:rsid w:val="004F02EC"/>
    <w:rsid w:val="004F0ACA"/>
    <w:rsid w:val="004F0B82"/>
    <w:rsid w:val="004F0C50"/>
    <w:rsid w:val="004F1956"/>
    <w:rsid w:val="004F1A72"/>
    <w:rsid w:val="004F4BF6"/>
    <w:rsid w:val="004F4CC4"/>
    <w:rsid w:val="004F520B"/>
    <w:rsid w:val="004F52B2"/>
    <w:rsid w:val="004F566A"/>
    <w:rsid w:val="004F57A1"/>
    <w:rsid w:val="004F58D1"/>
    <w:rsid w:val="004F59EE"/>
    <w:rsid w:val="004F6053"/>
    <w:rsid w:val="004F6180"/>
    <w:rsid w:val="004F69CC"/>
    <w:rsid w:val="004F777B"/>
    <w:rsid w:val="00500A5D"/>
    <w:rsid w:val="00500A99"/>
    <w:rsid w:val="00500B86"/>
    <w:rsid w:val="00500B90"/>
    <w:rsid w:val="0050107D"/>
    <w:rsid w:val="0050135A"/>
    <w:rsid w:val="0050151F"/>
    <w:rsid w:val="00502029"/>
    <w:rsid w:val="00502ABE"/>
    <w:rsid w:val="00502F10"/>
    <w:rsid w:val="0050323E"/>
    <w:rsid w:val="0050371C"/>
    <w:rsid w:val="00503ABC"/>
    <w:rsid w:val="00503C6D"/>
    <w:rsid w:val="00503CB0"/>
    <w:rsid w:val="0050475F"/>
    <w:rsid w:val="00504801"/>
    <w:rsid w:val="00504BA4"/>
    <w:rsid w:val="00505CC4"/>
    <w:rsid w:val="00505E16"/>
    <w:rsid w:val="0050616B"/>
    <w:rsid w:val="00506322"/>
    <w:rsid w:val="00506BC5"/>
    <w:rsid w:val="00506C40"/>
    <w:rsid w:val="00506E08"/>
    <w:rsid w:val="005072C5"/>
    <w:rsid w:val="00507C9C"/>
    <w:rsid w:val="00507DE5"/>
    <w:rsid w:val="00507DEE"/>
    <w:rsid w:val="0051002C"/>
    <w:rsid w:val="005101B2"/>
    <w:rsid w:val="0051094B"/>
    <w:rsid w:val="005109CD"/>
    <w:rsid w:val="005109E3"/>
    <w:rsid w:val="00510D24"/>
    <w:rsid w:val="00510E34"/>
    <w:rsid w:val="0051108E"/>
    <w:rsid w:val="00511978"/>
    <w:rsid w:val="00511E4E"/>
    <w:rsid w:val="00511ED0"/>
    <w:rsid w:val="005125FA"/>
    <w:rsid w:val="00512CF5"/>
    <w:rsid w:val="00513487"/>
    <w:rsid w:val="00513F00"/>
    <w:rsid w:val="005141AC"/>
    <w:rsid w:val="00514312"/>
    <w:rsid w:val="0051434B"/>
    <w:rsid w:val="0051447E"/>
    <w:rsid w:val="00514A6D"/>
    <w:rsid w:val="00514B7F"/>
    <w:rsid w:val="00514E00"/>
    <w:rsid w:val="00514E54"/>
    <w:rsid w:val="00515032"/>
    <w:rsid w:val="0051513C"/>
    <w:rsid w:val="005153A4"/>
    <w:rsid w:val="00516115"/>
    <w:rsid w:val="00517858"/>
    <w:rsid w:val="00517B82"/>
    <w:rsid w:val="00520024"/>
    <w:rsid w:val="005208A1"/>
    <w:rsid w:val="00520A27"/>
    <w:rsid w:val="00520AD4"/>
    <w:rsid w:val="00520E36"/>
    <w:rsid w:val="00520F6B"/>
    <w:rsid w:val="00520F81"/>
    <w:rsid w:val="00521905"/>
    <w:rsid w:val="00521A96"/>
    <w:rsid w:val="00521CE0"/>
    <w:rsid w:val="00521F37"/>
    <w:rsid w:val="0052228B"/>
    <w:rsid w:val="00522829"/>
    <w:rsid w:val="00522E05"/>
    <w:rsid w:val="00522F9E"/>
    <w:rsid w:val="0052326E"/>
    <w:rsid w:val="00523443"/>
    <w:rsid w:val="00523F00"/>
    <w:rsid w:val="005248E8"/>
    <w:rsid w:val="00524C96"/>
    <w:rsid w:val="00525207"/>
    <w:rsid w:val="0052572B"/>
    <w:rsid w:val="005257EB"/>
    <w:rsid w:val="005258B4"/>
    <w:rsid w:val="00525C7A"/>
    <w:rsid w:val="00525FC5"/>
    <w:rsid w:val="0052639A"/>
    <w:rsid w:val="00526407"/>
    <w:rsid w:val="00526478"/>
    <w:rsid w:val="005268B1"/>
    <w:rsid w:val="0052745F"/>
    <w:rsid w:val="00527AD7"/>
    <w:rsid w:val="00527D3F"/>
    <w:rsid w:val="00527D78"/>
    <w:rsid w:val="00527FA6"/>
    <w:rsid w:val="0053014D"/>
    <w:rsid w:val="0053061D"/>
    <w:rsid w:val="00531947"/>
    <w:rsid w:val="005320C7"/>
    <w:rsid w:val="005320E3"/>
    <w:rsid w:val="00533DC6"/>
    <w:rsid w:val="00533F98"/>
    <w:rsid w:val="00535257"/>
    <w:rsid w:val="00535283"/>
    <w:rsid w:val="005352D4"/>
    <w:rsid w:val="005353C3"/>
    <w:rsid w:val="00535A40"/>
    <w:rsid w:val="00535D21"/>
    <w:rsid w:val="0053632C"/>
    <w:rsid w:val="005368BE"/>
    <w:rsid w:val="005371C6"/>
    <w:rsid w:val="0053735A"/>
    <w:rsid w:val="00537696"/>
    <w:rsid w:val="00537A66"/>
    <w:rsid w:val="00537B52"/>
    <w:rsid w:val="00537FEF"/>
    <w:rsid w:val="005401B3"/>
    <w:rsid w:val="00540363"/>
    <w:rsid w:val="005404A6"/>
    <w:rsid w:val="005404E3"/>
    <w:rsid w:val="00540645"/>
    <w:rsid w:val="005407C8"/>
    <w:rsid w:val="00540982"/>
    <w:rsid w:val="00540A79"/>
    <w:rsid w:val="00541443"/>
    <w:rsid w:val="005417E4"/>
    <w:rsid w:val="00541E3B"/>
    <w:rsid w:val="005422D0"/>
    <w:rsid w:val="00543351"/>
    <w:rsid w:val="005433AD"/>
    <w:rsid w:val="005436B2"/>
    <w:rsid w:val="0054384C"/>
    <w:rsid w:val="00543B58"/>
    <w:rsid w:val="00543B9F"/>
    <w:rsid w:val="00543E5D"/>
    <w:rsid w:val="00544A02"/>
    <w:rsid w:val="00545168"/>
    <w:rsid w:val="00545337"/>
    <w:rsid w:val="00545606"/>
    <w:rsid w:val="0054592A"/>
    <w:rsid w:val="00545C5D"/>
    <w:rsid w:val="00545D42"/>
    <w:rsid w:val="00545EA7"/>
    <w:rsid w:val="00546373"/>
    <w:rsid w:val="00546711"/>
    <w:rsid w:val="00546723"/>
    <w:rsid w:val="00546E39"/>
    <w:rsid w:val="005471F6"/>
    <w:rsid w:val="00547402"/>
    <w:rsid w:val="005476EA"/>
    <w:rsid w:val="005505B1"/>
    <w:rsid w:val="00550D9E"/>
    <w:rsid w:val="0055122A"/>
    <w:rsid w:val="00551839"/>
    <w:rsid w:val="00551AF8"/>
    <w:rsid w:val="00552047"/>
    <w:rsid w:val="005521C3"/>
    <w:rsid w:val="00552A9F"/>
    <w:rsid w:val="005532A5"/>
    <w:rsid w:val="005537BC"/>
    <w:rsid w:val="00554BB5"/>
    <w:rsid w:val="0055588A"/>
    <w:rsid w:val="005558B4"/>
    <w:rsid w:val="0055601F"/>
    <w:rsid w:val="00556030"/>
    <w:rsid w:val="00556B0E"/>
    <w:rsid w:val="00556D5F"/>
    <w:rsid w:val="00557356"/>
    <w:rsid w:val="00557BF7"/>
    <w:rsid w:val="00557C1A"/>
    <w:rsid w:val="0056046A"/>
    <w:rsid w:val="005610B9"/>
    <w:rsid w:val="00561935"/>
    <w:rsid w:val="00561ACB"/>
    <w:rsid w:val="00561BAF"/>
    <w:rsid w:val="0056252D"/>
    <w:rsid w:val="00562B48"/>
    <w:rsid w:val="00563278"/>
    <w:rsid w:val="005633E4"/>
    <w:rsid w:val="0056382E"/>
    <w:rsid w:val="00563FC4"/>
    <w:rsid w:val="00564302"/>
    <w:rsid w:val="00565745"/>
    <w:rsid w:val="005658D5"/>
    <w:rsid w:val="005658E0"/>
    <w:rsid w:val="00565A69"/>
    <w:rsid w:val="00565BC3"/>
    <w:rsid w:val="005660EC"/>
    <w:rsid w:val="00566566"/>
    <w:rsid w:val="0056693B"/>
    <w:rsid w:val="00567133"/>
    <w:rsid w:val="005676F2"/>
    <w:rsid w:val="0056780A"/>
    <w:rsid w:val="005679C5"/>
    <w:rsid w:val="00567AD7"/>
    <w:rsid w:val="005703E6"/>
    <w:rsid w:val="005707B6"/>
    <w:rsid w:val="00571180"/>
    <w:rsid w:val="00571AA4"/>
    <w:rsid w:val="00571E99"/>
    <w:rsid w:val="0057293D"/>
    <w:rsid w:val="00573826"/>
    <w:rsid w:val="005744A5"/>
    <w:rsid w:val="00574581"/>
    <w:rsid w:val="00574720"/>
    <w:rsid w:val="005753D1"/>
    <w:rsid w:val="00575B0A"/>
    <w:rsid w:val="00576F37"/>
    <w:rsid w:val="005777AD"/>
    <w:rsid w:val="00577CA5"/>
    <w:rsid w:val="00577DAD"/>
    <w:rsid w:val="005803A7"/>
    <w:rsid w:val="005806F6"/>
    <w:rsid w:val="00580BD3"/>
    <w:rsid w:val="00581025"/>
    <w:rsid w:val="005811F3"/>
    <w:rsid w:val="00581BB4"/>
    <w:rsid w:val="00581F3E"/>
    <w:rsid w:val="005835D4"/>
    <w:rsid w:val="00583670"/>
    <w:rsid w:val="00583890"/>
    <w:rsid w:val="00583D00"/>
    <w:rsid w:val="00583E51"/>
    <w:rsid w:val="00583EEE"/>
    <w:rsid w:val="005840F8"/>
    <w:rsid w:val="0058486E"/>
    <w:rsid w:val="005853AC"/>
    <w:rsid w:val="005858DF"/>
    <w:rsid w:val="005864E3"/>
    <w:rsid w:val="005868F8"/>
    <w:rsid w:val="00586FAE"/>
    <w:rsid w:val="005873C8"/>
    <w:rsid w:val="00587812"/>
    <w:rsid w:val="005878AE"/>
    <w:rsid w:val="00587A40"/>
    <w:rsid w:val="005901CF"/>
    <w:rsid w:val="00590981"/>
    <w:rsid w:val="00590F02"/>
    <w:rsid w:val="00591536"/>
    <w:rsid w:val="005917C9"/>
    <w:rsid w:val="00591927"/>
    <w:rsid w:val="00591DDA"/>
    <w:rsid w:val="00592033"/>
    <w:rsid w:val="00592F40"/>
    <w:rsid w:val="00592FDD"/>
    <w:rsid w:val="0059316A"/>
    <w:rsid w:val="005931FD"/>
    <w:rsid w:val="005935EF"/>
    <w:rsid w:val="00593BDE"/>
    <w:rsid w:val="00593DA1"/>
    <w:rsid w:val="0059465E"/>
    <w:rsid w:val="00594813"/>
    <w:rsid w:val="00594F75"/>
    <w:rsid w:val="005950E9"/>
    <w:rsid w:val="00595A31"/>
    <w:rsid w:val="00595AC1"/>
    <w:rsid w:val="00596A26"/>
    <w:rsid w:val="00597BB9"/>
    <w:rsid w:val="005A143F"/>
    <w:rsid w:val="005A14F1"/>
    <w:rsid w:val="005A173D"/>
    <w:rsid w:val="005A25B9"/>
    <w:rsid w:val="005A26A3"/>
    <w:rsid w:val="005A29B5"/>
    <w:rsid w:val="005A3C27"/>
    <w:rsid w:val="005A41B9"/>
    <w:rsid w:val="005A446E"/>
    <w:rsid w:val="005A4A83"/>
    <w:rsid w:val="005A4D2F"/>
    <w:rsid w:val="005A54D9"/>
    <w:rsid w:val="005A61BD"/>
    <w:rsid w:val="005A6312"/>
    <w:rsid w:val="005A6DBD"/>
    <w:rsid w:val="005A6F6E"/>
    <w:rsid w:val="005A7822"/>
    <w:rsid w:val="005A79E0"/>
    <w:rsid w:val="005A7D15"/>
    <w:rsid w:val="005A7E80"/>
    <w:rsid w:val="005B0157"/>
    <w:rsid w:val="005B06E8"/>
    <w:rsid w:val="005B0C42"/>
    <w:rsid w:val="005B1623"/>
    <w:rsid w:val="005B2533"/>
    <w:rsid w:val="005B2C67"/>
    <w:rsid w:val="005B3AA5"/>
    <w:rsid w:val="005B3E75"/>
    <w:rsid w:val="005B4145"/>
    <w:rsid w:val="005B4D6C"/>
    <w:rsid w:val="005B5855"/>
    <w:rsid w:val="005B5CC5"/>
    <w:rsid w:val="005B6159"/>
    <w:rsid w:val="005B6763"/>
    <w:rsid w:val="005B6EDA"/>
    <w:rsid w:val="005B76FA"/>
    <w:rsid w:val="005B7DC0"/>
    <w:rsid w:val="005C091C"/>
    <w:rsid w:val="005C0C9A"/>
    <w:rsid w:val="005C1399"/>
    <w:rsid w:val="005C1846"/>
    <w:rsid w:val="005C1B88"/>
    <w:rsid w:val="005C28AD"/>
    <w:rsid w:val="005C2E28"/>
    <w:rsid w:val="005C409C"/>
    <w:rsid w:val="005C4289"/>
    <w:rsid w:val="005C440F"/>
    <w:rsid w:val="005C49DA"/>
    <w:rsid w:val="005C510D"/>
    <w:rsid w:val="005C558D"/>
    <w:rsid w:val="005C62D7"/>
    <w:rsid w:val="005C6800"/>
    <w:rsid w:val="005C6AE6"/>
    <w:rsid w:val="005D014B"/>
    <w:rsid w:val="005D05EB"/>
    <w:rsid w:val="005D06A6"/>
    <w:rsid w:val="005D06E7"/>
    <w:rsid w:val="005D0DEA"/>
    <w:rsid w:val="005D1B66"/>
    <w:rsid w:val="005D1C8D"/>
    <w:rsid w:val="005D2234"/>
    <w:rsid w:val="005D223F"/>
    <w:rsid w:val="005D2314"/>
    <w:rsid w:val="005D23B0"/>
    <w:rsid w:val="005D2441"/>
    <w:rsid w:val="005D2509"/>
    <w:rsid w:val="005D2B8D"/>
    <w:rsid w:val="005D326B"/>
    <w:rsid w:val="005D3B6D"/>
    <w:rsid w:val="005D3FBA"/>
    <w:rsid w:val="005D4079"/>
    <w:rsid w:val="005D4262"/>
    <w:rsid w:val="005D4267"/>
    <w:rsid w:val="005D4A12"/>
    <w:rsid w:val="005D4C78"/>
    <w:rsid w:val="005D5480"/>
    <w:rsid w:val="005D6112"/>
    <w:rsid w:val="005D6654"/>
    <w:rsid w:val="005D6B6E"/>
    <w:rsid w:val="005D6CB8"/>
    <w:rsid w:val="005D711A"/>
    <w:rsid w:val="005D7EBF"/>
    <w:rsid w:val="005E061F"/>
    <w:rsid w:val="005E0E84"/>
    <w:rsid w:val="005E0EE0"/>
    <w:rsid w:val="005E1ED5"/>
    <w:rsid w:val="005E1EE1"/>
    <w:rsid w:val="005E1F3F"/>
    <w:rsid w:val="005E2273"/>
    <w:rsid w:val="005E2F1B"/>
    <w:rsid w:val="005E3468"/>
    <w:rsid w:val="005E35D9"/>
    <w:rsid w:val="005E40E5"/>
    <w:rsid w:val="005E40E9"/>
    <w:rsid w:val="005E436E"/>
    <w:rsid w:val="005E4766"/>
    <w:rsid w:val="005E4908"/>
    <w:rsid w:val="005E4C6A"/>
    <w:rsid w:val="005E5F10"/>
    <w:rsid w:val="005E5FB6"/>
    <w:rsid w:val="005E64AF"/>
    <w:rsid w:val="005E6515"/>
    <w:rsid w:val="005E6B10"/>
    <w:rsid w:val="005E7349"/>
    <w:rsid w:val="005E772C"/>
    <w:rsid w:val="005F04E7"/>
    <w:rsid w:val="005F0894"/>
    <w:rsid w:val="005F0A3A"/>
    <w:rsid w:val="005F1507"/>
    <w:rsid w:val="005F16BF"/>
    <w:rsid w:val="005F2175"/>
    <w:rsid w:val="005F2AB7"/>
    <w:rsid w:val="005F2EE6"/>
    <w:rsid w:val="005F322B"/>
    <w:rsid w:val="005F46E0"/>
    <w:rsid w:val="005F4889"/>
    <w:rsid w:val="005F490E"/>
    <w:rsid w:val="005F49FD"/>
    <w:rsid w:val="005F4B0C"/>
    <w:rsid w:val="005F4DDD"/>
    <w:rsid w:val="005F516B"/>
    <w:rsid w:val="005F53D8"/>
    <w:rsid w:val="005F5E76"/>
    <w:rsid w:val="005F6136"/>
    <w:rsid w:val="005F6472"/>
    <w:rsid w:val="005F6AD3"/>
    <w:rsid w:val="005F6EC9"/>
    <w:rsid w:val="005F775D"/>
    <w:rsid w:val="00600229"/>
    <w:rsid w:val="006008CF"/>
    <w:rsid w:val="00601646"/>
    <w:rsid w:val="00602888"/>
    <w:rsid w:val="0060296E"/>
    <w:rsid w:val="00603967"/>
    <w:rsid w:val="00603F9F"/>
    <w:rsid w:val="006044DD"/>
    <w:rsid w:val="00604F5A"/>
    <w:rsid w:val="006055B7"/>
    <w:rsid w:val="00605654"/>
    <w:rsid w:val="006057AA"/>
    <w:rsid w:val="00605902"/>
    <w:rsid w:val="006066C7"/>
    <w:rsid w:val="00606ABC"/>
    <w:rsid w:val="00607134"/>
    <w:rsid w:val="00607147"/>
    <w:rsid w:val="006074B2"/>
    <w:rsid w:val="00607E48"/>
    <w:rsid w:val="006104B2"/>
    <w:rsid w:val="00610A6F"/>
    <w:rsid w:val="00610C89"/>
    <w:rsid w:val="00611A8A"/>
    <w:rsid w:val="00611F9B"/>
    <w:rsid w:val="006126F2"/>
    <w:rsid w:val="006128D9"/>
    <w:rsid w:val="00612DF3"/>
    <w:rsid w:val="0061326A"/>
    <w:rsid w:val="006134AD"/>
    <w:rsid w:val="00613807"/>
    <w:rsid w:val="006138B7"/>
    <w:rsid w:val="00614013"/>
    <w:rsid w:val="00614162"/>
    <w:rsid w:val="006148C6"/>
    <w:rsid w:val="006158E8"/>
    <w:rsid w:val="00615C2A"/>
    <w:rsid w:val="006163AF"/>
    <w:rsid w:val="00616525"/>
    <w:rsid w:val="006165A3"/>
    <w:rsid w:val="006168E2"/>
    <w:rsid w:val="00617096"/>
    <w:rsid w:val="00617135"/>
    <w:rsid w:val="006171C1"/>
    <w:rsid w:val="00617633"/>
    <w:rsid w:val="006179B0"/>
    <w:rsid w:val="00617AE2"/>
    <w:rsid w:val="0062043C"/>
    <w:rsid w:val="006210E4"/>
    <w:rsid w:val="00621299"/>
    <w:rsid w:val="00621582"/>
    <w:rsid w:val="00622A94"/>
    <w:rsid w:val="00623BD1"/>
    <w:rsid w:val="00624133"/>
    <w:rsid w:val="00624901"/>
    <w:rsid w:val="00624C4E"/>
    <w:rsid w:val="00624E03"/>
    <w:rsid w:val="00625B51"/>
    <w:rsid w:val="0062610C"/>
    <w:rsid w:val="00627330"/>
    <w:rsid w:val="006300BC"/>
    <w:rsid w:val="006301FF"/>
    <w:rsid w:val="00630204"/>
    <w:rsid w:val="006302C8"/>
    <w:rsid w:val="00630D33"/>
    <w:rsid w:val="00630E50"/>
    <w:rsid w:val="00630E80"/>
    <w:rsid w:val="00630ED6"/>
    <w:rsid w:val="00631057"/>
    <w:rsid w:val="006312BE"/>
    <w:rsid w:val="006313E7"/>
    <w:rsid w:val="006314E9"/>
    <w:rsid w:val="00631906"/>
    <w:rsid w:val="006319D3"/>
    <w:rsid w:val="00631A9A"/>
    <w:rsid w:val="00631F14"/>
    <w:rsid w:val="00633FA8"/>
    <w:rsid w:val="00634C81"/>
    <w:rsid w:val="00634EBA"/>
    <w:rsid w:val="00634FCA"/>
    <w:rsid w:val="00635585"/>
    <w:rsid w:val="006356EE"/>
    <w:rsid w:val="006361F5"/>
    <w:rsid w:val="0063642E"/>
    <w:rsid w:val="00636741"/>
    <w:rsid w:val="00636783"/>
    <w:rsid w:val="006368CF"/>
    <w:rsid w:val="00636994"/>
    <w:rsid w:val="00636D22"/>
    <w:rsid w:val="00636DD7"/>
    <w:rsid w:val="00637082"/>
    <w:rsid w:val="0063736B"/>
    <w:rsid w:val="0063738A"/>
    <w:rsid w:val="006374C7"/>
    <w:rsid w:val="00637789"/>
    <w:rsid w:val="006377EB"/>
    <w:rsid w:val="00637C31"/>
    <w:rsid w:val="00641442"/>
    <w:rsid w:val="00641B74"/>
    <w:rsid w:val="00641C69"/>
    <w:rsid w:val="00642A99"/>
    <w:rsid w:val="00642B42"/>
    <w:rsid w:val="00642B8E"/>
    <w:rsid w:val="00642D85"/>
    <w:rsid w:val="00643863"/>
    <w:rsid w:val="00643A6D"/>
    <w:rsid w:val="006447EE"/>
    <w:rsid w:val="00644CE2"/>
    <w:rsid w:val="00645028"/>
    <w:rsid w:val="00645B70"/>
    <w:rsid w:val="0064624C"/>
    <w:rsid w:val="006463B7"/>
    <w:rsid w:val="0064695C"/>
    <w:rsid w:val="0064770F"/>
    <w:rsid w:val="00647D91"/>
    <w:rsid w:val="00647E6B"/>
    <w:rsid w:val="006507A1"/>
    <w:rsid w:val="0065093A"/>
    <w:rsid w:val="00651130"/>
    <w:rsid w:val="00651437"/>
    <w:rsid w:val="00651662"/>
    <w:rsid w:val="00651759"/>
    <w:rsid w:val="006518C9"/>
    <w:rsid w:val="00651E6E"/>
    <w:rsid w:val="00652028"/>
    <w:rsid w:val="006527EE"/>
    <w:rsid w:val="0065357E"/>
    <w:rsid w:val="00653A76"/>
    <w:rsid w:val="00653BD4"/>
    <w:rsid w:val="00653D18"/>
    <w:rsid w:val="00653DD8"/>
    <w:rsid w:val="006547C3"/>
    <w:rsid w:val="00654A76"/>
    <w:rsid w:val="00655473"/>
    <w:rsid w:val="00655846"/>
    <w:rsid w:val="00655951"/>
    <w:rsid w:val="00655A40"/>
    <w:rsid w:val="00655A90"/>
    <w:rsid w:val="00656008"/>
    <w:rsid w:val="006568B8"/>
    <w:rsid w:val="00656CCF"/>
    <w:rsid w:val="0066074F"/>
    <w:rsid w:val="00660BA3"/>
    <w:rsid w:val="0066139D"/>
    <w:rsid w:val="00661819"/>
    <w:rsid w:val="00661B7F"/>
    <w:rsid w:val="00661C1B"/>
    <w:rsid w:val="0066205F"/>
    <w:rsid w:val="0066293C"/>
    <w:rsid w:val="00663330"/>
    <w:rsid w:val="0066442B"/>
    <w:rsid w:val="0066509D"/>
    <w:rsid w:val="00665375"/>
    <w:rsid w:val="00665620"/>
    <w:rsid w:val="00665A74"/>
    <w:rsid w:val="00665C58"/>
    <w:rsid w:val="00665CD4"/>
    <w:rsid w:val="00665CEC"/>
    <w:rsid w:val="00666025"/>
    <w:rsid w:val="00666D55"/>
    <w:rsid w:val="00666D87"/>
    <w:rsid w:val="00667A4D"/>
    <w:rsid w:val="00667DDD"/>
    <w:rsid w:val="00667FEE"/>
    <w:rsid w:val="00670218"/>
    <w:rsid w:val="00670735"/>
    <w:rsid w:val="00671189"/>
    <w:rsid w:val="0067121D"/>
    <w:rsid w:val="00671F23"/>
    <w:rsid w:val="006726BE"/>
    <w:rsid w:val="006727B0"/>
    <w:rsid w:val="006727B7"/>
    <w:rsid w:val="00672921"/>
    <w:rsid w:val="00672ED0"/>
    <w:rsid w:val="00673976"/>
    <w:rsid w:val="00673B2E"/>
    <w:rsid w:val="00673FFD"/>
    <w:rsid w:val="00674316"/>
    <w:rsid w:val="00674A3A"/>
    <w:rsid w:val="00675225"/>
    <w:rsid w:val="0067674A"/>
    <w:rsid w:val="006769CE"/>
    <w:rsid w:val="00676FBD"/>
    <w:rsid w:val="00677079"/>
    <w:rsid w:val="006774C1"/>
    <w:rsid w:val="006777A1"/>
    <w:rsid w:val="006777F8"/>
    <w:rsid w:val="00677897"/>
    <w:rsid w:val="00677FC8"/>
    <w:rsid w:val="0068123A"/>
    <w:rsid w:val="00681DC3"/>
    <w:rsid w:val="00681DD0"/>
    <w:rsid w:val="00681F95"/>
    <w:rsid w:val="006827BE"/>
    <w:rsid w:val="0068299E"/>
    <w:rsid w:val="00682B87"/>
    <w:rsid w:val="00682DC6"/>
    <w:rsid w:val="00682DDD"/>
    <w:rsid w:val="0068393A"/>
    <w:rsid w:val="006839F2"/>
    <w:rsid w:val="00683ADE"/>
    <w:rsid w:val="00684238"/>
    <w:rsid w:val="0068492A"/>
    <w:rsid w:val="00684A59"/>
    <w:rsid w:val="00684E2E"/>
    <w:rsid w:val="00685046"/>
    <w:rsid w:val="00685C47"/>
    <w:rsid w:val="006860FD"/>
    <w:rsid w:val="00686583"/>
    <w:rsid w:val="0068664A"/>
    <w:rsid w:val="00686AC8"/>
    <w:rsid w:val="00686E88"/>
    <w:rsid w:val="00687134"/>
    <w:rsid w:val="00687135"/>
    <w:rsid w:val="006872DE"/>
    <w:rsid w:val="00687AC6"/>
    <w:rsid w:val="00687AF8"/>
    <w:rsid w:val="00687FD6"/>
    <w:rsid w:val="00690B2B"/>
    <w:rsid w:val="0069207C"/>
    <w:rsid w:val="00692114"/>
    <w:rsid w:val="00692B12"/>
    <w:rsid w:val="006932A9"/>
    <w:rsid w:val="0069330A"/>
    <w:rsid w:val="00693998"/>
    <w:rsid w:val="00693C42"/>
    <w:rsid w:val="00694384"/>
    <w:rsid w:val="00694C31"/>
    <w:rsid w:val="0069512B"/>
    <w:rsid w:val="006964F3"/>
    <w:rsid w:val="00696D04"/>
    <w:rsid w:val="006976C3"/>
    <w:rsid w:val="006A019C"/>
    <w:rsid w:val="006A0F38"/>
    <w:rsid w:val="006A13C6"/>
    <w:rsid w:val="006A1678"/>
    <w:rsid w:val="006A1704"/>
    <w:rsid w:val="006A196D"/>
    <w:rsid w:val="006A1ADE"/>
    <w:rsid w:val="006A209E"/>
    <w:rsid w:val="006A26A5"/>
    <w:rsid w:val="006A2B19"/>
    <w:rsid w:val="006A340A"/>
    <w:rsid w:val="006A3855"/>
    <w:rsid w:val="006A38A3"/>
    <w:rsid w:val="006A3904"/>
    <w:rsid w:val="006A4038"/>
    <w:rsid w:val="006A477C"/>
    <w:rsid w:val="006A47A7"/>
    <w:rsid w:val="006A4B51"/>
    <w:rsid w:val="006A5294"/>
    <w:rsid w:val="006A55AE"/>
    <w:rsid w:val="006A55E2"/>
    <w:rsid w:val="006A57BC"/>
    <w:rsid w:val="006A5B7A"/>
    <w:rsid w:val="006A6D96"/>
    <w:rsid w:val="006A7771"/>
    <w:rsid w:val="006A788C"/>
    <w:rsid w:val="006B0254"/>
    <w:rsid w:val="006B0590"/>
    <w:rsid w:val="006B0A80"/>
    <w:rsid w:val="006B0EDF"/>
    <w:rsid w:val="006B1401"/>
    <w:rsid w:val="006B20F4"/>
    <w:rsid w:val="006B24B4"/>
    <w:rsid w:val="006B25A5"/>
    <w:rsid w:val="006B2FAC"/>
    <w:rsid w:val="006B3008"/>
    <w:rsid w:val="006B30BC"/>
    <w:rsid w:val="006B311F"/>
    <w:rsid w:val="006B361D"/>
    <w:rsid w:val="006B3C0E"/>
    <w:rsid w:val="006B44DE"/>
    <w:rsid w:val="006B4B61"/>
    <w:rsid w:val="006B4D64"/>
    <w:rsid w:val="006B5C68"/>
    <w:rsid w:val="006B602F"/>
    <w:rsid w:val="006B607E"/>
    <w:rsid w:val="006B6619"/>
    <w:rsid w:val="006B68D4"/>
    <w:rsid w:val="006B6AFD"/>
    <w:rsid w:val="006B6B32"/>
    <w:rsid w:val="006B7166"/>
    <w:rsid w:val="006B7268"/>
    <w:rsid w:val="006B7AA9"/>
    <w:rsid w:val="006B7D43"/>
    <w:rsid w:val="006C0B30"/>
    <w:rsid w:val="006C0DC4"/>
    <w:rsid w:val="006C1FB0"/>
    <w:rsid w:val="006C2811"/>
    <w:rsid w:val="006C30C4"/>
    <w:rsid w:val="006C30CF"/>
    <w:rsid w:val="006C3586"/>
    <w:rsid w:val="006C3880"/>
    <w:rsid w:val="006C3B0C"/>
    <w:rsid w:val="006C411B"/>
    <w:rsid w:val="006C4300"/>
    <w:rsid w:val="006C4AC5"/>
    <w:rsid w:val="006C536D"/>
    <w:rsid w:val="006C6139"/>
    <w:rsid w:val="006C6948"/>
    <w:rsid w:val="006C6CD9"/>
    <w:rsid w:val="006C6D01"/>
    <w:rsid w:val="006C6EC7"/>
    <w:rsid w:val="006C7108"/>
    <w:rsid w:val="006C7B1A"/>
    <w:rsid w:val="006C7BC5"/>
    <w:rsid w:val="006C7CAD"/>
    <w:rsid w:val="006C7E45"/>
    <w:rsid w:val="006D0032"/>
    <w:rsid w:val="006D01BF"/>
    <w:rsid w:val="006D01E1"/>
    <w:rsid w:val="006D0CBF"/>
    <w:rsid w:val="006D0DB7"/>
    <w:rsid w:val="006D153E"/>
    <w:rsid w:val="006D1F8B"/>
    <w:rsid w:val="006D20F8"/>
    <w:rsid w:val="006D2366"/>
    <w:rsid w:val="006D33D6"/>
    <w:rsid w:val="006D3C4E"/>
    <w:rsid w:val="006D452C"/>
    <w:rsid w:val="006D4722"/>
    <w:rsid w:val="006D4C8A"/>
    <w:rsid w:val="006D5480"/>
    <w:rsid w:val="006D54C3"/>
    <w:rsid w:val="006D570A"/>
    <w:rsid w:val="006D5819"/>
    <w:rsid w:val="006D5847"/>
    <w:rsid w:val="006D5DD4"/>
    <w:rsid w:val="006D5F04"/>
    <w:rsid w:val="006D6349"/>
    <w:rsid w:val="006D697B"/>
    <w:rsid w:val="006D7070"/>
    <w:rsid w:val="006D75AF"/>
    <w:rsid w:val="006D7805"/>
    <w:rsid w:val="006D796D"/>
    <w:rsid w:val="006D7E5C"/>
    <w:rsid w:val="006E003F"/>
    <w:rsid w:val="006E07BF"/>
    <w:rsid w:val="006E093C"/>
    <w:rsid w:val="006E0D8F"/>
    <w:rsid w:val="006E10F5"/>
    <w:rsid w:val="006E1B8E"/>
    <w:rsid w:val="006E21C2"/>
    <w:rsid w:val="006E2493"/>
    <w:rsid w:val="006E2DFA"/>
    <w:rsid w:val="006E2F5A"/>
    <w:rsid w:val="006E327F"/>
    <w:rsid w:val="006E37BC"/>
    <w:rsid w:val="006E3D00"/>
    <w:rsid w:val="006E3D26"/>
    <w:rsid w:val="006E447A"/>
    <w:rsid w:val="006E4A0A"/>
    <w:rsid w:val="006E560B"/>
    <w:rsid w:val="006E5933"/>
    <w:rsid w:val="006E5A37"/>
    <w:rsid w:val="006E5B5A"/>
    <w:rsid w:val="006E5CEF"/>
    <w:rsid w:val="006E5FD4"/>
    <w:rsid w:val="006E6302"/>
    <w:rsid w:val="006E6C10"/>
    <w:rsid w:val="006E7FB7"/>
    <w:rsid w:val="006F1070"/>
    <w:rsid w:val="006F1101"/>
    <w:rsid w:val="006F13FA"/>
    <w:rsid w:val="006F1657"/>
    <w:rsid w:val="006F1AB3"/>
    <w:rsid w:val="006F1E57"/>
    <w:rsid w:val="006F2009"/>
    <w:rsid w:val="006F3011"/>
    <w:rsid w:val="006F3265"/>
    <w:rsid w:val="006F32E7"/>
    <w:rsid w:val="006F34C6"/>
    <w:rsid w:val="006F34FE"/>
    <w:rsid w:val="006F36E5"/>
    <w:rsid w:val="006F3C62"/>
    <w:rsid w:val="006F4075"/>
    <w:rsid w:val="006F43EA"/>
    <w:rsid w:val="006F5C50"/>
    <w:rsid w:val="006F6475"/>
    <w:rsid w:val="006F68BC"/>
    <w:rsid w:val="006F6C01"/>
    <w:rsid w:val="006F7555"/>
    <w:rsid w:val="006F76D8"/>
    <w:rsid w:val="006F79CA"/>
    <w:rsid w:val="006F7E87"/>
    <w:rsid w:val="007001C0"/>
    <w:rsid w:val="00700658"/>
    <w:rsid w:val="00700721"/>
    <w:rsid w:val="0070087E"/>
    <w:rsid w:val="00700CD8"/>
    <w:rsid w:val="00700FC3"/>
    <w:rsid w:val="00701339"/>
    <w:rsid w:val="00701453"/>
    <w:rsid w:val="00701D10"/>
    <w:rsid w:val="00702E6B"/>
    <w:rsid w:val="00703B39"/>
    <w:rsid w:val="00703BB5"/>
    <w:rsid w:val="00703E5C"/>
    <w:rsid w:val="00703E7E"/>
    <w:rsid w:val="00704168"/>
    <w:rsid w:val="007046C0"/>
    <w:rsid w:val="00704D12"/>
    <w:rsid w:val="007057EF"/>
    <w:rsid w:val="00705D07"/>
    <w:rsid w:val="00706502"/>
    <w:rsid w:val="0070694B"/>
    <w:rsid w:val="00706A2F"/>
    <w:rsid w:val="00706D1A"/>
    <w:rsid w:val="00706FBA"/>
    <w:rsid w:val="00707324"/>
    <w:rsid w:val="00707354"/>
    <w:rsid w:val="0070747A"/>
    <w:rsid w:val="007075F3"/>
    <w:rsid w:val="007077DD"/>
    <w:rsid w:val="00707ECE"/>
    <w:rsid w:val="007106D7"/>
    <w:rsid w:val="007108BD"/>
    <w:rsid w:val="00710E4A"/>
    <w:rsid w:val="0071164B"/>
    <w:rsid w:val="007118C1"/>
    <w:rsid w:val="00711A6A"/>
    <w:rsid w:val="00711F3F"/>
    <w:rsid w:val="0071286C"/>
    <w:rsid w:val="00713396"/>
    <w:rsid w:val="00713445"/>
    <w:rsid w:val="007138DA"/>
    <w:rsid w:val="00713C88"/>
    <w:rsid w:val="00713E93"/>
    <w:rsid w:val="00714006"/>
    <w:rsid w:val="007141F6"/>
    <w:rsid w:val="00714A78"/>
    <w:rsid w:val="00714A9D"/>
    <w:rsid w:val="00714C3A"/>
    <w:rsid w:val="007151A9"/>
    <w:rsid w:val="00715E01"/>
    <w:rsid w:val="007163CE"/>
    <w:rsid w:val="00716A82"/>
    <w:rsid w:val="00717680"/>
    <w:rsid w:val="00717864"/>
    <w:rsid w:val="00717A9B"/>
    <w:rsid w:val="00720351"/>
    <w:rsid w:val="007204A8"/>
    <w:rsid w:val="0072091A"/>
    <w:rsid w:val="00721921"/>
    <w:rsid w:val="007219CB"/>
    <w:rsid w:val="0072292F"/>
    <w:rsid w:val="00722C34"/>
    <w:rsid w:val="00722F23"/>
    <w:rsid w:val="00722F71"/>
    <w:rsid w:val="00722FFC"/>
    <w:rsid w:val="0072300B"/>
    <w:rsid w:val="007232DC"/>
    <w:rsid w:val="00723466"/>
    <w:rsid w:val="007235CC"/>
    <w:rsid w:val="00723D3F"/>
    <w:rsid w:val="00723E45"/>
    <w:rsid w:val="00723E91"/>
    <w:rsid w:val="00723EA8"/>
    <w:rsid w:val="00724BFE"/>
    <w:rsid w:val="00725636"/>
    <w:rsid w:val="007258C8"/>
    <w:rsid w:val="00725A50"/>
    <w:rsid w:val="00725D57"/>
    <w:rsid w:val="00725EC4"/>
    <w:rsid w:val="0072603C"/>
    <w:rsid w:val="00726A20"/>
    <w:rsid w:val="0072787C"/>
    <w:rsid w:val="00727D9E"/>
    <w:rsid w:val="00730184"/>
    <w:rsid w:val="00730565"/>
    <w:rsid w:val="00730660"/>
    <w:rsid w:val="00730B28"/>
    <w:rsid w:val="007314A0"/>
    <w:rsid w:val="007314FE"/>
    <w:rsid w:val="0073174A"/>
    <w:rsid w:val="0073199F"/>
    <w:rsid w:val="00731B9E"/>
    <w:rsid w:val="00731E43"/>
    <w:rsid w:val="00732407"/>
    <w:rsid w:val="00732D16"/>
    <w:rsid w:val="00733527"/>
    <w:rsid w:val="007343E4"/>
    <w:rsid w:val="00735370"/>
    <w:rsid w:val="00736060"/>
    <w:rsid w:val="007362FF"/>
    <w:rsid w:val="007365B5"/>
    <w:rsid w:val="00736E29"/>
    <w:rsid w:val="007375AD"/>
    <w:rsid w:val="00737B32"/>
    <w:rsid w:val="00737B35"/>
    <w:rsid w:val="007404DE"/>
    <w:rsid w:val="007406CB"/>
    <w:rsid w:val="0074104B"/>
    <w:rsid w:val="0074121F"/>
    <w:rsid w:val="00741418"/>
    <w:rsid w:val="00741AD7"/>
    <w:rsid w:val="007424D7"/>
    <w:rsid w:val="007429E0"/>
    <w:rsid w:val="00742CBF"/>
    <w:rsid w:val="00742F02"/>
    <w:rsid w:val="00743D8F"/>
    <w:rsid w:val="00744004"/>
    <w:rsid w:val="007446A8"/>
    <w:rsid w:val="00744889"/>
    <w:rsid w:val="00744BAD"/>
    <w:rsid w:val="00744C26"/>
    <w:rsid w:val="00744F06"/>
    <w:rsid w:val="007451AD"/>
    <w:rsid w:val="007458E5"/>
    <w:rsid w:val="00746FFC"/>
    <w:rsid w:val="007472DD"/>
    <w:rsid w:val="00747B18"/>
    <w:rsid w:val="00747CD4"/>
    <w:rsid w:val="007505CA"/>
    <w:rsid w:val="00750CBF"/>
    <w:rsid w:val="00750D81"/>
    <w:rsid w:val="007516DB"/>
    <w:rsid w:val="00751967"/>
    <w:rsid w:val="00752556"/>
    <w:rsid w:val="00752621"/>
    <w:rsid w:val="007529AE"/>
    <w:rsid w:val="00752D7E"/>
    <w:rsid w:val="0075389A"/>
    <w:rsid w:val="00753EE6"/>
    <w:rsid w:val="007544FA"/>
    <w:rsid w:val="007544FF"/>
    <w:rsid w:val="00754678"/>
    <w:rsid w:val="0075618E"/>
    <w:rsid w:val="0075651C"/>
    <w:rsid w:val="0075684A"/>
    <w:rsid w:val="007570B2"/>
    <w:rsid w:val="007570ED"/>
    <w:rsid w:val="00757401"/>
    <w:rsid w:val="00757847"/>
    <w:rsid w:val="00760C9A"/>
    <w:rsid w:val="00761D8C"/>
    <w:rsid w:val="00762105"/>
    <w:rsid w:val="00762239"/>
    <w:rsid w:val="00762293"/>
    <w:rsid w:val="0076259A"/>
    <w:rsid w:val="0076261A"/>
    <w:rsid w:val="00762770"/>
    <w:rsid w:val="00762DE5"/>
    <w:rsid w:val="00763461"/>
    <w:rsid w:val="00763E72"/>
    <w:rsid w:val="00763FD8"/>
    <w:rsid w:val="007640DB"/>
    <w:rsid w:val="00764311"/>
    <w:rsid w:val="007646E1"/>
    <w:rsid w:val="007658DF"/>
    <w:rsid w:val="00765EA4"/>
    <w:rsid w:val="007662AC"/>
    <w:rsid w:val="00766543"/>
    <w:rsid w:val="007672C1"/>
    <w:rsid w:val="00767EED"/>
    <w:rsid w:val="00770090"/>
    <w:rsid w:val="00770A01"/>
    <w:rsid w:val="00770A54"/>
    <w:rsid w:val="00770EB8"/>
    <w:rsid w:val="00771288"/>
    <w:rsid w:val="007712F6"/>
    <w:rsid w:val="00771B9F"/>
    <w:rsid w:val="0077205C"/>
    <w:rsid w:val="007720CC"/>
    <w:rsid w:val="00772B03"/>
    <w:rsid w:val="00772F0C"/>
    <w:rsid w:val="0077324A"/>
    <w:rsid w:val="00774A0A"/>
    <w:rsid w:val="00774E5A"/>
    <w:rsid w:val="0077512C"/>
    <w:rsid w:val="0077519C"/>
    <w:rsid w:val="007756FD"/>
    <w:rsid w:val="00775BF7"/>
    <w:rsid w:val="00775F70"/>
    <w:rsid w:val="00776292"/>
    <w:rsid w:val="00776C90"/>
    <w:rsid w:val="00776ECC"/>
    <w:rsid w:val="00777079"/>
    <w:rsid w:val="00777261"/>
    <w:rsid w:val="007778E9"/>
    <w:rsid w:val="00777D64"/>
    <w:rsid w:val="00780810"/>
    <w:rsid w:val="00780CC4"/>
    <w:rsid w:val="00780CCB"/>
    <w:rsid w:val="007816D5"/>
    <w:rsid w:val="00781742"/>
    <w:rsid w:val="00782334"/>
    <w:rsid w:val="0078277C"/>
    <w:rsid w:val="00783399"/>
    <w:rsid w:val="007835FF"/>
    <w:rsid w:val="00783719"/>
    <w:rsid w:val="007837AC"/>
    <w:rsid w:val="00784797"/>
    <w:rsid w:val="00784D45"/>
    <w:rsid w:val="0078676A"/>
    <w:rsid w:val="00786830"/>
    <w:rsid w:val="00786B4B"/>
    <w:rsid w:val="007875EC"/>
    <w:rsid w:val="00787DEB"/>
    <w:rsid w:val="0079034A"/>
    <w:rsid w:val="0079066A"/>
    <w:rsid w:val="007907AC"/>
    <w:rsid w:val="00791133"/>
    <w:rsid w:val="007922CD"/>
    <w:rsid w:val="00792464"/>
    <w:rsid w:val="00792595"/>
    <w:rsid w:val="00792FA6"/>
    <w:rsid w:val="00793024"/>
    <w:rsid w:val="007933D8"/>
    <w:rsid w:val="00793410"/>
    <w:rsid w:val="0079343A"/>
    <w:rsid w:val="0079356D"/>
    <w:rsid w:val="007935EA"/>
    <w:rsid w:val="00793856"/>
    <w:rsid w:val="0079391D"/>
    <w:rsid w:val="00794167"/>
    <w:rsid w:val="0079416F"/>
    <w:rsid w:val="007948AA"/>
    <w:rsid w:val="00794CB8"/>
    <w:rsid w:val="00795268"/>
    <w:rsid w:val="0079546E"/>
    <w:rsid w:val="0079578C"/>
    <w:rsid w:val="0079589E"/>
    <w:rsid w:val="00795A04"/>
    <w:rsid w:val="007960BC"/>
    <w:rsid w:val="007962C7"/>
    <w:rsid w:val="00796743"/>
    <w:rsid w:val="0079676A"/>
    <w:rsid w:val="00796825"/>
    <w:rsid w:val="0079697C"/>
    <w:rsid w:val="00796D35"/>
    <w:rsid w:val="00796E32"/>
    <w:rsid w:val="007977AD"/>
    <w:rsid w:val="00797BA5"/>
    <w:rsid w:val="00797CC0"/>
    <w:rsid w:val="00797E65"/>
    <w:rsid w:val="007A00AD"/>
    <w:rsid w:val="007A01FD"/>
    <w:rsid w:val="007A0809"/>
    <w:rsid w:val="007A0890"/>
    <w:rsid w:val="007A156D"/>
    <w:rsid w:val="007A1E3B"/>
    <w:rsid w:val="007A20ED"/>
    <w:rsid w:val="007A2315"/>
    <w:rsid w:val="007A26FD"/>
    <w:rsid w:val="007A3239"/>
    <w:rsid w:val="007A3560"/>
    <w:rsid w:val="007A3761"/>
    <w:rsid w:val="007A45ED"/>
    <w:rsid w:val="007A4B34"/>
    <w:rsid w:val="007A4BE2"/>
    <w:rsid w:val="007A5227"/>
    <w:rsid w:val="007A523C"/>
    <w:rsid w:val="007A5537"/>
    <w:rsid w:val="007A5CB2"/>
    <w:rsid w:val="007A6B93"/>
    <w:rsid w:val="007A6DF2"/>
    <w:rsid w:val="007A6E0A"/>
    <w:rsid w:val="007A6EA4"/>
    <w:rsid w:val="007A6F36"/>
    <w:rsid w:val="007A7C38"/>
    <w:rsid w:val="007B02D3"/>
    <w:rsid w:val="007B0540"/>
    <w:rsid w:val="007B0875"/>
    <w:rsid w:val="007B19A3"/>
    <w:rsid w:val="007B1E39"/>
    <w:rsid w:val="007B2495"/>
    <w:rsid w:val="007B25B8"/>
    <w:rsid w:val="007B277B"/>
    <w:rsid w:val="007B4049"/>
    <w:rsid w:val="007B41E3"/>
    <w:rsid w:val="007B437B"/>
    <w:rsid w:val="007B44C8"/>
    <w:rsid w:val="007B49E8"/>
    <w:rsid w:val="007B4DFE"/>
    <w:rsid w:val="007B538F"/>
    <w:rsid w:val="007B554C"/>
    <w:rsid w:val="007B5C19"/>
    <w:rsid w:val="007B5ECF"/>
    <w:rsid w:val="007B6049"/>
    <w:rsid w:val="007B6562"/>
    <w:rsid w:val="007B6724"/>
    <w:rsid w:val="007B6C33"/>
    <w:rsid w:val="007B6E34"/>
    <w:rsid w:val="007B7151"/>
    <w:rsid w:val="007B715F"/>
    <w:rsid w:val="007B7DE2"/>
    <w:rsid w:val="007C0C38"/>
    <w:rsid w:val="007C13BE"/>
    <w:rsid w:val="007C14EF"/>
    <w:rsid w:val="007C1B6B"/>
    <w:rsid w:val="007C244A"/>
    <w:rsid w:val="007C2611"/>
    <w:rsid w:val="007C2AFD"/>
    <w:rsid w:val="007C3079"/>
    <w:rsid w:val="007C31CB"/>
    <w:rsid w:val="007C395E"/>
    <w:rsid w:val="007C43DB"/>
    <w:rsid w:val="007C4E4A"/>
    <w:rsid w:val="007C4EAE"/>
    <w:rsid w:val="007C5558"/>
    <w:rsid w:val="007C5758"/>
    <w:rsid w:val="007C5AA8"/>
    <w:rsid w:val="007C5CAA"/>
    <w:rsid w:val="007C64BD"/>
    <w:rsid w:val="007C791A"/>
    <w:rsid w:val="007C7CA9"/>
    <w:rsid w:val="007D0740"/>
    <w:rsid w:val="007D0A3A"/>
    <w:rsid w:val="007D0CE2"/>
    <w:rsid w:val="007D1045"/>
    <w:rsid w:val="007D11FE"/>
    <w:rsid w:val="007D1838"/>
    <w:rsid w:val="007D18FC"/>
    <w:rsid w:val="007D2464"/>
    <w:rsid w:val="007D270D"/>
    <w:rsid w:val="007D30AB"/>
    <w:rsid w:val="007D3699"/>
    <w:rsid w:val="007D3733"/>
    <w:rsid w:val="007D3772"/>
    <w:rsid w:val="007D3F71"/>
    <w:rsid w:val="007D4D2A"/>
    <w:rsid w:val="007D5051"/>
    <w:rsid w:val="007D53EC"/>
    <w:rsid w:val="007D5A26"/>
    <w:rsid w:val="007D5E8D"/>
    <w:rsid w:val="007D5EF4"/>
    <w:rsid w:val="007D5FFD"/>
    <w:rsid w:val="007D604B"/>
    <w:rsid w:val="007D60E9"/>
    <w:rsid w:val="007D637A"/>
    <w:rsid w:val="007D7249"/>
    <w:rsid w:val="007D797C"/>
    <w:rsid w:val="007E0144"/>
    <w:rsid w:val="007E0613"/>
    <w:rsid w:val="007E0822"/>
    <w:rsid w:val="007E0C59"/>
    <w:rsid w:val="007E14B9"/>
    <w:rsid w:val="007E1608"/>
    <w:rsid w:val="007E1BAF"/>
    <w:rsid w:val="007E224B"/>
    <w:rsid w:val="007E2308"/>
    <w:rsid w:val="007E3218"/>
    <w:rsid w:val="007E32EA"/>
    <w:rsid w:val="007E364F"/>
    <w:rsid w:val="007E3BAB"/>
    <w:rsid w:val="007E3C2F"/>
    <w:rsid w:val="007E3C4D"/>
    <w:rsid w:val="007E43E7"/>
    <w:rsid w:val="007E444F"/>
    <w:rsid w:val="007E4792"/>
    <w:rsid w:val="007E53F6"/>
    <w:rsid w:val="007E54F0"/>
    <w:rsid w:val="007E62E4"/>
    <w:rsid w:val="007E6B2C"/>
    <w:rsid w:val="007E6D02"/>
    <w:rsid w:val="007E7420"/>
    <w:rsid w:val="007E7579"/>
    <w:rsid w:val="007E7706"/>
    <w:rsid w:val="007F0048"/>
    <w:rsid w:val="007F0951"/>
    <w:rsid w:val="007F11CE"/>
    <w:rsid w:val="007F12CB"/>
    <w:rsid w:val="007F139B"/>
    <w:rsid w:val="007F14FB"/>
    <w:rsid w:val="007F177E"/>
    <w:rsid w:val="007F1A98"/>
    <w:rsid w:val="007F1C97"/>
    <w:rsid w:val="007F232A"/>
    <w:rsid w:val="007F2731"/>
    <w:rsid w:val="007F2A27"/>
    <w:rsid w:val="007F3638"/>
    <w:rsid w:val="007F38E0"/>
    <w:rsid w:val="007F4105"/>
    <w:rsid w:val="007F441F"/>
    <w:rsid w:val="007F4CD9"/>
    <w:rsid w:val="007F4E78"/>
    <w:rsid w:val="007F5309"/>
    <w:rsid w:val="007F5D7A"/>
    <w:rsid w:val="007F6EBF"/>
    <w:rsid w:val="007F6FAF"/>
    <w:rsid w:val="007F7DC0"/>
    <w:rsid w:val="008002B7"/>
    <w:rsid w:val="00800B33"/>
    <w:rsid w:val="00800D07"/>
    <w:rsid w:val="00800D31"/>
    <w:rsid w:val="00800F98"/>
    <w:rsid w:val="0080130F"/>
    <w:rsid w:val="0080183B"/>
    <w:rsid w:val="00801BFD"/>
    <w:rsid w:val="00801C3E"/>
    <w:rsid w:val="00801FCE"/>
    <w:rsid w:val="008027C9"/>
    <w:rsid w:val="00802CBD"/>
    <w:rsid w:val="00802DA6"/>
    <w:rsid w:val="00803064"/>
    <w:rsid w:val="00803D8C"/>
    <w:rsid w:val="00803DB5"/>
    <w:rsid w:val="008041EF"/>
    <w:rsid w:val="008042B1"/>
    <w:rsid w:val="008046C9"/>
    <w:rsid w:val="008046F2"/>
    <w:rsid w:val="00804AF0"/>
    <w:rsid w:val="008051F1"/>
    <w:rsid w:val="0080563A"/>
    <w:rsid w:val="00805AA6"/>
    <w:rsid w:val="008064DE"/>
    <w:rsid w:val="00806E90"/>
    <w:rsid w:val="00806F98"/>
    <w:rsid w:val="00807502"/>
    <w:rsid w:val="00807CDE"/>
    <w:rsid w:val="0081001E"/>
    <w:rsid w:val="0081130B"/>
    <w:rsid w:val="008119F3"/>
    <w:rsid w:val="00811B46"/>
    <w:rsid w:val="00811B57"/>
    <w:rsid w:val="00811BE6"/>
    <w:rsid w:val="0081251B"/>
    <w:rsid w:val="00813880"/>
    <w:rsid w:val="00813AF8"/>
    <w:rsid w:val="00813C10"/>
    <w:rsid w:val="00814280"/>
    <w:rsid w:val="00814298"/>
    <w:rsid w:val="00814685"/>
    <w:rsid w:val="00814AF7"/>
    <w:rsid w:val="00815097"/>
    <w:rsid w:val="00815F6F"/>
    <w:rsid w:val="0081618E"/>
    <w:rsid w:val="00816741"/>
    <w:rsid w:val="008167C3"/>
    <w:rsid w:val="008202E2"/>
    <w:rsid w:val="008203B6"/>
    <w:rsid w:val="00820961"/>
    <w:rsid w:val="00821E7C"/>
    <w:rsid w:val="00822185"/>
    <w:rsid w:val="0082226D"/>
    <w:rsid w:val="00822FD2"/>
    <w:rsid w:val="00823165"/>
    <w:rsid w:val="00823AA0"/>
    <w:rsid w:val="00824326"/>
    <w:rsid w:val="00824B39"/>
    <w:rsid w:val="00824BD0"/>
    <w:rsid w:val="00824D56"/>
    <w:rsid w:val="008251DB"/>
    <w:rsid w:val="008265D0"/>
    <w:rsid w:val="00826ADC"/>
    <w:rsid w:val="00826B60"/>
    <w:rsid w:val="00826BE0"/>
    <w:rsid w:val="00826C14"/>
    <w:rsid w:val="0082776B"/>
    <w:rsid w:val="00827B45"/>
    <w:rsid w:val="00827D13"/>
    <w:rsid w:val="00830773"/>
    <w:rsid w:val="0083097F"/>
    <w:rsid w:val="00830AA9"/>
    <w:rsid w:val="00830D54"/>
    <w:rsid w:val="00830E2B"/>
    <w:rsid w:val="008312BA"/>
    <w:rsid w:val="008314B1"/>
    <w:rsid w:val="00831E45"/>
    <w:rsid w:val="00831EE4"/>
    <w:rsid w:val="008320DB"/>
    <w:rsid w:val="00832C48"/>
    <w:rsid w:val="00832DD8"/>
    <w:rsid w:val="00832EC1"/>
    <w:rsid w:val="00833684"/>
    <w:rsid w:val="00833828"/>
    <w:rsid w:val="00833BA5"/>
    <w:rsid w:val="00833C11"/>
    <w:rsid w:val="008346ED"/>
    <w:rsid w:val="00834D3D"/>
    <w:rsid w:val="00835E54"/>
    <w:rsid w:val="00835EAE"/>
    <w:rsid w:val="00836B7A"/>
    <w:rsid w:val="00837249"/>
    <w:rsid w:val="00837278"/>
    <w:rsid w:val="00837401"/>
    <w:rsid w:val="00837809"/>
    <w:rsid w:val="00837BCD"/>
    <w:rsid w:val="00837E1B"/>
    <w:rsid w:val="0084062C"/>
    <w:rsid w:val="008418AD"/>
    <w:rsid w:val="00841F48"/>
    <w:rsid w:val="00842329"/>
    <w:rsid w:val="00842B63"/>
    <w:rsid w:val="00843988"/>
    <w:rsid w:val="00843F35"/>
    <w:rsid w:val="00843F72"/>
    <w:rsid w:val="0084446E"/>
    <w:rsid w:val="008446A8"/>
    <w:rsid w:val="00844870"/>
    <w:rsid w:val="0084490F"/>
    <w:rsid w:val="008453FB"/>
    <w:rsid w:val="00845820"/>
    <w:rsid w:val="008462D2"/>
    <w:rsid w:val="00846C0C"/>
    <w:rsid w:val="00846DB8"/>
    <w:rsid w:val="00847070"/>
    <w:rsid w:val="008470B7"/>
    <w:rsid w:val="00847444"/>
    <w:rsid w:val="008476FE"/>
    <w:rsid w:val="00847A28"/>
    <w:rsid w:val="00847D3F"/>
    <w:rsid w:val="00847E9E"/>
    <w:rsid w:val="00850CEE"/>
    <w:rsid w:val="00851224"/>
    <w:rsid w:val="00851233"/>
    <w:rsid w:val="008527D9"/>
    <w:rsid w:val="00852897"/>
    <w:rsid w:val="008529C6"/>
    <w:rsid w:val="008530BA"/>
    <w:rsid w:val="00853130"/>
    <w:rsid w:val="00853261"/>
    <w:rsid w:val="008534CD"/>
    <w:rsid w:val="008536F3"/>
    <w:rsid w:val="0085397D"/>
    <w:rsid w:val="00854DD9"/>
    <w:rsid w:val="008551C6"/>
    <w:rsid w:val="00855561"/>
    <w:rsid w:val="008563B4"/>
    <w:rsid w:val="00856477"/>
    <w:rsid w:val="00856960"/>
    <w:rsid w:val="00856C5C"/>
    <w:rsid w:val="008577A6"/>
    <w:rsid w:val="008577DF"/>
    <w:rsid w:val="0085789A"/>
    <w:rsid w:val="00857D71"/>
    <w:rsid w:val="00857F45"/>
    <w:rsid w:val="00857F6A"/>
    <w:rsid w:val="0086049B"/>
    <w:rsid w:val="008604CE"/>
    <w:rsid w:val="0086061A"/>
    <w:rsid w:val="008606A6"/>
    <w:rsid w:val="00860873"/>
    <w:rsid w:val="00860B69"/>
    <w:rsid w:val="00861803"/>
    <w:rsid w:val="00862288"/>
    <w:rsid w:val="008629B4"/>
    <w:rsid w:val="00862A17"/>
    <w:rsid w:val="00862F52"/>
    <w:rsid w:val="0086349A"/>
    <w:rsid w:val="00863670"/>
    <w:rsid w:val="00863921"/>
    <w:rsid w:val="00863A2E"/>
    <w:rsid w:val="00863FA3"/>
    <w:rsid w:val="0086430A"/>
    <w:rsid w:val="0086461B"/>
    <w:rsid w:val="0086473A"/>
    <w:rsid w:val="00864946"/>
    <w:rsid w:val="0086499E"/>
    <w:rsid w:val="00864A0B"/>
    <w:rsid w:val="00864B63"/>
    <w:rsid w:val="00864CBD"/>
    <w:rsid w:val="00864CE8"/>
    <w:rsid w:val="00865229"/>
    <w:rsid w:val="00866112"/>
    <w:rsid w:val="00866493"/>
    <w:rsid w:val="00866F9B"/>
    <w:rsid w:val="00867D67"/>
    <w:rsid w:val="00870091"/>
    <w:rsid w:val="008712BF"/>
    <w:rsid w:val="00871626"/>
    <w:rsid w:val="00871F77"/>
    <w:rsid w:val="00871FA6"/>
    <w:rsid w:val="0087204F"/>
    <w:rsid w:val="008723D8"/>
    <w:rsid w:val="008728C4"/>
    <w:rsid w:val="0087479F"/>
    <w:rsid w:val="00874D5A"/>
    <w:rsid w:val="008754CC"/>
    <w:rsid w:val="0087558A"/>
    <w:rsid w:val="008758E6"/>
    <w:rsid w:val="00875976"/>
    <w:rsid w:val="00876329"/>
    <w:rsid w:val="00876420"/>
    <w:rsid w:val="008769CF"/>
    <w:rsid w:val="00877327"/>
    <w:rsid w:val="00877A48"/>
    <w:rsid w:val="00877AD7"/>
    <w:rsid w:val="00877EB5"/>
    <w:rsid w:val="0088080D"/>
    <w:rsid w:val="00880899"/>
    <w:rsid w:val="00880AA7"/>
    <w:rsid w:val="00880C82"/>
    <w:rsid w:val="0088132A"/>
    <w:rsid w:val="008817C5"/>
    <w:rsid w:val="0088192D"/>
    <w:rsid w:val="00881D58"/>
    <w:rsid w:val="00882019"/>
    <w:rsid w:val="0088219E"/>
    <w:rsid w:val="0088235F"/>
    <w:rsid w:val="00883A2B"/>
    <w:rsid w:val="00883E61"/>
    <w:rsid w:val="008840CF"/>
    <w:rsid w:val="0088491E"/>
    <w:rsid w:val="00884957"/>
    <w:rsid w:val="00884ACE"/>
    <w:rsid w:val="00884CB4"/>
    <w:rsid w:val="008852E3"/>
    <w:rsid w:val="00885594"/>
    <w:rsid w:val="00885DA6"/>
    <w:rsid w:val="00885F09"/>
    <w:rsid w:val="00886707"/>
    <w:rsid w:val="00886906"/>
    <w:rsid w:val="00886B61"/>
    <w:rsid w:val="00886BE5"/>
    <w:rsid w:val="008873F6"/>
    <w:rsid w:val="008874B3"/>
    <w:rsid w:val="008875AD"/>
    <w:rsid w:val="0088763B"/>
    <w:rsid w:val="00887848"/>
    <w:rsid w:val="00887A4B"/>
    <w:rsid w:val="00887D7B"/>
    <w:rsid w:val="008901A7"/>
    <w:rsid w:val="008911F7"/>
    <w:rsid w:val="008916C7"/>
    <w:rsid w:val="008927ED"/>
    <w:rsid w:val="008930BA"/>
    <w:rsid w:val="00893F4B"/>
    <w:rsid w:val="00894385"/>
    <w:rsid w:val="00894548"/>
    <w:rsid w:val="00894866"/>
    <w:rsid w:val="00894948"/>
    <w:rsid w:val="00894B09"/>
    <w:rsid w:val="0089518F"/>
    <w:rsid w:val="00895231"/>
    <w:rsid w:val="00895B86"/>
    <w:rsid w:val="0089654E"/>
    <w:rsid w:val="00896E29"/>
    <w:rsid w:val="008972D1"/>
    <w:rsid w:val="008973BC"/>
    <w:rsid w:val="00897554"/>
    <w:rsid w:val="00897B78"/>
    <w:rsid w:val="008A014A"/>
    <w:rsid w:val="008A029F"/>
    <w:rsid w:val="008A053B"/>
    <w:rsid w:val="008A0B7D"/>
    <w:rsid w:val="008A14DB"/>
    <w:rsid w:val="008A180A"/>
    <w:rsid w:val="008A24C1"/>
    <w:rsid w:val="008A2546"/>
    <w:rsid w:val="008A32BC"/>
    <w:rsid w:val="008A3DE2"/>
    <w:rsid w:val="008A3E0A"/>
    <w:rsid w:val="008A4284"/>
    <w:rsid w:val="008A4427"/>
    <w:rsid w:val="008A44EF"/>
    <w:rsid w:val="008A4CC0"/>
    <w:rsid w:val="008A4E25"/>
    <w:rsid w:val="008A5076"/>
    <w:rsid w:val="008A567A"/>
    <w:rsid w:val="008A5CE8"/>
    <w:rsid w:val="008A624B"/>
    <w:rsid w:val="008A6A29"/>
    <w:rsid w:val="008A6E66"/>
    <w:rsid w:val="008A735E"/>
    <w:rsid w:val="008A7435"/>
    <w:rsid w:val="008A7959"/>
    <w:rsid w:val="008B0560"/>
    <w:rsid w:val="008B0DC6"/>
    <w:rsid w:val="008B0F28"/>
    <w:rsid w:val="008B1193"/>
    <w:rsid w:val="008B19EB"/>
    <w:rsid w:val="008B1C02"/>
    <w:rsid w:val="008B20D1"/>
    <w:rsid w:val="008B2265"/>
    <w:rsid w:val="008B261E"/>
    <w:rsid w:val="008B3229"/>
    <w:rsid w:val="008B3819"/>
    <w:rsid w:val="008B48C7"/>
    <w:rsid w:val="008B4DA5"/>
    <w:rsid w:val="008B4DB3"/>
    <w:rsid w:val="008B4F8B"/>
    <w:rsid w:val="008B5781"/>
    <w:rsid w:val="008B5894"/>
    <w:rsid w:val="008B5C42"/>
    <w:rsid w:val="008B60C4"/>
    <w:rsid w:val="008B631E"/>
    <w:rsid w:val="008B69C3"/>
    <w:rsid w:val="008B69C7"/>
    <w:rsid w:val="008C02F7"/>
    <w:rsid w:val="008C0476"/>
    <w:rsid w:val="008C05DF"/>
    <w:rsid w:val="008C0923"/>
    <w:rsid w:val="008C12BE"/>
    <w:rsid w:val="008C137E"/>
    <w:rsid w:val="008C17A6"/>
    <w:rsid w:val="008C1CAA"/>
    <w:rsid w:val="008C1E54"/>
    <w:rsid w:val="008C244E"/>
    <w:rsid w:val="008C2784"/>
    <w:rsid w:val="008C2811"/>
    <w:rsid w:val="008C29B6"/>
    <w:rsid w:val="008C3080"/>
    <w:rsid w:val="008C3A62"/>
    <w:rsid w:val="008C4682"/>
    <w:rsid w:val="008C4A93"/>
    <w:rsid w:val="008C52EE"/>
    <w:rsid w:val="008C5581"/>
    <w:rsid w:val="008C5680"/>
    <w:rsid w:val="008C57A3"/>
    <w:rsid w:val="008C5F8F"/>
    <w:rsid w:val="008C60E2"/>
    <w:rsid w:val="008C63DB"/>
    <w:rsid w:val="008C6824"/>
    <w:rsid w:val="008C6E2F"/>
    <w:rsid w:val="008C710F"/>
    <w:rsid w:val="008C7D2C"/>
    <w:rsid w:val="008D036F"/>
    <w:rsid w:val="008D1096"/>
    <w:rsid w:val="008D1A1C"/>
    <w:rsid w:val="008D1D35"/>
    <w:rsid w:val="008D26D3"/>
    <w:rsid w:val="008D2C91"/>
    <w:rsid w:val="008D3000"/>
    <w:rsid w:val="008D32A9"/>
    <w:rsid w:val="008D390E"/>
    <w:rsid w:val="008D3AF4"/>
    <w:rsid w:val="008D3EDE"/>
    <w:rsid w:val="008D48D5"/>
    <w:rsid w:val="008D4D07"/>
    <w:rsid w:val="008D5232"/>
    <w:rsid w:val="008D5A09"/>
    <w:rsid w:val="008D5AE6"/>
    <w:rsid w:val="008D5D83"/>
    <w:rsid w:val="008D608D"/>
    <w:rsid w:val="008D62D1"/>
    <w:rsid w:val="008D69B8"/>
    <w:rsid w:val="008D7CB7"/>
    <w:rsid w:val="008E017A"/>
    <w:rsid w:val="008E01A3"/>
    <w:rsid w:val="008E0B19"/>
    <w:rsid w:val="008E1309"/>
    <w:rsid w:val="008E1551"/>
    <w:rsid w:val="008E1686"/>
    <w:rsid w:val="008E1851"/>
    <w:rsid w:val="008E2029"/>
    <w:rsid w:val="008E22ED"/>
    <w:rsid w:val="008E258B"/>
    <w:rsid w:val="008E29EC"/>
    <w:rsid w:val="008E2BE7"/>
    <w:rsid w:val="008E3052"/>
    <w:rsid w:val="008E309C"/>
    <w:rsid w:val="008E30C6"/>
    <w:rsid w:val="008E30E4"/>
    <w:rsid w:val="008E318E"/>
    <w:rsid w:val="008E4366"/>
    <w:rsid w:val="008E4F4C"/>
    <w:rsid w:val="008E51D1"/>
    <w:rsid w:val="008E5252"/>
    <w:rsid w:val="008E599F"/>
    <w:rsid w:val="008E5B50"/>
    <w:rsid w:val="008E77EE"/>
    <w:rsid w:val="008F0C7C"/>
    <w:rsid w:val="008F1322"/>
    <w:rsid w:val="008F1614"/>
    <w:rsid w:val="008F1E40"/>
    <w:rsid w:val="008F1EC0"/>
    <w:rsid w:val="008F2271"/>
    <w:rsid w:val="008F26C6"/>
    <w:rsid w:val="008F291E"/>
    <w:rsid w:val="008F327C"/>
    <w:rsid w:val="008F350A"/>
    <w:rsid w:val="008F3AB8"/>
    <w:rsid w:val="008F3CB4"/>
    <w:rsid w:val="008F4C31"/>
    <w:rsid w:val="008F4DE1"/>
    <w:rsid w:val="008F523F"/>
    <w:rsid w:val="008F59FF"/>
    <w:rsid w:val="008F5E11"/>
    <w:rsid w:val="008F6083"/>
    <w:rsid w:val="008F652A"/>
    <w:rsid w:val="008F6818"/>
    <w:rsid w:val="008F6F05"/>
    <w:rsid w:val="008F783A"/>
    <w:rsid w:val="008F7CEE"/>
    <w:rsid w:val="00900C19"/>
    <w:rsid w:val="009012F0"/>
    <w:rsid w:val="0090135E"/>
    <w:rsid w:val="00901E39"/>
    <w:rsid w:val="0090200B"/>
    <w:rsid w:val="00902179"/>
    <w:rsid w:val="00902221"/>
    <w:rsid w:val="0090232C"/>
    <w:rsid w:val="009023DD"/>
    <w:rsid w:val="00902E06"/>
    <w:rsid w:val="00902FF7"/>
    <w:rsid w:val="00903673"/>
    <w:rsid w:val="00904248"/>
    <w:rsid w:val="0090436A"/>
    <w:rsid w:val="0090446F"/>
    <w:rsid w:val="00904606"/>
    <w:rsid w:val="009049ED"/>
    <w:rsid w:val="00904C4C"/>
    <w:rsid w:val="0090546D"/>
    <w:rsid w:val="00905598"/>
    <w:rsid w:val="00905625"/>
    <w:rsid w:val="009056CA"/>
    <w:rsid w:val="00906390"/>
    <w:rsid w:val="00906E2D"/>
    <w:rsid w:val="00907425"/>
    <w:rsid w:val="00907B2F"/>
    <w:rsid w:val="00910F1A"/>
    <w:rsid w:val="009114A8"/>
    <w:rsid w:val="00913B4F"/>
    <w:rsid w:val="00914C45"/>
    <w:rsid w:val="00914D8F"/>
    <w:rsid w:val="00914FE4"/>
    <w:rsid w:val="00915112"/>
    <w:rsid w:val="00915546"/>
    <w:rsid w:val="00915C11"/>
    <w:rsid w:val="0091637E"/>
    <w:rsid w:val="00916777"/>
    <w:rsid w:val="00916B5E"/>
    <w:rsid w:val="00916E81"/>
    <w:rsid w:val="00917778"/>
    <w:rsid w:val="009177EC"/>
    <w:rsid w:val="00917DD6"/>
    <w:rsid w:val="00920D50"/>
    <w:rsid w:val="009210D6"/>
    <w:rsid w:val="009215D7"/>
    <w:rsid w:val="00922128"/>
    <w:rsid w:val="009221F6"/>
    <w:rsid w:val="00922CEC"/>
    <w:rsid w:val="00922E53"/>
    <w:rsid w:val="00923932"/>
    <w:rsid w:val="00923B4D"/>
    <w:rsid w:val="00923DF0"/>
    <w:rsid w:val="00924DDB"/>
    <w:rsid w:val="009252BE"/>
    <w:rsid w:val="00925BEE"/>
    <w:rsid w:val="00926D0B"/>
    <w:rsid w:val="009277A0"/>
    <w:rsid w:val="009300EB"/>
    <w:rsid w:val="0093013C"/>
    <w:rsid w:val="0093014C"/>
    <w:rsid w:val="009302A6"/>
    <w:rsid w:val="00930796"/>
    <w:rsid w:val="00930A1E"/>
    <w:rsid w:val="00930B54"/>
    <w:rsid w:val="00931252"/>
    <w:rsid w:val="00931453"/>
    <w:rsid w:val="00931E52"/>
    <w:rsid w:val="009320B1"/>
    <w:rsid w:val="009325C5"/>
    <w:rsid w:val="009333B6"/>
    <w:rsid w:val="009335D9"/>
    <w:rsid w:val="00933806"/>
    <w:rsid w:val="00933864"/>
    <w:rsid w:val="00934499"/>
    <w:rsid w:val="009344F6"/>
    <w:rsid w:val="00934CBD"/>
    <w:rsid w:val="00934D55"/>
    <w:rsid w:val="0093525F"/>
    <w:rsid w:val="00935712"/>
    <w:rsid w:val="00935EDD"/>
    <w:rsid w:val="00936C06"/>
    <w:rsid w:val="00936CCF"/>
    <w:rsid w:val="00936E77"/>
    <w:rsid w:val="00937117"/>
    <w:rsid w:val="00937222"/>
    <w:rsid w:val="00937406"/>
    <w:rsid w:val="009376C3"/>
    <w:rsid w:val="00940128"/>
    <w:rsid w:val="00940774"/>
    <w:rsid w:val="009409B0"/>
    <w:rsid w:val="00941938"/>
    <w:rsid w:val="00941A80"/>
    <w:rsid w:val="00941FFA"/>
    <w:rsid w:val="00942313"/>
    <w:rsid w:val="00942537"/>
    <w:rsid w:val="0094282F"/>
    <w:rsid w:val="009432B6"/>
    <w:rsid w:val="009433AF"/>
    <w:rsid w:val="00943DDC"/>
    <w:rsid w:val="009440A9"/>
    <w:rsid w:val="0094432C"/>
    <w:rsid w:val="00944501"/>
    <w:rsid w:val="00944641"/>
    <w:rsid w:val="00944C32"/>
    <w:rsid w:val="00944D03"/>
    <w:rsid w:val="00946579"/>
    <w:rsid w:val="0094676F"/>
    <w:rsid w:val="00946830"/>
    <w:rsid w:val="00946A69"/>
    <w:rsid w:val="00947701"/>
    <w:rsid w:val="00947727"/>
    <w:rsid w:val="00947731"/>
    <w:rsid w:val="0094783C"/>
    <w:rsid w:val="00947D95"/>
    <w:rsid w:val="00950B50"/>
    <w:rsid w:val="00950D94"/>
    <w:rsid w:val="0095113A"/>
    <w:rsid w:val="00951176"/>
    <w:rsid w:val="009511E0"/>
    <w:rsid w:val="00951622"/>
    <w:rsid w:val="00951657"/>
    <w:rsid w:val="00951AE5"/>
    <w:rsid w:val="00951DDE"/>
    <w:rsid w:val="00952225"/>
    <w:rsid w:val="00952D17"/>
    <w:rsid w:val="009530AD"/>
    <w:rsid w:val="00953122"/>
    <w:rsid w:val="00953324"/>
    <w:rsid w:val="00953806"/>
    <w:rsid w:val="00953B2B"/>
    <w:rsid w:val="00953DD8"/>
    <w:rsid w:val="0095407A"/>
    <w:rsid w:val="009542C8"/>
    <w:rsid w:val="00954532"/>
    <w:rsid w:val="009548B1"/>
    <w:rsid w:val="00954A62"/>
    <w:rsid w:val="00954AE1"/>
    <w:rsid w:val="0095503C"/>
    <w:rsid w:val="009556DA"/>
    <w:rsid w:val="0095591D"/>
    <w:rsid w:val="00955BD4"/>
    <w:rsid w:val="00955F32"/>
    <w:rsid w:val="0095622A"/>
    <w:rsid w:val="00956329"/>
    <w:rsid w:val="00956F61"/>
    <w:rsid w:val="009572E6"/>
    <w:rsid w:val="0095750E"/>
    <w:rsid w:val="00957714"/>
    <w:rsid w:val="00957850"/>
    <w:rsid w:val="00957F33"/>
    <w:rsid w:val="0096014A"/>
    <w:rsid w:val="0096019F"/>
    <w:rsid w:val="0096023F"/>
    <w:rsid w:val="0096056F"/>
    <w:rsid w:val="009605BC"/>
    <w:rsid w:val="009605F1"/>
    <w:rsid w:val="00960A5C"/>
    <w:rsid w:val="00960FD0"/>
    <w:rsid w:val="009615D8"/>
    <w:rsid w:val="00961E58"/>
    <w:rsid w:val="00962349"/>
    <w:rsid w:val="00962FAA"/>
    <w:rsid w:val="009638D0"/>
    <w:rsid w:val="00963D08"/>
    <w:rsid w:val="00963F9B"/>
    <w:rsid w:val="00964317"/>
    <w:rsid w:val="00964D49"/>
    <w:rsid w:val="009659E3"/>
    <w:rsid w:val="00966F26"/>
    <w:rsid w:val="009678B8"/>
    <w:rsid w:val="00967F34"/>
    <w:rsid w:val="009703EE"/>
    <w:rsid w:val="009711AC"/>
    <w:rsid w:val="009715B4"/>
    <w:rsid w:val="009718F0"/>
    <w:rsid w:val="00971E37"/>
    <w:rsid w:val="00971F78"/>
    <w:rsid w:val="009723C3"/>
    <w:rsid w:val="00972E37"/>
    <w:rsid w:val="0097326E"/>
    <w:rsid w:val="00973446"/>
    <w:rsid w:val="0097404A"/>
    <w:rsid w:val="009741BB"/>
    <w:rsid w:val="0097478E"/>
    <w:rsid w:val="00974820"/>
    <w:rsid w:val="00974A2C"/>
    <w:rsid w:val="0097529B"/>
    <w:rsid w:val="00975AE9"/>
    <w:rsid w:val="00976491"/>
    <w:rsid w:val="0097689F"/>
    <w:rsid w:val="00976A04"/>
    <w:rsid w:val="00976ED1"/>
    <w:rsid w:val="009775C3"/>
    <w:rsid w:val="00977E89"/>
    <w:rsid w:val="0098031B"/>
    <w:rsid w:val="0098055E"/>
    <w:rsid w:val="00980856"/>
    <w:rsid w:val="00980877"/>
    <w:rsid w:val="00981806"/>
    <w:rsid w:val="00981936"/>
    <w:rsid w:val="00981D76"/>
    <w:rsid w:val="0098260F"/>
    <w:rsid w:val="00982C15"/>
    <w:rsid w:val="00983931"/>
    <w:rsid w:val="00983968"/>
    <w:rsid w:val="009839F1"/>
    <w:rsid w:val="009843CB"/>
    <w:rsid w:val="0098457D"/>
    <w:rsid w:val="00985040"/>
    <w:rsid w:val="00985138"/>
    <w:rsid w:val="009852F8"/>
    <w:rsid w:val="00985843"/>
    <w:rsid w:val="009858A4"/>
    <w:rsid w:val="009862E3"/>
    <w:rsid w:val="00986BAF"/>
    <w:rsid w:val="00987059"/>
    <w:rsid w:val="00987249"/>
    <w:rsid w:val="0098737A"/>
    <w:rsid w:val="009875D6"/>
    <w:rsid w:val="0099098B"/>
    <w:rsid w:val="00990D72"/>
    <w:rsid w:val="00990F15"/>
    <w:rsid w:val="00991005"/>
    <w:rsid w:val="00991629"/>
    <w:rsid w:val="0099188B"/>
    <w:rsid w:val="00991A7A"/>
    <w:rsid w:val="009924C8"/>
    <w:rsid w:val="0099359B"/>
    <w:rsid w:val="00993B4A"/>
    <w:rsid w:val="00993DA9"/>
    <w:rsid w:val="009942D3"/>
    <w:rsid w:val="00994512"/>
    <w:rsid w:val="009948EA"/>
    <w:rsid w:val="00994AA8"/>
    <w:rsid w:val="00994C4E"/>
    <w:rsid w:val="0099501E"/>
    <w:rsid w:val="0099584F"/>
    <w:rsid w:val="00995999"/>
    <w:rsid w:val="00995C01"/>
    <w:rsid w:val="00995C77"/>
    <w:rsid w:val="0099767A"/>
    <w:rsid w:val="00997715"/>
    <w:rsid w:val="00997AC1"/>
    <w:rsid w:val="00997C05"/>
    <w:rsid w:val="00997C82"/>
    <w:rsid w:val="00997EE3"/>
    <w:rsid w:val="009A01CD"/>
    <w:rsid w:val="009A0491"/>
    <w:rsid w:val="009A0602"/>
    <w:rsid w:val="009A0D90"/>
    <w:rsid w:val="009A1CAA"/>
    <w:rsid w:val="009A1D61"/>
    <w:rsid w:val="009A2608"/>
    <w:rsid w:val="009A28A6"/>
    <w:rsid w:val="009A2BDB"/>
    <w:rsid w:val="009A2BE7"/>
    <w:rsid w:val="009A3154"/>
    <w:rsid w:val="009A3676"/>
    <w:rsid w:val="009A3A52"/>
    <w:rsid w:val="009A3D77"/>
    <w:rsid w:val="009A4168"/>
    <w:rsid w:val="009A425B"/>
    <w:rsid w:val="009A45AC"/>
    <w:rsid w:val="009A472F"/>
    <w:rsid w:val="009A5205"/>
    <w:rsid w:val="009A522A"/>
    <w:rsid w:val="009A57A5"/>
    <w:rsid w:val="009A5817"/>
    <w:rsid w:val="009A58EB"/>
    <w:rsid w:val="009A5F65"/>
    <w:rsid w:val="009A6808"/>
    <w:rsid w:val="009A6C33"/>
    <w:rsid w:val="009A6E1C"/>
    <w:rsid w:val="009A6F5B"/>
    <w:rsid w:val="009A71B7"/>
    <w:rsid w:val="009A7F01"/>
    <w:rsid w:val="009B0361"/>
    <w:rsid w:val="009B0486"/>
    <w:rsid w:val="009B0602"/>
    <w:rsid w:val="009B104F"/>
    <w:rsid w:val="009B1653"/>
    <w:rsid w:val="009B1A28"/>
    <w:rsid w:val="009B2025"/>
    <w:rsid w:val="009B241B"/>
    <w:rsid w:val="009B28C8"/>
    <w:rsid w:val="009B2A9A"/>
    <w:rsid w:val="009B2CBF"/>
    <w:rsid w:val="009B325C"/>
    <w:rsid w:val="009B3400"/>
    <w:rsid w:val="009B34AB"/>
    <w:rsid w:val="009B3962"/>
    <w:rsid w:val="009B3DE6"/>
    <w:rsid w:val="009B49B0"/>
    <w:rsid w:val="009B4E1E"/>
    <w:rsid w:val="009B5141"/>
    <w:rsid w:val="009B526D"/>
    <w:rsid w:val="009B5866"/>
    <w:rsid w:val="009B5E08"/>
    <w:rsid w:val="009B5E76"/>
    <w:rsid w:val="009B6205"/>
    <w:rsid w:val="009B6CBE"/>
    <w:rsid w:val="009B7277"/>
    <w:rsid w:val="009B7775"/>
    <w:rsid w:val="009B7D6D"/>
    <w:rsid w:val="009B7D82"/>
    <w:rsid w:val="009B7DFF"/>
    <w:rsid w:val="009B7F93"/>
    <w:rsid w:val="009C01B1"/>
    <w:rsid w:val="009C0223"/>
    <w:rsid w:val="009C024C"/>
    <w:rsid w:val="009C1645"/>
    <w:rsid w:val="009C1B2B"/>
    <w:rsid w:val="009C1C98"/>
    <w:rsid w:val="009C1EAC"/>
    <w:rsid w:val="009C219A"/>
    <w:rsid w:val="009C2A97"/>
    <w:rsid w:val="009C3024"/>
    <w:rsid w:val="009C3686"/>
    <w:rsid w:val="009C3929"/>
    <w:rsid w:val="009C3A24"/>
    <w:rsid w:val="009C3BAC"/>
    <w:rsid w:val="009C3EA2"/>
    <w:rsid w:val="009C410E"/>
    <w:rsid w:val="009C4111"/>
    <w:rsid w:val="009C419F"/>
    <w:rsid w:val="009C4295"/>
    <w:rsid w:val="009C4C2D"/>
    <w:rsid w:val="009C5186"/>
    <w:rsid w:val="009C5E6F"/>
    <w:rsid w:val="009C66E9"/>
    <w:rsid w:val="009C6865"/>
    <w:rsid w:val="009C6A1D"/>
    <w:rsid w:val="009C7A63"/>
    <w:rsid w:val="009C7B8B"/>
    <w:rsid w:val="009D0951"/>
    <w:rsid w:val="009D1D29"/>
    <w:rsid w:val="009D2A7B"/>
    <w:rsid w:val="009D2DE8"/>
    <w:rsid w:val="009D3B4E"/>
    <w:rsid w:val="009D4376"/>
    <w:rsid w:val="009D4862"/>
    <w:rsid w:val="009D4C50"/>
    <w:rsid w:val="009D504C"/>
    <w:rsid w:val="009D5103"/>
    <w:rsid w:val="009D5114"/>
    <w:rsid w:val="009D5818"/>
    <w:rsid w:val="009D5882"/>
    <w:rsid w:val="009D5B99"/>
    <w:rsid w:val="009D69FE"/>
    <w:rsid w:val="009D7DC9"/>
    <w:rsid w:val="009D7E05"/>
    <w:rsid w:val="009E00F3"/>
    <w:rsid w:val="009E075B"/>
    <w:rsid w:val="009E19B1"/>
    <w:rsid w:val="009E24FF"/>
    <w:rsid w:val="009E274F"/>
    <w:rsid w:val="009E2953"/>
    <w:rsid w:val="009E36DF"/>
    <w:rsid w:val="009E379F"/>
    <w:rsid w:val="009E3C8E"/>
    <w:rsid w:val="009E4110"/>
    <w:rsid w:val="009E41BF"/>
    <w:rsid w:val="009E4CCE"/>
    <w:rsid w:val="009E4E16"/>
    <w:rsid w:val="009E4E43"/>
    <w:rsid w:val="009E52CA"/>
    <w:rsid w:val="009E5824"/>
    <w:rsid w:val="009E5947"/>
    <w:rsid w:val="009E619D"/>
    <w:rsid w:val="009E636E"/>
    <w:rsid w:val="009E6568"/>
    <w:rsid w:val="009E73C7"/>
    <w:rsid w:val="009E7509"/>
    <w:rsid w:val="009E774A"/>
    <w:rsid w:val="009E77D9"/>
    <w:rsid w:val="009E7B77"/>
    <w:rsid w:val="009F04C8"/>
    <w:rsid w:val="009F0714"/>
    <w:rsid w:val="009F0B19"/>
    <w:rsid w:val="009F0F1B"/>
    <w:rsid w:val="009F109A"/>
    <w:rsid w:val="009F15A2"/>
    <w:rsid w:val="009F17E8"/>
    <w:rsid w:val="009F1A6C"/>
    <w:rsid w:val="009F285C"/>
    <w:rsid w:val="009F2ADA"/>
    <w:rsid w:val="009F2C8D"/>
    <w:rsid w:val="009F3029"/>
    <w:rsid w:val="009F318B"/>
    <w:rsid w:val="009F3605"/>
    <w:rsid w:val="009F3679"/>
    <w:rsid w:val="009F3A8F"/>
    <w:rsid w:val="009F3B28"/>
    <w:rsid w:val="009F3C8B"/>
    <w:rsid w:val="009F40EF"/>
    <w:rsid w:val="009F440F"/>
    <w:rsid w:val="009F4739"/>
    <w:rsid w:val="009F4D38"/>
    <w:rsid w:val="009F4D39"/>
    <w:rsid w:val="009F4F94"/>
    <w:rsid w:val="009F5280"/>
    <w:rsid w:val="009F5A66"/>
    <w:rsid w:val="009F5C52"/>
    <w:rsid w:val="009F5D74"/>
    <w:rsid w:val="009F5DC9"/>
    <w:rsid w:val="009F600E"/>
    <w:rsid w:val="009F66F9"/>
    <w:rsid w:val="009F74A4"/>
    <w:rsid w:val="009F75D2"/>
    <w:rsid w:val="009F7932"/>
    <w:rsid w:val="00A00040"/>
    <w:rsid w:val="00A00377"/>
    <w:rsid w:val="00A0039C"/>
    <w:rsid w:val="00A0047D"/>
    <w:rsid w:val="00A0077F"/>
    <w:rsid w:val="00A0099A"/>
    <w:rsid w:val="00A013D8"/>
    <w:rsid w:val="00A0196C"/>
    <w:rsid w:val="00A01C52"/>
    <w:rsid w:val="00A020AF"/>
    <w:rsid w:val="00A02716"/>
    <w:rsid w:val="00A03022"/>
    <w:rsid w:val="00A03808"/>
    <w:rsid w:val="00A03A34"/>
    <w:rsid w:val="00A03F44"/>
    <w:rsid w:val="00A045F6"/>
    <w:rsid w:val="00A05FC6"/>
    <w:rsid w:val="00A06452"/>
    <w:rsid w:val="00A06674"/>
    <w:rsid w:val="00A06C6B"/>
    <w:rsid w:val="00A06E5F"/>
    <w:rsid w:val="00A07128"/>
    <w:rsid w:val="00A07336"/>
    <w:rsid w:val="00A07E8E"/>
    <w:rsid w:val="00A07F1B"/>
    <w:rsid w:val="00A10513"/>
    <w:rsid w:val="00A1070C"/>
    <w:rsid w:val="00A11B96"/>
    <w:rsid w:val="00A12688"/>
    <w:rsid w:val="00A12775"/>
    <w:rsid w:val="00A12778"/>
    <w:rsid w:val="00A12B76"/>
    <w:rsid w:val="00A12C0D"/>
    <w:rsid w:val="00A12C19"/>
    <w:rsid w:val="00A12CB5"/>
    <w:rsid w:val="00A13704"/>
    <w:rsid w:val="00A141EA"/>
    <w:rsid w:val="00A14D03"/>
    <w:rsid w:val="00A14E8E"/>
    <w:rsid w:val="00A1572B"/>
    <w:rsid w:val="00A17373"/>
    <w:rsid w:val="00A176B0"/>
    <w:rsid w:val="00A17903"/>
    <w:rsid w:val="00A17DDE"/>
    <w:rsid w:val="00A17F9C"/>
    <w:rsid w:val="00A20EA3"/>
    <w:rsid w:val="00A21CCE"/>
    <w:rsid w:val="00A21EAE"/>
    <w:rsid w:val="00A220CF"/>
    <w:rsid w:val="00A231E1"/>
    <w:rsid w:val="00A2348D"/>
    <w:rsid w:val="00A235FC"/>
    <w:rsid w:val="00A23D8B"/>
    <w:rsid w:val="00A24971"/>
    <w:rsid w:val="00A24F03"/>
    <w:rsid w:val="00A24F45"/>
    <w:rsid w:val="00A259CE"/>
    <w:rsid w:val="00A25D9C"/>
    <w:rsid w:val="00A25E92"/>
    <w:rsid w:val="00A25F6C"/>
    <w:rsid w:val="00A26953"/>
    <w:rsid w:val="00A26FE4"/>
    <w:rsid w:val="00A27096"/>
    <w:rsid w:val="00A27425"/>
    <w:rsid w:val="00A27646"/>
    <w:rsid w:val="00A27839"/>
    <w:rsid w:val="00A27AC4"/>
    <w:rsid w:val="00A3000A"/>
    <w:rsid w:val="00A300A1"/>
    <w:rsid w:val="00A30587"/>
    <w:rsid w:val="00A30FA6"/>
    <w:rsid w:val="00A30FCA"/>
    <w:rsid w:val="00A315CB"/>
    <w:rsid w:val="00A318DE"/>
    <w:rsid w:val="00A318FD"/>
    <w:rsid w:val="00A31DED"/>
    <w:rsid w:val="00A321A5"/>
    <w:rsid w:val="00A3227C"/>
    <w:rsid w:val="00A322AC"/>
    <w:rsid w:val="00A32724"/>
    <w:rsid w:val="00A32ACD"/>
    <w:rsid w:val="00A3309D"/>
    <w:rsid w:val="00A3364A"/>
    <w:rsid w:val="00A34AB5"/>
    <w:rsid w:val="00A34E5D"/>
    <w:rsid w:val="00A3517D"/>
    <w:rsid w:val="00A359ED"/>
    <w:rsid w:val="00A36310"/>
    <w:rsid w:val="00A36547"/>
    <w:rsid w:val="00A36842"/>
    <w:rsid w:val="00A36D50"/>
    <w:rsid w:val="00A36F94"/>
    <w:rsid w:val="00A402A8"/>
    <w:rsid w:val="00A403C6"/>
    <w:rsid w:val="00A40587"/>
    <w:rsid w:val="00A40896"/>
    <w:rsid w:val="00A40E58"/>
    <w:rsid w:val="00A40FD9"/>
    <w:rsid w:val="00A41048"/>
    <w:rsid w:val="00A414C9"/>
    <w:rsid w:val="00A41A61"/>
    <w:rsid w:val="00A427C1"/>
    <w:rsid w:val="00A42944"/>
    <w:rsid w:val="00A43FCE"/>
    <w:rsid w:val="00A446B7"/>
    <w:rsid w:val="00A44D9B"/>
    <w:rsid w:val="00A45149"/>
    <w:rsid w:val="00A452CF"/>
    <w:rsid w:val="00A454C1"/>
    <w:rsid w:val="00A45A9F"/>
    <w:rsid w:val="00A4665B"/>
    <w:rsid w:val="00A466D8"/>
    <w:rsid w:val="00A46872"/>
    <w:rsid w:val="00A47075"/>
    <w:rsid w:val="00A47076"/>
    <w:rsid w:val="00A47161"/>
    <w:rsid w:val="00A47266"/>
    <w:rsid w:val="00A47687"/>
    <w:rsid w:val="00A47FCF"/>
    <w:rsid w:val="00A5003C"/>
    <w:rsid w:val="00A506A9"/>
    <w:rsid w:val="00A5088B"/>
    <w:rsid w:val="00A521E6"/>
    <w:rsid w:val="00A525D0"/>
    <w:rsid w:val="00A526ED"/>
    <w:rsid w:val="00A52A16"/>
    <w:rsid w:val="00A52B7C"/>
    <w:rsid w:val="00A53035"/>
    <w:rsid w:val="00A5313C"/>
    <w:rsid w:val="00A534BB"/>
    <w:rsid w:val="00A53870"/>
    <w:rsid w:val="00A53CDE"/>
    <w:rsid w:val="00A53E22"/>
    <w:rsid w:val="00A53ED0"/>
    <w:rsid w:val="00A53EEC"/>
    <w:rsid w:val="00A53FA1"/>
    <w:rsid w:val="00A5433A"/>
    <w:rsid w:val="00A547E8"/>
    <w:rsid w:val="00A54938"/>
    <w:rsid w:val="00A54F5F"/>
    <w:rsid w:val="00A551E7"/>
    <w:rsid w:val="00A556B7"/>
    <w:rsid w:val="00A556D9"/>
    <w:rsid w:val="00A556F4"/>
    <w:rsid w:val="00A55C8D"/>
    <w:rsid w:val="00A55F04"/>
    <w:rsid w:val="00A563F3"/>
    <w:rsid w:val="00A5663E"/>
    <w:rsid w:val="00A56AAB"/>
    <w:rsid w:val="00A5700F"/>
    <w:rsid w:val="00A57115"/>
    <w:rsid w:val="00A5760F"/>
    <w:rsid w:val="00A5765D"/>
    <w:rsid w:val="00A5769D"/>
    <w:rsid w:val="00A578F4"/>
    <w:rsid w:val="00A57B1B"/>
    <w:rsid w:val="00A61499"/>
    <w:rsid w:val="00A621F6"/>
    <w:rsid w:val="00A62A3A"/>
    <w:rsid w:val="00A62EE4"/>
    <w:rsid w:val="00A636B5"/>
    <w:rsid w:val="00A63832"/>
    <w:rsid w:val="00A63CC1"/>
    <w:rsid w:val="00A64182"/>
    <w:rsid w:val="00A642AD"/>
    <w:rsid w:val="00A6497C"/>
    <w:rsid w:val="00A64E44"/>
    <w:rsid w:val="00A6506D"/>
    <w:rsid w:val="00A655B0"/>
    <w:rsid w:val="00A6576B"/>
    <w:rsid w:val="00A657A4"/>
    <w:rsid w:val="00A65B2E"/>
    <w:rsid w:val="00A65BE1"/>
    <w:rsid w:val="00A65EB0"/>
    <w:rsid w:val="00A66379"/>
    <w:rsid w:val="00A663CB"/>
    <w:rsid w:val="00A665A9"/>
    <w:rsid w:val="00A66AC6"/>
    <w:rsid w:val="00A670B9"/>
    <w:rsid w:val="00A67655"/>
    <w:rsid w:val="00A67F11"/>
    <w:rsid w:val="00A67FB4"/>
    <w:rsid w:val="00A70103"/>
    <w:rsid w:val="00A70904"/>
    <w:rsid w:val="00A71122"/>
    <w:rsid w:val="00A718D2"/>
    <w:rsid w:val="00A71B22"/>
    <w:rsid w:val="00A725C9"/>
    <w:rsid w:val="00A72764"/>
    <w:rsid w:val="00A72796"/>
    <w:rsid w:val="00A730D3"/>
    <w:rsid w:val="00A731D2"/>
    <w:rsid w:val="00A73B5E"/>
    <w:rsid w:val="00A73B93"/>
    <w:rsid w:val="00A742CE"/>
    <w:rsid w:val="00A7473C"/>
    <w:rsid w:val="00A74785"/>
    <w:rsid w:val="00A747CE"/>
    <w:rsid w:val="00A74D67"/>
    <w:rsid w:val="00A74EC3"/>
    <w:rsid w:val="00A74F62"/>
    <w:rsid w:val="00A7550A"/>
    <w:rsid w:val="00A75ABF"/>
    <w:rsid w:val="00A75B5C"/>
    <w:rsid w:val="00A764B7"/>
    <w:rsid w:val="00A76776"/>
    <w:rsid w:val="00A76DC9"/>
    <w:rsid w:val="00A76EEE"/>
    <w:rsid w:val="00A7707B"/>
    <w:rsid w:val="00A772D4"/>
    <w:rsid w:val="00A77430"/>
    <w:rsid w:val="00A8033D"/>
    <w:rsid w:val="00A80562"/>
    <w:rsid w:val="00A80E40"/>
    <w:rsid w:val="00A81C2A"/>
    <w:rsid w:val="00A81DDA"/>
    <w:rsid w:val="00A81FB8"/>
    <w:rsid w:val="00A82971"/>
    <w:rsid w:val="00A830B1"/>
    <w:rsid w:val="00A83122"/>
    <w:rsid w:val="00A83202"/>
    <w:rsid w:val="00A83290"/>
    <w:rsid w:val="00A832C0"/>
    <w:rsid w:val="00A833CF"/>
    <w:rsid w:val="00A83443"/>
    <w:rsid w:val="00A843E3"/>
    <w:rsid w:val="00A847A1"/>
    <w:rsid w:val="00A849F0"/>
    <w:rsid w:val="00A857D2"/>
    <w:rsid w:val="00A85EC8"/>
    <w:rsid w:val="00A8645F"/>
    <w:rsid w:val="00A86646"/>
    <w:rsid w:val="00A86917"/>
    <w:rsid w:val="00A8745D"/>
    <w:rsid w:val="00A87C06"/>
    <w:rsid w:val="00A87C78"/>
    <w:rsid w:val="00A90026"/>
    <w:rsid w:val="00A9033B"/>
    <w:rsid w:val="00A90502"/>
    <w:rsid w:val="00A90F97"/>
    <w:rsid w:val="00A91495"/>
    <w:rsid w:val="00A9156E"/>
    <w:rsid w:val="00A91D4E"/>
    <w:rsid w:val="00A91F25"/>
    <w:rsid w:val="00A925C3"/>
    <w:rsid w:val="00A92A5F"/>
    <w:rsid w:val="00A92E35"/>
    <w:rsid w:val="00A933F8"/>
    <w:rsid w:val="00A9356A"/>
    <w:rsid w:val="00A93674"/>
    <w:rsid w:val="00A93A02"/>
    <w:rsid w:val="00A93EA9"/>
    <w:rsid w:val="00A9525B"/>
    <w:rsid w:val="00A9579A"/>
    <w:rsid w:val="00A965DC"/>
    <w:rsid w:val="00A968F6"/>
    <w:rsid w:val="00A96D90"/>
    <w:rsid w:val="00A971CF"/>
    <w:rsid w:val="00A97213"/>
    <w:rsid w:val="00A9721E"/>
    <w:rsid w:val="00A97EF9"/>
    <w:rsid w:val="00AA054B"/>
    <w:rsid w:val="00AA07F8"/>
    <w:rsid w:val="00AA0DF8"/>
    <w:rsid w:val="00AA14E9"/>
    <w:rsid w:val="00AA1ED2"/>
    <w:rsid w:val="00AA2521"/>
    <w:rsid w:val="00AA2A2B"/>
    <w:rsid w:val="00AA2D32"/>
    <w:rsid w:val="00AA2E36"/>
    <w:rsid w:val="00AA2F9D"/>
    <w:rsid w:val="00AA357F"/>
    <w:rsid w:val="00AA3D8C"/>
    <w:rsid w:val="00AA406F"/>
    <w:rsid w:val="00AA45EA"/>
    <w:rsid w:val="00AA4C71"/>
    <w:rsid w:val="00AA4FA7"/>
    <w:rsid w:val="00AA4FCC"/>
    <w:rsid w:val="00AA5454"/>
    <w:rsid w:val="00AA55C5"/>
    <w:rsid w:val="00AA5B30"/>
    <w:rsid w:val="00AA5C7B"/>
    <w:rsid w:val="00AA5D0C"/>
    <w:rsid w:val="00AA5ED0"/>
    <w:rsid w:val="00AA679D"/>
    <w:rsid w:val="00AA6A65"/>
    <w:rsid w:val="00AA760C"/>
    <w:rsid w:val="00AA7D23"/>
    <w:rsid w:val="00AA7DE3"/>
    <w:rsid w:val="00AA7FCA"/>
    <w:rsid w:val="00AB21E3"/>
    <w:rsid w:val="00AB2278"/>
    <w:rsid w:val="00AB2986"/>
    <w:rsid w:val="00AB2A4C"/>
    <w:rsid w:val="00AB2E93"/>
    <w:rsid w:val="00AB2F92"/>
    <w:rsid w:val="00AB32D2"/>
    <w:rsid w:val="00AB3570"/>
    <w:rsid w:val="00AB3C6E"/>
    <w:rsid w:val="00AB3E5F"/>
    <w:rsid w:val="00AB46E5"/>
    <w:rsid w:val="00AB51CE"/>
    <w:rsid w:val="00AB64FA"/>
    <w:rsid w:val="00AC0291"/>
    <w:rsid w:val="00AC0B2E"/>
    <w:rsid w:val="00AC0F07"/>
    <w:rsid w:val="00AC0FA9"/>
    <w:rsid w:val="00AC228A"/>
    <w:rsid w:val="00AC282C"/>
    <w:rsid w:val="00AC28B6"/>
    <w:rsid w:val="00AC29A0"/>
    <w:rsid w:val="00AC2B36"/>
    <w:rsid w:val="00AC2F10"/>
    <w:rsid w:val="00AC3258"/>
    <w:rsid w:val="00AC352D"/>
    <w:rsid w:val="00AC37BF"/>
    <w:rsid w:val="00AC483F"/>
    <w:rsid w:val="00AC48C5"/>
    <w:rsid w:val="00AC4944"/>
    <w:rsid w:val="00AC6201"/>
    <w:rsid w:val="00AC67FD"/>
    <w:rsid w:val="00AC6B44"/>
    <w:rsid w:val="00AC6C10"/>
    <w:rsid w:val="00AC6EE2"/>
    <w:rsid w:val="00AC709F"/>
    <w:rsid w:val="00AC7596"/>
    <w:rsid w:val="00AC782A"/>
    <w:rsid w:val="00AC7DDA"/>
    <w:rsid w:val="00AD0054"/>
    <w:rsid w:val="00AD05DC"/>
    <w:rsid w:val="00AD23FE"/>
    <w:rsid w:val="00AD250E"/>
    <w:rsid w:val="00AD2AEF"/>
    <w:rsid w:val="00AD2D87"/>
    <w:rsid w:val="00AD31F1"/>
    <w:rsid w:val="00AD32C3"/>
    <w:rsid w:val="00AD363C"/>
    <w:rsid w:val="00AD3C75"/>
    <w:rsid w:val="00AD42C4"/>
    <w:rsid w:val="00AD48D0"/>
    <w:rsid w:val="00AD5013"/>
    <w:rsid w:val="00AD5066"/>
    <w:rsid w:val="00AD5449"/>
    <w:rsid w:val="00AD58C2"/>
    <w:rsid w:val="00AD655A"/>
    <w:rsid w:val="00AD6869"/>
    <w:rsid w:val="00AD73B5"/>
    <w:rsid w:val="00AD7601"/>
    <w:rsid w:val="00AE03D4"/>
    <w:rsid w:val="00AE0796"/>
    <w:rsid w:val="00AE0B53"/>
    <w:rsid w:val="00AE0EF6"/>
    <w:rsid w:val="00AE0FEE"/>
    <w:rsid w:val="00AE101A"/>
    <w:rsid w:val="00AE1200"/>
    <w:rsid w:val="00AE1259"/>
    <w:rsid w:val="00AE14C8"/>
    <w:rsid w:val="00AE1938"/>
    <w:rsid w:val="00AE1AC1"/>
    <w:rsid w:val="00AE1ADE"/>
    <w:rsid w:val="00AE262C"/>
    <w:rsid w:val="00AE29E2"/>
    <w:rsid w:val="00AE2A43"/>
    <w:rsid w:val="00AE2DE2"/>
    <w:rsid w:val="00AE2F68"/>
    <w:rsid w:val="00AE31CD"/>
    <w:rsid w:val="00AE3344"/>
    <w:rsid w:val="00AE34C9"/>
    <w:rsid w:val="00AE3D40"/>
    <w:rsid w:val="00AE3F81"/>
    <w:rsid w:val="00AE4EA9"/>
    <w:rsid w:val="00AE50D7"/>
    <w:rsid w:val="00AE5492"/>
    <w:rsid w:val="00AE550F"/>
    <w:rsid w:val="00AE55BB"/>
    <w:rsid w:val="00AE55EB"/>
    <w:rsid w:val="00AE56C9"/>
    <w:rsid w:val="00AE5C69"/>
    <w:rsid w:val="00AE61B9"/>
    <w:rsid w:val="00AE64D6"/>
    <w:rsid w:val="00AE6D05"/>
    <w:rsid w:val="00AE7056"/>
    <w:rsid w:val="00AE70F6"/>
    <w:rsid w:val="00AE7E9B"/>
    <w:rsid w:val="00AE7FBD"/>
    <w:rsid w:val="00AF0225"/>
    <w:rsid w:val="00AF16C0"/>
    <w:rsid w:val="00AF1C18"/>
    <w:rsid w:val="00AF1EBD"/>
    <w:rsid w:val="00AF1FC5"/>
    <w:rsid w:val="00AF20C1"/>
    <w:rsid w:val="00AF2156"/>
    <w:rsid w:val="00AF23FA"/>
    <w:rsid w:val="00AF276B"/>
    <w:rsid w:val="00AF27C3"/>
    <w:rsid w:val="00AF2925"/>
    <w:rsid w:val="00AF2C22"/>
    <w:rsid w:val="00AF35C3"/>
    <w:rsid w:val="00AF416E"/>
    <w:rsid w:val="00AF4C15"/>
    <w:rsid w:val="00AF56EE"/>
    <w:rsid w:val="00AF59C4"/>
    <w:rsid w:val="00AF5B8F"/>
    <w:rsid w:val="00AF5D7F"/>
    <w:rsid w:val="00AF6008"/>
    <w:rsid w:val="00AF6DC2"/>
    <w:rsid w:val="00AF6EA1"/>
    <w:rsid w:val="00AF770B"/>
    <w:rsid w:val="00B00176"/>
    <w:rsid w:val="00B008F0"/>
    <w:rsid w:val="00B01101"/>
    <w:rsid w:val="00B0254C"/>
    <w:rsid w:val="00B02D98"/>
    <w:rsid w:val="00B02FCA"/>
    <w:rsid w:val="00B031FD"/>
    <w:rsid w:val="00B03224"/>
    <w:rsid w:val="00B03A18"/>
    <w:rsid w:val="00B041FC"/>
    <w:rsid w:val="00B04CD2"/>
    <w:rsid w:val="00B04E95"/>
    <w:rsid w:val="00B050A3"/>
    <w:rsid w:val="00B055F4"/>
    <w:rsid w:val="00B05673"/>
    <w:rsid w:val="00B0570F"/>
    <w:rsid w:val="00B0585E"/>
    <w:rsid w:val="00B0589A"/>
    <w:rsid w:val="00B066D3"/>
    <w:rsid w:val="00B06E1E"/>
    <w:rsid w:val="00B0700C"/>
    <w:rsid w:val="00B10074"/>
    <w:rsid w:val="00B1038D"/>
    <w:rsid w:val="00B10ABF"/>
    <w:rsid w:val="00B10B6E"/>
    <w:rsid w:val="00B10D8D"/>
    <w:rsid w:val="00B1130E"/>
    <w:rsid w:val="00B1275B"/>
    <w:rsid w:val="00B1279C"/>
    <w:rsid w:val="00B13A43"/>
    <w:rsid w:val="00B13CC8"/>
    <w:rsid w:val="00B13DAF"/>
    <w:rsid w:val="00B14686"/>
    <w:rsid w:val="00B150DD"/>
    <w:rsid w:val="00B15B8B"/>
    <w:rsid w:val="00B16561"/>
    <w:rsid w:val="00B16D59"/>
    <w:rsid w:val="00B16FBD"/>
    <w:rsid w:val="00B16FD6"/>
    <w:rsid w:val="00B16FE3"/>
    <w:rsid w:val="00B1709C"/>
    <w:rsid w:val="00B173D0"/>
    <w:rsid w:val="00B1746A"/>
    <w:rsid w:val="00B176BD"/>
    <w:rsid w:val="00B20604"/>
    <w:rsid w:val="00B20761"/>
    <w:rsid w:val="00B211F5"/>
    <w:rsid w:val="00B21779"/>
    <w:rsid w:val="00B21DCF"/>
    <w:rsid w:val="00B2283D"/>
    <w:rsid w:val="00B22EB1"/>
    <w:rsid w:val="00B23C3B"/>
    <w:rsid w:val="00B242E8"/>
    <w:rsid w:val="00B253C3"/>
    <w:rsid w:val="00B258FA"/>
    <w:rsid w:val="00B25D54"/>
    <w:rsid w:val="00B264AD"/>
    <w:rsid w:val="00B267A1"/>
    <w:rsid w:val="00B27024"/>
    <w:rsid w:val="00B27257"/>
    <w:rsid w:val="00B303D7"/>
    <w:rsid w:val="00B307CB"/>
    <w:rsid w:val="00B31005"/>
    <w:rsid w:val="00B312B1"/>
    <w:rsid w:val="00B31448"/>
    <w:rsid w:val="00B316C3"/>
    <w:rsid w:val="00B32197"/>
    <w:rsid w:val="00B322BD"/>
    <w:rsid w:val="00B32397"/>
    <w:rsid w:val="00B32612"/>
    <w:rsid w:val="00B32691"/>
    <w:rsid w:val="00B327DF"/>
    <w:rsid w:val="00B33918"/>
    <w:rsid w:val="00B34184"/>
    <w:rsid w:val="00B34E8D"/>
    <w:rsid w:val="00B34F9A"/>
    <w:rsid w:val="00B35033"/>
    <w:rsid w:val="00B35394"/>
    <w:rsid w:val="00B355E1"/>
    <w:rsid w:val="00B357E4"/>
    <w:rsid w:val="00B35F63"/>
    <w:rsid w:val="00B365DE"/>
    <w:rsid w:val="00B369C2"/>
    <w:rsid w:val="00B377EE"/>
    <w:rsid w:val="00B37A55"/>
    <w:rsid w:val="00B4000D"/>
    <w:rsid w:val="00B40933"/>
    <w:rsid w:val="00B40A41"/>
    <w:rsid w:val="00B41E14"/>
    <w:rsid w:val="00B41EC2"/>
    <w:rsid w:val="00B421AC"/>
    <w:rsid w:val="00B42E53"/>
    <w:rsid w:val="00B43B96"/>
    <w:rsid w:val="00B43D3E"/>
    <w:rsid w:val="00B44A38"/>
    <w:rsid w:val="00B44B46"/>
    <w:rsid w:val="00B45849"/>
    <w:rsid w:val="00B463EB"/>
    <w:rsid w:val="00B46430"/>
    <w:rsid w:val="00B4652D"/>
    <w:rsid w:val="00B466A2"/>
    <w:rsid w:val="00B47946"/>
    <w:rsid w:val="00B47A4D"/>
    <w:rsid w:val="00B47B9B"/>
    <w:rsid w:val="00B5058C"/>
    <w:rsid w:val="00B50942"/>
    <w:rsid w:val="00B50AE4"/>
    <w:rsid w:val="00B51097"/>
    <w:rsid w:val="00B5119B"/>
    <w:rsid w:val="00B5168F"/>
    <w:rsid w:val="00B51969"/>
    <w:rsid w:val="00B533A5"/>
    <w:rsid w:val="00B537B8"/>
    <w:rsid w:val="00B53B63"/>
    <w:rsid w:val="00B54223"/>
    <w:rsid w:val="00B54509"/>
    <w:rsid w:val="00B54DBF"/>
    <w:rsid w:val="00B5505B"/>
    <w:rsid w:val="00B55538"/>
    <w:rsid w:val="00B55D9E"/>
    <w:rsid w:val="00B5688C"/>
    <w:rsid w:val="00B568FC"/>
    <w:rsid w:val="00B56B74"/>
    <w:rsid w:val="00B56BB6"/>
    <w:rsid w:val="00B57C56"/>
    <w:rsid w:val="00B57F48"/>
    <w:rsid w:val="00B6009C"/>
    <w:rsid w:val="00B6054A"/>
    <w:rsid w:val="00B605A9"/>
    <w:rsid w:val="00B60D33"/>
    <w:rsid w:val="00B61732"/>
    <w:rsid w:val="00B626FA"/>
    <w:rsid w:val="00B62EF4"/>
    <w:rsid w:val="00B631D1"/>
    <w:rsid w:val="00B636FE"/>
    <w:rsid w:val="00B63BB2"/>
    <w:rsid w:val="00B64412"/>
    <w:rsid w:val="00B64557"/>
    <w:rsid w:val="00B648D2"/>
    <w:rsid w:val="00B6492A"/>
    <w:rsid w:val="00B6492C"/>
    <w:rsid w:val="00B64C2C"/>
    <w:rsid w:val="00B658C5"/>
    <w:rsid w:val="00B65C8F"/>
    <w:rsid w:val="00B6690E"/>
    <w:rsid w:val="00B67038"/>
    <w:rsid w:val="00B672B5"/>
    <w:rsid w:val="00B6740E"/>
    <w:rsid w:val="00B67708"/>
    <w:rsid w:val="00B67F01"/>
    <w:rsid w:val="00B7005E"/>
    <w:rsid w:val="00B70748"/>
    <w:rsid w:val="00B70766"/>
    <w:rsid w:val="00B70972"/>
    <w:rsid w:val="00B70F8C"/>
    <w:rsid w:val="00B71094"/>
    <w:rsid w:val="00B71184"/>
    <w:rsid w:val="00B716CA"/>
    <w:rsid w:val="00B71E4D"/>
    <w:rsid w:val="00B72420"/>
    <w:rsid w:val="00B72937"/>
    <w:rsid w:val="00B72B06"/>
    <w:rsid w:val="00B72ECD"/>
    <w:rsid w:val="00B72FF7"/>
    <w:rsid w:val="00B73982"/>
    <w:rsid w:val="00B73CDB"/>
    <w:rsid w:val="00B74629"/>
    <w:rsid w:val="00B747F2"/>
    <w:rsid w:val="00B74C33"/>
    <w:rsid w:val="00B7552C"/>
    <w:rsid w:val="00B75605"/>
    <w:rsid w:val="00B75A8A"/>
    <w:rsid w:val="00B75B08"/>
    <w:rsid w:val="00B75C97"/>
    <w:rsid w:val="00B76326"/>
    <w:rsid w:val="00B764D4"/>
    <w:rsid w:val="00B76820"/>
    <w:rsid w:val="00B77033"/>
    <w:rsid w:val="00B772BD"/>
    <w:rsid w:val="00B77564"/>
    <w:rsid w:val="00B7766D"/>
    <w:rsid w:val="00B77F86"/>
    <w:rsid w:val="00B8031F"/>
    <w:rsid w:val="00B805E2"/>
    <w:rsid w:val="00B80687"/>
    <w:rsid w:val="00B8078E"/>
    <w:rsid w:val="00B8083E"/>
    <w:rsid w:val="00B80B1A"/>
    <w:rsid w:val="00B81277"/>
    <w:rsid w:val="00B812C7"/>
    <w:rsid w:val="00B816CA"/>
    <w:rsid w:val="00B81A99"/>
    <w:rsid w:val="00B82D44"/>
    <w:rsid w:val="00B830A9"/>
    <w:rsid w:val="00B833FA"/>
    <w:rsid w:val="00B83BCE"/>
    <w:rsid w:val="00B83C33"/>
    <w:rsid w:val="00B83EE2"/>
    <w:rsid w:val="00B842D2"/>
    <w:rsid w:val="00B84318"/>
    <w:rsid w:val="00B84885"/>
    <w:rsid w:val="00B84B99"/>
    <w:rsid w:val="00B85210"/>
    <w:rsid w:val="00B85489"/>
    <w:rsid w:val="00B8618B"/>
    <w:rsid w:val="00B868CF"/>
    <w:rsid w:val="00B86ACC"/>
    <w:rsid w:val="00B86CE9"/>
    <w:rsid w:val="00B87E33"/>
    <w:rsid w:val="00B90472"/>
    <w:rsid w:val="00B905B0"/>
    <w:rsid w:val="00B9128A"/>
    <w:rsid w:val="00B916ED"/>
    <w:rsid w:val="00B9170D"/>
    <w:rsid w:val="00B918F5"/>
    <w:rsid w:val="00B91DEC"/>
    <w:rsid w:val="00B9252B"/>
    <w:rsid w:val="00B92763"/>
    <w:rsid w:val="00B92C3C"/>
    <w:rsid w:val="00B936C5"/>
    <w:rsid w:val="00B93AB9"/>
    <w:rsid w:val="00B93EB6"/>
    <w:rsid w:val="00B941D0"/>
    <w:rsid w:val="00B9494A"/>
    <w:rsid w:val="00B94B80"/>
    <w:rsid w:val="00B950DC"/>
    <w:rsid w:val="00B9627C"/>
    <w:rsid w:val="00B96306"/>
    <w:rsid w:val="00B96321"/>
    <w:rsid w:val="00B96B0D"/>
    <w:rsid w:val="00B96F46"/>
    <w:rsid w:val="00B97683"/>
    <w:rsid w:val="00BA06AC"/>
    <w:rsid w:val="00BA0C0A"/>
    <w:rsid w:val="00BA20BF"/>
    <w:rsid w:val="00BA2118"/>
    <w:rsid w:val="00BA22A6"/>
    <w:rsid w:val="00BA24D6"/>
    <w:rsid w:val="00BA2AE7"/>
    <w:rsid w:val="00BA2CF7"/>
    <w:rsid w:val="00BA2D1A"/>
    <w:rsid w:val="00BA392B"/>
    <w:rsid w:val="00BA3ADC"/>
    <w:rsid w:val="00BA403B"/>
    <w:rsid w:val="00BA46A9"/>
    <w:rsid w:val="00BA48DA"/>
    <w:rsid w:val="00BA49C7"/>
    <w:rsid w:val="00BA4DC9"/>
    <w:rsid w:val="00BA509C"/>
    <w:rsid w:val="00BA52C6"/>
    <w:rsid w:val="00BA54B6"/>
    <w:rsid w:val="00BA54DE"/>
    <w:rsid w:val="00BA5A25"/>
    <w:rsid w:val="00BA5CEF"/>
    <w:rsid w:val="00BA5D8C"/>
    <w:rsid w:val="00BA5EC9"/>
    <w:rsid w:val="00BA66F1"/>
    <w:rsid w:val="00BA68FF"/>
    <w:rsid w:val="00BA6CBF"/>
    <w:rsid w:val="00BA7077"/>
    <w:rsid w:val="00BA762B"/>
    <w:rsid w:val="00BB043C"/>
    <w:rsid w:val="00BB062F"/>
    <w:rsid w:val="00BB0EB1"/>
    <w:rsid w:val="00BB1A1A"/>
    <w:rsid w:val="00BB1CCE"/>
    <w:rsid w:val="00BB249E"/>
    <w:rsid w:val="00BB27B8"/>
    <w:rsid w:val="00BB2810"/>
    <w:rsid w:val="00BB2998"/>
    <w:rsid w:val="00BB2A73"/>
    <w:rsid w:val="00BB3891"/>
    <w:rsid w:val="00BB4003"/>
    <w:rsid w:val="00BB4534"/>
    <w:rsid w:val="00BB484B"/>
    <w:rsid w:val="00BB4ACE"/>
    <w:rsid w:val="00BB507F"/>
    <w:rsid w:val="00BB655A"/>
    <w:rsid w:val="00BB6F1E"/>
    <w:rsid w:val="00BB7166"/>
    <w:rsid w:val="00BB7301"/>
    <w:rsid w:val="00BB7610"/>
    <w:rsid w:val="00BB7B9B"/>
    <w:rsid w:val="00BC0622"/>
    <w:rsid w:val="00BC06C6"/>
    <w:rsid w:val="00BC0D71"/>
    <w:rsid w:val="00BC1488"/>
    <w:rsid w:val="00BC1967"/>
    <w:rsid w:val="00BC21B3"/>
    <w:rsid w:val="00BC2310"/>
    <w:rsid w:val="00BC2C65"/>
    <w:rsid w:val="00BC35AE"/>
    <w:rsid w:val="00BC3C43"/>
    <w:rsid w:val="00BC3E93"/>
    <w:rsid w:val="00BC4439"/>
    <w:rsid w:val="00BC4729"/>
    <w:rsid w:val="00BC5168"/>
    <w:rsid w:val="00BC5571"/>
    <w:rsid w:val="00BC5C2C"/>
    <w:rsid w:val="00BC5C83"/>
    <w:rsid w:val="00BC5DD5"/>
    <w:rsid w:val="00BC5F9D"/>
    <w:rsid w:val="00BC6B38"/>
    <w:rsid w:val="00BD04DE"/>
    <w:rsid w:val="00BD06E4"/>
    <w:rsid w:val="00BD1756"/>
    <w:rsid w:val="00BD18BE"/>
    <w:rsid w:val="00BD1A0B"/>
    <w:rsid w:val="00BD1B68"/>
    <w:rsid w:val="00BD20E6"/>
    <w:rsid w:val="00BD270F"/>
    <w:rsid w:val="00BD2D9C"/>
    <w:rsid w:val="00BD2DA3"/>
    <w:rsid w:val="00BD2F55"/>
    <w:rsid w:val="00BD3019"/>
    <w:rsid w:val="00BD3184"/>
    <w:rsid w:val="00BD31EA"/>
    <w:rsid w:val="00BD3209"/>
    <w:rsid w:val="00BD32F5"/>
    <w:rsid w:val="00BD39B0"/>
    <w:rsid w:val="00BD3ECF"/>
    <w:rsid w:val="00BD41F5"/>
    <w:rsid w:val="00BD4B8A"/>
    <w:rsid w:val="00BD4D4C"/>
    <w:rsid w:val="00BD4F05"/>
    <w:rsid w:val="00BD5635"/>
    <w:rsid w:val="00BD5899"/>
    <w:rsid w:val="00BD58F9"/>
    <w:rsid w:val="00BD60B2"/>
    <w:rsid w:val="00BD60D8"/>
    <w:rsid w:val="00BD6DCD"/>
    <w:rsid w:val="00BD6EC9"/>
    <w:rsid w:val="00BE0044"/>
    <w:rsid w:val="00BE0B7E"/>
    <w:rsid w:val="00BE0CBE"/>
    <w:rsid w:val="00BE12B7"/>
    <w:rsid w:val="00BE1952"/>
    <w:rsid w:val="00BE1D9E"/>
    <w:rsid w:val="00BE20E3"/>
    <w:rsid w:val="00BE2440"/>
    <w:rsid w:val="00BE24BD"/>
    <w:rsid w:val="00BE2C39"/>
    <w:rsid w:val="00BE3899"/>
    <w:rsid w:val="00BE40F8"/>
    <w:rsid w:val="00BE4668"/>
    <w:rsid w:val="00BE4888"/>
    <w:rsid w:val="00BE4C37"/>
    <w:rsid w:val="00BE4EFD"/>
    <w:rsid w:val="00BE4F69"/>
    <w:rsid w:val="00BE5000"/>
    <w:rsid w:val="00BE5322"/>
    <w:rsid w:val="00BE540D"/>
    <w:rsid w:val="00BE5720"/>
    <w:rsid w:val="00BE5A33"/>
    <w:rsid w:val="00BE6168"/>
    <w:rsid w:val="00BE6208"/>
    <w:rsid w:val="00BE62AB"/>
    <w:rsid w:val="00BE63A4"/>
    <w:rsid w:val="00BE64F0"/>
    <w:rsid w:val="00BE6D5D"/>
    <w:rsid w:val="00BF049F"/>
    <w:rsid w:val="00BF0C0B"/>
    <w:rsid w:val="00BF1067"/>
    <w:rsid w:val="00BF10A9"/>
    <w:rsid w:val="00BF15E6"/>
    <w:rsid w:val="00BF2105"/>
    <w:rsid w:val="00BF218C"/>
    <w:rsid w:val="00BF2A6F"/>
    <w:rsid w:val="00BF3A29"/>
    <w:rsid w:val="00BF436E"/>
    <w:rsid w:val="00BF4638"/>
    <w:rsid w:val="00BF46AE"/>
    <w:rsid w:val="00BF50D0"/>
    <w:rsid w:val="00BF53E9"/>
    <w:rsid w:val="00BF55AB"/>
    <w:rsid w:val="00BF56F6"/>
    <w:rsid w:val="00BF5858"/>
    <w:rsid w:val="00BF585C"/>
    <w:rsid w:val="00BF5C10"/>
    <w:rsid w:val="00BF5C9A"/>
    <w:rsid w:val="00BF5E2A"/>
    <w:rsid w:val="00BF6002"/>
    <w:rsid w:val="00BF62B2"/>
    <w:rsid w:val="00BF631A"/>
    <w:rsid w:val="00BF6A69"/>
    <w:rsid w:val="00BF6F60"/>
    <w:rsid w:val="00BF787C"/>
    <w:rsid w:val="00BF78F7"/>
    <w:rsid w:val="00C00308"/>
    <w:rsid w:val="00C005B1"/>
    <w:rsid w:val="00C0079B"/>
    <w:rsid w:val="00C01C7D"/>
    <w:rsid w:val="00C01EA2"/>
    <w:rsid w:val="00C0216A"/>
    <w:rsid w:val="00C0250F"/>
    <w:rsid w:val="00C02AB3"/>
    <w:rsid w:val="00C02B51"/>
    <w:rsid w:val="00C031CE"/>
    <w:rsid w:val="00C03B26"/>
    <w:rsid w:val="00C03B90"/>
    <w:rsid w:val="00C03E62"/>
    <w:rsid w:val="00C046DD"/>
    <w:rsid w:val="00C048F2"/>
    <w:rsid w:val="00C049BD"/>
    <w:rsid w:val="00C049EF"/>
    <w:rsid w:val="00C049FB"/>
    <w:rsid w:val="00C04FF9"/>
    <w:rsid w:val="00C0566C"/>
    <w:rsid w:val="00C05B5E"/>
    <w:rsid w:val="00C06361"/>
    <w:rsid w:val="00C06AF8"/>
    <w:rsid w:val="00C100D2"/>
    <w:rsid w:val="00C1086D"/>
    <w:rsid w:val="00C10F33"/>
    <w:rsid w:val="00C11AEA"/>
    <w:rsid w:val="00C11CD9"/>
    <w:rsid w:val="00C121D5"/>
    <w:rsid w:val="00C124AD"/>
    <w:rsid w:val="00C12835"/>
    <w:rsid w:val="00C129CA"/>
    <w:rsid w:val="00C12B19"/>
    <w:rsid w:val="00C1362F"/>
    <w:rsid w:val="00C13762"/>
    <w:rsid w:val="00C1421C"/>
    <w:rsid w:val="00C148EE"/>
    <w:rsid w:val="00C14B08"/>
    <w:rsid w:val="00C14E01"/>
    <w:rsid w:val="00C150C2"/>
    <w:rsid w:val="00C154EA"/>
    <w:rsid w:val="00C15ABB"/>
    <w:rsid w:val="00C174A3"/>
    <w:rsid w:val="00C177E8"/>
    <w:rsid w:val="00C17DC3"/>
    <w:rsid w:val="00C17E1B"/>
    <w:rsid w:val="00C201FC"/>
    <w:rsid w:val="00C20326"/>
    <w:rsid w:val="00C20CA4"/>
    <w:rsid w:val="00C21097"/>
    <w:rsid w:val="00C2142E"/>
    <w:rsid w:val="00C21728"/>
    <w:rsid w:val="00C218A8"/>
    <w:rsid w:val="00C218C1"/>
    <w:rsid w:val="00C218E3"/>
    <w:rsid w:val="00C22665"/>
    <w:rsid w:val="00C22750"/>
    <w:rsid w:val="00C22A4D"/>
    <w:rsid w:val="00C234A0"/>
    <w:rsid w:val="00C2352A"/>
    <w:rsid w:val="00C246E4"/>
    <w:rsid w:val="00C2471A"/>
    <w:rsid w:val="00C247CC"/>
    <w:rsid w:val="00C24B79"/>
    <w:rsid w:val="00C24BE3"/>
    <w:rsid w:val="00C25063"/>
    <w:rsid w:val="00C251F8"/>
    <w:rsid w:val="00C254A3"/>
    <w:rsid w:val="00C258B6"/>
    <w:rsid w:val="00C25B1E"/>
    <w:rsid w:val="00C25F9D"/>
    <w:rsid w:val="00C26971"/>
    <w:rsid w:val="00C26F0E"/>
    <w:rsid w:val="00C271BA"/>
    <w:rsid w:val="00C27A3A"/>
    <w:rsid w:val="00C300BF"/>
    <w:rsid w:val="00C30507"/>
    <w:rsid w:val="00C30A12"/>
    <w:rsid w:val="00C30BF1"/>
    <w:rsid w:val="00C30C92"/>
    <w:rsid w:val="00C311AC"/>
    <w:rsid w:val="00C32E58"/>
    <w:rsid w:val="00C3367C"/>
    <w:rsid w:val="00C336D2"/>
    <w:rsid w:val="00C338F7"/>
    <w:rsid w:val="00C34176"/>
    <w:rsid w:val="00C341E5"/>
    <w:rsid w:val="00C343F8"/>
    <w:rsid w:val="00C344B0"/>
    <w:rsid w:val="00C34933"/>
    <w:rsid w:val="00C34C8F"/>
    <w:rsid w:val="00C34E9C"/>
    <w:rsid w:val="00C35264"/>
    <w:rsid w:val="00C35326"/>
    <w:rsid w:val="00C3544B"/>
    <w:rsid w:val="00C356B6"/>
    <w:rsid w:val="00C35779"/>
    <w:rsid w:val="00C35B8E"/>
    <w:rsid w:val="00C35E54"/>
    <w:rsid w:val="00C35EBA"/>
    <w:rsid w:val="00C360E2"/>
    <w:rsid w:val="00C36303"/>
    <w:rsid w:val="00C36483"/>
    <w:rsid w:val="00C36967"/>
    <w:rsid w:val="00C369D4"/>
    <w:rsid w:val="00C36AEB"/>
    <w:rsid w:val="00C36B7B"/>
    <w:rsid w:val="00C37336"/>
    <w:rsid w:val="00C37516"/>
    <w:rsid w:val="00C409D6"/>
    <w:rsid w:val="00C40D1D"/>
    <w:rsid w:val="00C41488"/>
    <w:rsid w:val="00C416F0"/>
    <w:rsid w:val="00C4191E"/>
    <w:rsid w:val="00C42062"/>
    <w:rsid w:val="00C421AE"/>
    <w:rsid w:val="00C43484"/>
    <w:rsid w:val="00C43A3C"/>
    <w:rsid w:val="00C43DF1"/>
    <w:rsid w:val="00C44F3C"/>
    <w:rsid w:val="00C45280"/>
    <w:rsid w:val="00C452CF"/>
    <w:rsid w:val="00C452FC"/>
    <w:rsid w:val="00C4542F"/>
    <w:rsid w:val="00C4545B"/>
    <w:rsid w:val="00C45D58"/>
    <w:rsid w:val="00C461E5"/>
    <w:rsid w:val="00C47148"/>
    <w:rsid w:val="00C47A02"/>
    <w:rsid w:val="00C47CF0"/>
    <w:rsid w:val="00C503D8"/>
    <w:rsid w:val="00C50CA7"/>
    <w:rsid w:val="00C50D6A"/>
    <w:rsid w:val="00C50E1F"/>
    <w:rsid w:val="00C510BD"/>
    <w:rsid w:val="00C51AB2"/>
    <w:rsid w:val="00C523A5"/>
    <w:rsid w:val="00C52A93"/>
    <w:rsid w:val="00C52DDD"/>
    <w:rsid w:val="00C52E3F"/>
    <w:rsid w:val="00C52F4E"/>
    <w:rsid w:val="00C53347"/>
    <w:rsid w:val="00C53500"/>
    <w:rsid w:val="00C5423E"/>
    <w:rsid w:val="00C547B0"/>
    <w:rsid w:val="00C553A8"/>
    <w:rsid w:val="00C557E8"/>
    <w:rsid w:val="00C563AF"/>
    <w:rsid w:val="00C57A97"/>
    <w:rsid w:val="00C6063E"/>
    <w:rsid w:val="00C607BA"/>
    <w:rsid w:val="00C60E45"/>
    <w:rsid w:val="00C61BC5"/>
    <w:rsid w:val="00C61C4C"/>
    <w:rsid w:val="00C61E0E"/>
    <w:rsid w:val="00C61FFC"/>
    <w:rsid w:val="00C627EF"/>
    <w:rsid w:val="00C62CBA"/>
    <w:rsid w:val="00C62CC3"/>
    <w:rsid w:val="00C62D3C"/>
    <w:rsid w:val="00C6306A"/>
    <w:rsid w:val="00C632BF"/>
    <w:rsid w:val="00C63EA8"/>
    <w:rsid w:val="00C63EAA"/>
    <w:rsid w:val="00C6429B"/>
    <w:rsid w:val="00C64581"/>
    <w:rsid w:val="00C6469D"/>
    <w:rsid w:val="00C646C2"/>
    <w:rsid w:val="00C647A7"/>
    <w:rsid w:val="00C6488F"/>
    <w:rsid w:val="00C64909"/>
    <w:rsid w:val="00C64F6F"/>
    <w:rsid w:val="00C654E1"/>
    <w:rsid w:val="00C657F6"/>
    <w:rsid w:val="00C6625D"/>
    <w:rsid w:val="00C66AF3"/>
    <w:rsid w:val="00C6705B"/>
    <w:rsid w:val="00C67748"/>
    <w:rsid w:val="00C67871"/>
    <w:rsid w:val="00C67954"/>
    <w:rsid w:val="00C67A34"/>
    <w:rsid w:val="00C702BC"/>
    <w:rsid w:val="00C70E4F"/>
    <w:rsid w:val="00C7105C"/>
    <w:rsid w:val="00C71417"/>
    <w:rsid w:val="00C71426"/>
    <w:rsid w:val="00C7162E"/>
    <w:rsid w:val="00C717C9"/>
    <w:rsid w:val="00C71A95"/>
    <w:rsid w:val="00C71D59"/>
    <w:rsid w:val="00C71E3E"/>
    <w:rsid w:val="00C72442"/>
    <w:rsid w:val="00C72CC4"/>
    <w:rsid w:val="00C735A7"/>
    <w:rsid w:val="00C738D0"/>
    <w:rsid w:val="00C73D10"/>
    <w:rsid w:val="00C74759"/>
    <w:rsid w:val="00C751A3"/>
    <w:rsid w:val="00C7531E"/>
    <w:rsid w:val="00C753EB"/>
    <w:rsid w:val="00C755D8"/>
    <w:rsid w:val="00C766B2"/>
    <w:rsid w:val="00C767A6"/>
    <w:rsid w:val="00C76BFB"/>
    <w:rsid w:val="00C77563"/>
    <w:rsid w:val="00C778CD"/>
    <w:rsid w:val="00C778F1"/>
    <w:rsid w:val="00C77B82"/>
    <w:rsid w:val="00C77CBB"/>
    <w:rsid w:val="00C77E16"/>
    <w:rsid w:val="00C77E8A"/>
    <w:rsid w:val="00C8013C"/>
    <w:rsid w:val="00C801F3"/>
    <w:rsid w:val="00C80C15"/>
    <w:rsid w:val="00C80EE8"/>
    <w:rsid w:val="00C810F6"/>
    <w:rsid w:val="00C8118F"/>
    <w:rsid w:val="00C811A1"/>
    <w:rsid w:val="00C814CF"/>
    <w:rsid w:val="00C8172F"/>
    <w:rsid w:val="00C8186C"/>
    <w:rsid w:val="00C82119"/>
    <w:rsid w:val="00C822EE"/>
    <w:rsid w:val="00C82702"/>
    <w:rsid w:val="00C837C4"/>
    <w:rsid w:val="00C83A38"/>
    <w:rsid w:val="00C83B46"/>
    <w:rsid w:val="00C8406E"/>
    <w:rsid w:val="00C84294"/>
    <w:rsid w:val="00C8453D"/>
    <w:rsid w:val="00C847F6"/>
    <w:rsid w:val="00C8497A"/>
    <w:rsid w:val="00C84983"/>
    <w:rsid w:val="00C851F3"/>
    <w:rsid w:val="00C85613"/>
    <w:rsid w:val="00C85802"/>
    <w:rsid w:val="00C8599B"/>
    <w:rsid w:val="00C85A2B"/>
    <w:rsid w:val="00C85F8F"/>
    <w:rsid w:val="00C8683B"/>
    <w:rsid w:val="00C86A08"/>
    <w:rsid w:val="00C87465"/>
    <w:rsid w:val="00C87EF1"/>
    <w:rsid w:val="00C9017F"/>
    <w:rsid w:val="00C9115B"/>
    <w:rsid w:val="00C9122D"/>
    <w:rsid w:val="00C91D2F"/>
    <w:rsid w:val="00C924AC"/>
    <w:rsid w:val="00C925CB"/>
    <w:rsid w:val="00C93644"/>
    <w:rsid w:val="00C93A61"/>
    <w:rsid w:val="00C94B3D"/>
    <w:rsid w:val="00C95CB6"/>
    <w:rsid w:val="00C95E95"/>
    <w:rsid w:val="00C96135"/>
    <w:rsid w:val="00C965C8"/>
    <w:rsid w:val="00C96D0A"/>
    <w:rsid w:val="00C97176"/>
    <w:rsid w:val="00C97379"/>
    <w:rsid w:val="00C9777A"/>
    <w:rsid w:val="00C97E3E"/>
    <w:rsid w:val="00CA00C5"/>
    <w:rsid w:val="00CA01D7"/>
    <w:rsid w:val="00CA04E0"/>
    <w:rsid w:val="00CA074D"/>
    <w:rsid w:val="00CA088C"/>
    <w:rsid w:val="00CA0E50"/>
    <w:rsid w:val="00CA108A"/>
    <w:rsid w:val="00CA1ADB"/>
    <w:rsid w:val="00CA1C55"/>
    <w:rsid w:val="00CA1C77"/>
    <w:rsid w:val="00CA27B9"/>
    <w:rsid w:val="00CA2F3F"/>
    <w:rsid w:val="00CA2FDF"/>
    <w:rsid w:val="00CA30EC"/>
    <w:rsid w:val="00CA3237"/>
    <w:rsid w:val="00CA533B"/>
    <w:rsid w:val="00CA547E"/>
    <w:rsid w:val="00CA58E2"/>
    <w:rsid w:val="00CA5963"/>
    <w:rsid w:val="00CA5AC6"/>
    <w:rsid w:val="00CA659B"/>
    <w:rsid w:val="00CA700E"/>
    <w:rsid w:val="00CA71D4"/>
    <w:rsid w:val="00CA7445"/>
    <w:rsid w:val="00CA7D48"/>
    <w:rsid w:val="00CB0B47"/>
    <w:rsid w:val="00CB0B66"/>
    <w:rsid w:val="00CB0B92"/>
    <w:rsid w:val="00CB11C9"/>
    <w:rsid w:val="00CB132E"/>
    <w:rsid w:val="00CB156D"/>
    <w:rsid w:val="00CB2C07"/>
    <w:rsid w:val="00CB2D0E"/>
    <w:rsid w:val="00CB320F"/>
    <w:rsid w:val="00CB327B"/>
    <w:rsid w:val="00CB39A3"/>
    <w:rsid w:val="00CB3DF5"/>
    <w:rsid w:val="00CB3FAA"/>
    <w:rsid w:val="00CB408F"/>
    <w:rsid w:val="00CB519D"/>
    <w:rsid w:val="00CB51D2"/>
    <w:rsid w:val="00CB5AA2"/>
    <w:rsid w:val="00CB61A1"/>
    <w:rsid w:val="00CB68D3"/>
    <w:rsid w:val="00CB743F"/>
    <w:rsid w:val="00CB7530"/>
    <w:rsid w:val="00CB75AB"/>
    <w:rsid w:val="00CB7B56"/>
    <w:rsid w:val="00CB7C24"/>
    <w:rsid w:val="00CC00C8"/>
    <w:rsid w:val="00CC02A5"/>
    <w:rsid w:val="00CC02C6"/>
    <w:rsid w:val="00CC0C66"/>
    <w:rsid w:val="00CC0CCC"/>
    <w:rsid w:val="00CC10E7"/>
    <w:rsid w:val="00CC2327"/>
    <w:rsid w:val="00CC29C7"/>
    <w:rsid w:val="00CC2A2B"/>
    <w:rsid w:val="00CC2C4B"/>
    <w:rsid w:val="00CC2C89"/>
    <w:rsid w:val="00CC2FF2"/>
    <w:rsid w:val="00CC308A"/>
    <w:rsid w:val="00CC38A8"/>
    <w:rsid w:val="00CC3AAF"/>
    <w:rsid w:val="00CC3C0A"/>
    <w:rsid w:val="00CC4577"/>
    <w:rsid w:val="00CC48A1"/>
    <w:rsid w:val="00CC50DE"/>
    <w:rsid w:val="00CC53E6"/>
    <w:rsid w:val="00CC56A1"/>
    <w:rsid w:val="00CC5F9B"/>
    <w:rsid w:val="00CC635F"/>
    <w:rsid w:val="00CC6EBD"/>
    <w:rsid w:val="00CC7417"/>
    <w:rsid w:val="00CC775C"/>
    <w:rsid w:val="00CC7B8C"/>
    <w:rsid w:val="00CC7C60"/>
    <w:rsid w:val="00CC7D1C"/>
    <w:rsid w:val="00CC7EA9"/>
    <w:rsid w:val="00CC7F62"/>
    <w:rsid w:val="00CD0470"/>
    <w:rsid w:val="00CD0528"/>
    <w:rsid w:val="00CD0753"/>
    <w:rsid w:val="00CD0A88"/>
    <w:rsid w:val="00CD1685"/>
    <w:rsid w:val="00CD1E1E"/>
    <w:rsid w:val="00CD1F84"/>
    <w:rsid w:val="00CD2689"/>
    <w:rsid w:val="00CD2897"/>
    <w:rsid w:val="00CD2937"/>
    <w:rsid w:val="00CD2F82"/>
    <w:rsid w:val="00CD3227"/>
    <w:rsid w:val="00CD3249"/>
    <w:rsid w:val="00CD44BF"/>
    <w:rsid w:val="00CD4634"/>
    <w:rsid w:val="00CD4C09"/>
    <w:rsid w:val="00CD5059"/>
    <w:rsid w:val="00CD599B"/>
    <w:rsid w:val="00CD6281"/>
    <w:rsid w:val="00CD684E"/>
    <w:rsid w:val="00CD6BE1"/>
    <w:rsid w:val="00CD7018"/>
    <w:rsid w:val="00CD76EF"/>
    <w:rsid w:val="00CD7CC9"/>
    <w:rsid w:val="00CE06F3"/>
    <w:rsid w:val="00CE0749"/>
    <w:rsid w:val="00CE095B"/>
    <w:rsid w:val="00CE09EC"/>
    <w:rsid w:val="00CE0A0D"/>
    <w:rsid w:val="00CE0C32"/>
    <w:rsid w:val="00CE19C8"/>
    <w:rsid w:val="00CE1A07"/>
    <w:rsid w:val="00CE2F70"/>
    <w:rsid w:val="00CE3086"/>
    <w:rsid w:val="00CE3091"/>
    <w:rsid w:val="00CE3115"/>
    <w:rsid w:val="00CE3791"/>
    <w:rsid w:val="00CE3860"/>
    <w:rsid w:val="00CE3D4B"/>
    <w:rsid w:val="00CE4350"/>
    <w:rsid w:val="00CE4382"/>
    <w:rsid w:val="00CE46AF"/>
    <w:rsid w:val="00CE6169"/>
    <w:rsid w:val="00CE64A2"/>
    <w:rsid w:val="00CE694A"/>
    <w:rsid w:val="00CE6C41"/>
    <w:rsid w:val="00CE74B1"/>
    <w:rsid w:val="00CE77A5"/>
    <w:rsid w:val="00CE7C67"/>
    <w:rsid w:val="00CF00C2"/>
    <w:rsid w:val="00CF086E"/>
    <w:rsid w:val="00CF0D0A"/>
    <w:rsid w:val="00CF0FD5"/>
    <w:rsid w:val="00CF131F"/>
    <w:rsid w:val="00CF181A"/>
    <w:rsid w:val="00CF1A84"/>
    <w:rsid w:val="00CF1C40"/>
    <w:rsid w:val="00CF1FAA"/>
    <w:rsid w:val="00CF2376"/>
    <w:rsid w:val="00CF2554"/>
    <w:rsid w:val="00CF258F"/>
    <w:rsid w:val="00CF2879"/>
    <w:rsid w:val="00CF3307"/>
    <w:rsid w:val="00CF3ADF"/>
    <w:rsid w:val="00CF3DD3"/>
    <w:rsid w:val="00CF51E3"/>
    <w:rsid w:val="00CF60A6"/>
    <w:rsid w:val="00CF61F0"/>
    <w:rsid w:val="00CF670C"/>
    <w:rsid w:val="00CF6779"/>
    <w:rsid w:val="00CF6872"/>
    <w:rsid w:val="00CF6EE9"/>
    <w:rsid w:val="00CF6F9C"/>
    <w:rsid w:val="00CF72EE"/>
    <w:rsid w:val="00CF7356"/>
    <w:rsid w:val="00CF7913"/>
    <w:rsid w:val="00D0001F"/>
    <w:rsid w:val="00D00194"/>
    <w:rsid w:val="00D0059F"/>
    <w:rsid w:val="00D00866"/>
    <w:rsid w:val="00D008E9"/>
    <w:rsid w:val="00D00C4A"/>
    <w:rsid w:val="00D00D4D"/>
    <w:rsid w:val="00D0107D"/>
    <w:rsid w:val="00D01599"/>
    <w:rsid w:val="00D01697"/>
    <w:rsid w:val="00D01C9D"/>
    <w:rsid w:val="00D01CD2"/>
    <w:rsid w:val="00D02355"/>
    <w:rsid w:val="00D0247D"/>
    <w:rsid w:val="00D02832"/>
    <w:rsid w:val="00D038C8"/>
    <w:rsid w:val="00D0495D"/>
    <w:rsid w:val="00D05D64"/>
    <w:rsid w:val="00D05F14"/>
    <w:rsid w:val="00D0658A"/>
    <w:rsid w:val="00D0731A"/>
    <w:rsid w:val="00D07352"/>
    <w:rsid w:val="00D07B0F"/>
    <w:rsid w:val="00D07E55"/>
    <w:rsid w:val="00D1008E"/>
    <w:rsid w:val="00D103CB"/>
    <w:rsid w:val="00D10D16"/>
    <w:rsid w:val="00D10E39"/>
    <w:rsid w:val="00D10E64"/>
    <w:rsid w:val="00D10F4A"/>
    <w:rsid w:val="00D11143"/>
    <w:rsid w:val="00D11494"/>
    <w:rsid w:val="00D114A3"/>
    <w:rsid w:val="00D1186D"/>
    <w:rsid w:val="00D119D0"/>
    <w:rsid w:val="00D11B50"/>
    <w:rsid w:val="00D12D74"/>
    <w:rsid w:val="00D136AF"/>
    <w:rsid w:val="00D13B61"/>
    <w:rsid w:val="00D13D0D"/>
    <w:rsid w:val="00D13EF8"/>
    <w:rsid w:val="00D13F07"/>
    <w:rsid w:val="00D1416F"/>
    <w:rsid w:val="00D143BC"/>
    <w:rsid w:val="00D149BA"/>
    <w:rsid w:val="00D14B96"/>
    <w:rsid w:val="00D14DE5"/>
    <w:rsid w:val="00D14F46"/>
    <w:rsid w:val="00D154BF"/>
    <w:rsid w:val="00D158AF"/>
    <w:rsid w:val="00D1595C"/>
    <w:rsid w:val="00D15E2F"/>
    <w:rsid w:val="00D16121"/>
    <w:rsid w:val="00D16AE9"/>
    <w:rsid w:val="00D16E0C"/>
    <w:rsid w:val="00D16E5F"/>
    <w:rsid w:val="00D21374"/>
    <w:rsid w:val="00D21828"/>
    <w:rsid w:val="00D22254"/>
    <w:rsid w:val="00D2299F"/>
    <w:rsid w:val="00D22A01"/>
    <w:rsid w:val="00D22A4C"/>
    <w:rsid w:val="00D22D4B"/>
    <w:rsid w:val="00D22F8D"/>
    <w:rsid w:val="00D231F9"/>
    <w:rsid w:val="00D233E0"/>
    <w:rsid w:val="00D23C6B"/>
    <w:rsid w:val="00D245C6"/>
    <w:rsid w:val="00D246CA"/>
    <w:rsid w:val="00D24E0B"/>
    <w:rsid w:val="00D24F02"/>
    <w:rsid w:val="00D25270"/>
    <w:rsid w:val="00D25671"/>
    <w:rsid w:val="00D25D83"/>
    <w:rsid w:val="00D25E92"/>
    <w:rsid w:val="00D26495"/>
    <w:rsid w:val="00D27778"/>
    <w:rsid w:val="00D27ED9"/>
    <w:rsid w:val="00D27FED"/>
    <w:rsid w:val="00D308B9"/>
    <w:rsid w:val="00D30A1D"/>
    <w:rsid w:val="00D312E8"/>
    <w:rsid w:val="00D314FF"/>
    <w:rsid w:val="00D31C42"/>
    <w:rsid w:val="00D32606"/>
    <w:rsid w:val="00D32857"/>
    <w:rsid w:val="00D3493F"/>
    <w:rsid w:val="00D34D2F"/>
    <w:rsid w:val="00D34DF6"/>
    <w:rsid w:val="00D36B3E"/>
    <w:rsid w:val="00D37121"/>
    <w:rsid w:val="00D37781"/>
    <w:rsid w:val="00D377BF"/>
    <w:rsid w:val="00D377E8"/>
    <w:rsid w:val="00D37A10"/>
    <w:rsid w:val="00D40794"/>
    <w:rsid w:val="00D41732"/>
    <w:rsid w:val="00D41903"/>
    <w:rsid w:val="00D41E5E"/>
    <w:rsid w:val="00D43649"/>
    <w:rsid w:val="00D4415F"/>
    <w:rsid w:val="00D44560"/>
    <w:rsid w:val="00D446B6"/>
    <w:rsid w:val="00D44D1F"/>
    <w:rsid w:val="00D4508D"/>
    <w:rsid w:val="00D459D0"/>
    <w:rsid w:val="00D45ACB"/>
    <w:rsid w:val="00D45E46"/>
    <w:rsid w:val="00D45F72"/>
    <w:rsid w:val="00D46589"/>
    <w:rsid w:val="00D46945"/>
    <w:rsid w:val="00D46A68"/>
    <w:rsid w:val="00D46F52"/>
    <w:rsid w:val="00D47387"/>
    <w:rsid w:val="00D475A8"/>
    <w:rsid w:val="00D47737"/>
    <w:rsid w:val="00D478EB"/>
    <w:rsid w:val="00D47A86"/>
    <w:rsid w:val="00D47C89"/>
    <w:rsid w:val="00D47CD2"/>
    <w:rsid w:val="00D50D6E"/>
    <w:rsid w:val="00D50FAE"/>
    <w:rsid w:val="00D51501"/>
    <w:rsid w:val="00D517E2"/>
    <w:rsid w:val="00D51D27"/>
    <w:rsid w:val="00D5245D"/>
    <w:rsid w:val="00D528C5"/>
    <w:rsid w:val="00D535DD"/>
    <w:rsid w:val="00D535E3"/>
    <w:rsid w:val="00D537D3"/>
    <w:rsid w:val="00D54235"/>
    <w:rsid w:val="00D549F3"/>
    <w:rsid w:val="00D54FAB"/>
    <w:rsid w:val="00D5540B"/>
    <w:rsid w:val="00D55993"/>
    <w:rsid w:val="00D55BD9"/>
    <w:rsid w:val="00D55CB4"/>
    <w:rsid w:val="00D560CC"/>
    <w:rsid w:val="00D568CF"/>
    <w:rsid w:val="00D56992"/>
    <w:rsid w:val="00D572ED"/>
    <w:rsid w:val="00D57C6A"/>
    <w:rsid w:val="00D57F19"/>
    <w:rsid w:val="00D57FB2"/>
    <w:rsid w:val="00D601BA"/>
    <w:rsid w:val="00D601F7"/>
    <w:rsid w:val="00D60232"/>
    <w:rsid w:val="00D60F3C"/>
    <w:rsid w:val="00D60F49"/>
    <w:rsid w:val="00D61DDA"/>
    <w:rsid w:val="00D626A2"/>
    <w:rsid w:val="00D627B0"/>
    <w:rsid w:val="00D629B0"/>
    <w:rsid w:val="00D62B4F"/>
    <w:rsid w:val="00D62EC0"/>
    <w:rsid w:val="00D62F48"/>
    <w:rsid w:val="00D63730"/>
    <w:rsid w:val="00D6473B"/>
    <w:rsid w:val="00D64951"/>
    <w:rsid w:val="00D64B7D"/>
    <w:rsid w:val="00D64E19"/>
    <w:rsid w:val="00D64E25"/>
    <w:rsid w:val="00D6590A"/>
    <w:rsid w:val="00D66394"/>
    <w:rsid w:val="00D6644D"/>
    <w:rsid w:val="00D666B1"/>
    <w:rsid w:val="00D66862"/>
    <w:rsid w:val="00D6688F"/>
    <w:rsid w:val="00D66B00"/>
    <w:rsid w:val="00D6717E"/>
    <w:rsid w:val="00D67B3C"/>
    <w:rsid w:val="00D67C1E"/>
    <w:rsid w:val="00D7008D"/>
    <w:rsid w:val="00D700D9"/>
    <w:rsid w:val="00D707C2"/>
    <w:rsid w:val="00D70E87"/>
    <w:rsid w:val="00D70F3D"/>
    <w:rsid w:val="00D71C48"/>
    <w:rsid w:val="00D71D04"/>
    <w:rsid w:val="00D722E1"/>
    <w:rsid w:val="00D72501"/>
    <w:rsid w:val="00D726D0"/>
    <w:rsid w:val="00D72A2F"/>
    <w:rsid w:val="00D72FFD"/>
    <w:rsid w:val="00D7300B"/>
    <w:rsid w:val="00D7309E"/>
    <w:rsid w:val="00D738E8"/>
    <w:rsid w:val="00D73D2C"/>
    <w:rsid w:val="00D74137"/>
    <w:rsid w:val="00D7441A"/>
    <w:rsid w:val="00D748EA"/>
    <w:rsid w:val="00D74D92"/>
    <w:rsid w:val="00D7566D"/>
    <w:rsid w:val="00D75A27"/>
    <w:rsid w:val="00D75A42"/>
    <w:rsid w:val="00D76EE4"/>
    <w:rsid w:val="00D77599"/>
    <w:rsid w:val="00D77D9F"/>
    <w:rsid w:val="00D805E9"/>
    <w:rsid w:val="00D806C7"/>
    <w:rsid w:val="00D80939"/>
    <w:rsid w:val="00D80A28"/>
    <w:rsid w:val="00D811B7"/>
    <w:rsid w:val="00D8172A"/>
    <w:rsid w:val="00D81BAA"/>
    <w:rsid w:val="00D81EAE"/>
    <w:rsid w:val="00D82039"/>
    <w:rsid w:val="00D82DEB"/>
    <w:rsid w:val="00D831E5"/>
    <w:rsid w:val="00D8344D"/>
    <w:rsid w:val="00D83778"/>
    <w:rsid w:val="00D83817"/>
    <w:rsid w:val="00D84075"/>
    <w:rsid w:val="00D84522"/>
    <w:rsid w:val="00D849B2"/>
    <w:rsid w:val="00D84C8A"/>
    <w:rsid w:val="00D84F05"/>
    <w:rsid w:val="00D857DD"/>
    <w:rsid w:val="00D85E15"/>
    <w:rsid w:val="00D85E5F"/>
    <w:rsid w:val="00D8625E"/>
    <w:rsid w:val="00D862A4"/>
    <w:rsid w:val="00D86619"/>
    <w:rsid w:val="00D86638"/>
    <w:rsid w:val="00D8708C"/>
    <w:rsid w:val="00D87ADF"/>
    <w:rsid w:val="00D87C91"/>
    <w:rsid w:val="00D90027"/>
    <w:rsid w:val="00D90549"/>
    <w:rsid w:val="00D90762"/>
    <w:rsid w:val="00D90CFA"/>
    <w:rsid w:val="00D910B7"/>
    <w:rsid w:val="00D91679"/>
    <w:rsid w:val="00D91FE3"/>
    <w:rsid w:val="00D921E0"/>
    <w:rsid w:val="00D92B8D"/>
    <w:rsid w:val="00D92C8A"/>
    <w:rsid w:val="00D931E8"/>
    <w:rsid w:val="00D93E13"/>
    <w:rsid w:val="00D946C7"/>
    <w:rsid w:val="00D964D4"/>
    <w:rsid w:val="00D96628"/>
    <w:rsid w:val="00D96C91"/>
    <w:rsid w:val="00D96EA3"/>
    <w:rsid w:val="00D971C4"/>
    <w:rsid w:val="00D97EC3"/>
    <w:rsid w:val="00D97FD5"/>
    <w:rsid w:val="00D97FDE"/>
    <w:rsid w:val="00DA043B"/>
    <w:rsid w:val="00DA057F"/>
    <w:rsid w:val="00DA08D9"/>
    <w:rsid w:val="00DA0B5D"/>
    <w:rsid w:val="00DA1663"/>
    <w:rsid w:val="00DA1702"/>
    <w:rsid w:val="00DA1F76"/>
    <w:rsid w:val="00DA2465"/>
    <w:rsid w:val="00DA24EA"/>
    <w:rsid w:val="00DA34D3"/>
    <w:rsid w:val="00DA3EDA"/>
    <w:rsid w:val="00DA3EFB"/>
    <w:rsid w:val="00DA4214"/>
    <w:rsid w:val="00DA4669"/>
    <w:rsid w:val="00DA4702"/>
    <w:rsid w:val="00DA5524"/>
    <w:rsid w:val="00DA568C"/>
    <w:rsid w:val="00DA5BF1"/>
    <w:rsid w:val="00DA76A8"/>
    <w:rsid w:val="00DA7F8D"/>
    <w:rsid w:val="00DB025D"/>
    <w:rsid w:val="00DB03C6"/>
    <w:rsid w:val="00DB0645"/>
    <w:rsid w:val="00DB128D"/>
    <w:rsid w:val="00DB13D7"/>
    <w:rsid w:val="00DB19D4"/>
    <w:rsid w:val="00DB1AB4"/>
    <w:rsid w:val="00DB2196"/>
    <w:rsid w:val="00DB25EA"/>
    <w:rsid w:val="00DB34B6"/>
    <w:rsid w:val="00DB3737"/>
    <w:rsid w:val="00DB4186"/>
    <w:rsid w:val="00DB4C59"/>
    <w:rsid w:val="00DB4E46"/>
    <w:rsid w:val="00DB5012"/>
    <w:rsid w:val="00DB55E7"/>
    <w:rsid w:val="00DB561B"/>
    <w:rsid w:val="00DB5647"/>
    <w:rsid w:val="00DB6040"/>
    <w:rsid w:val="00DB6198"/>
    <w:rsid w:val="00DB624D"/>
    <w:rsid w:val="00DB655A"/>
    <w:rsid w:val="00DB6915"/>
    <w:rsid w:val="00DB75E0"/>
    <w:rsid w:val="00DB792B"/>
    <w:rsid w:val="00DB7AF5"/>
    <w:rsid w:val="00DC0359"/>
    <w:rsid w:val="00DC0A10"/>
    <w:rsid w:val="00DC0D57"/>
    <w:rsid w:val="00DC0DD9"/>
    <w:rsid w:val="00DC0F60"/>
    <w:rsid w:val="00DC0F96"/>
    <w:rsid w:val="00DC1746"/>
    <w:rsid w:val="00DC211E"/>
    <w:rsid w:val="00DC2D1F"/>
    <w:rsid w:val="00DC2E4D"/>
    <w:rsid w:val="00DC353A"/>
    <w:rsid w:val="00DC4038"/>
    <w:rsid w:val="00DC4850"/>
    <w:rsid w:val="00DC4DC7"/>
    <w:rsid w:val="00DC51EA"/>
    <w:rsid w:val="00DC5265"/>
    <w:rsid w:val="00DC54C7"/>
    <w:rsid w:val="00DC5A70"/>
    <w:rsid w:val="00DC5B15"/>
    <w:rsid w:val="00DC6409"/>
    <w:rsid w:val="00DC6FCB"/>
    <w:rsid w:val="00DC71F3"/>
    <w:rsid w:val="00DC78A4"/>
    <w:rsid w:val="00DC7E56"/>
    <w:rsid w:val="00DD0152"/>
    <w:rsid w:val="00DD0448"/>
    <w:rsid w:val="00DD0761"/>
    <w:rsid w:val="00DD081F"/>
    <w:rsid w:val="00DD0D1E"/>
    <w:rsid w:val="00DD111A"/>
    <w:rsid w:val="00DD1276"/>
    <w:rsid w:val="00DD17AF"/>
    <w:rsid w:val="00DD1C06"/>
    <w:rsid w:val="00DD2FC8"/>
    <w:rsid w:val="00DD35F3"/>
    <w:rsid w:val="00DD3F33"/>
    <w:rsid w:val="00DD43F1"/>
    <w:rsid w:val="00DD4506"/>
    <w:rsid w:val="00DD5912"/>
    <w:rsid w:val="00DD59DB"/>
    <w:rsid w:val="00DD5AB6"/>
    <w:rsid w:val="00DD5D20"/>
    <w:rsid w:val="00DD5FF2"/>
    <w:rsid w:val="00DD6571"/>
    <w:rsid w:val="00DD67D1"/>
    <w:rsid w:val="00DD6FAE"/>
    <w:rsid w:val="00DD7400"/>
    <w:rsid w:val="00DE01C8"/>
    <w:rsid w:val="00DE13B1"/>
    <w:rsid w:val="00DE15C9"/>
    <w:rsid w:val="00DE18DC"/>
    <w:rsid w:val="00DE1B3D"/>
    <w:rsid w:val="00DE220E"/>
    <w:rsid w:val="00DE3335"/>
    <w:rsid w:val="00DE3A91"/>
    <w:rsid w:val="00DE3BD4"/>
    <w:rsid w:val="00DE3E7D"/>
    <w:rsid w:val="00DE3FE2"/>
    <w:rsid w:val="00DE41C1"/>
    <w:rsid w:val="00DE47E2"/>
    <w:rsid w:val="00DE4A12"/>
    <w:rsid w:val="00DE5107"/>
    <w:rsid w:val="00DE531D"/>
    <w:rsid w:val="00DE58A7"/>
    <w:rsid w:val="00DE5C01"/>
    <w:rsid w:val="00DE6026"/>
    <w:rsid w:val="00DE680D"/>
    <w:rsid w:val="00DE6838"/>
    <w:rsid w:val="00DE6E06"/>
    <w:rsid w:val="00DE6E44"/>
    <w:rsid w:val="00DE6F60"/>
    <w:rsid w:val="00DE70D1"/>
    <w:rsid w:val="00DF0A48"/>
    <w:rsid w:val="00DF0D50"/>
    <w:rsid w:val="00DF12B3"/>
    <w:rsid w:val="00DF130C"/>
    <w:rsid w:val="00DF1486"/>
    <w:rsid w:val="00DF16AC"/>
    <w:rsid w:val="00DF1FA4"/>
    <w:rsid w:val="00DF23FA"/>
    <w:rsid w:val="00DF2FEC"/>
    <w:rsid w:val="00DF4190"/>
    <w:rsid w:val="00DF41B8"/>
    <w:rsid w:val="00DF424B"/>
    <w:rsid w:val="00DF43F8"/>
    <w:rsid w:val="00DF4D33"/>
    <w:rsid w:val="00DF4ED2"/>
    <w:rsid w:val="00DF50E4"/>
    <w:rsid w:val="00DF5533"/>
    <w:rsid w:val="00DF5D08"/>
    <w:rsid w:val="00DF6021"/>
    <w:rsid w:val="00DF6662"/>
    <w:rsid w:val="00DF689E"/>
    <w:rsid w:val="00DF6D9C"/>
    <w:rsid w:val="00DF7401"/>
    <w:rsid w:val="00E00198"/>
    <w:rsid w:val="00E003A4"/>
    <w:rsid w:val="00E00611"/>
    <w:rsid w:val="00E01283"/>
    <w:rsid w:val="00E0133B"/>
    <w:rsid w:val="00E01755"/>
    <w:rsid w:val="00E0250A"/>
    <w:rsid w:val="00E02ECC"/>
    <w:rsid w:val="00E032AE"/>
    <w:rsid w:val="00E033F0"/>
    <w:rsid w:val="00E0367A"/>
    <w:rsid w:val="00E03B58"/>
    <w:rsid w:val="00E03C6C"/>
    <w:rsid w:val="00E0437E"/>
    <w:rsid w:val="00E045CD"/>
    <w:rsid w:val="00E05A8D"/>
    <w:rsid w:val="00E05BFC"/>
    <w:rsid w:val="00E05F54"/>
    <w:rsid w:val="00E06839"/>
    <w:rsid w:val="00E06F26"/>
    <w:rsid w:val="00E06F96"/>
    <w:rsid w:val="00E072B3"/>
    <w:rsid w:val="00E079ED"/>
    <w:rsid w:val="00E07A6F"/>
    <w:rsid w:val="00E10087"/>
    <w:rsid w:val="00E10DA4"/>
    <w:rsid w:val="00E1169F"/>
    <w:rsid w:val="00E11A61"/>
    <w:rsid w:val="00E11F60"/>
    <w:rsid w:val="00E120B7"/>
    <w:rsid w:val="00E1257F"/>
    <w:rsid w:val="00E12E50"/>
    <w:rsid w:val="00E12FDC"/>
    <w:rsid w:val="00E13495"/>
    <w:rsid w:val="00E135BA"/>
    <w:rsid w:val="00E135C0"/>
    <w:rsid w:val="00E13975"/>
    <w:rsid w:val="00E14516"/>
    <w:rsid w:val="00E146EB"/>
    <w:rsid w:val="00E14A1E"/>
    <w:rsid w:val="00E14F75"/>
    <w:rsid w:val="00E152D2"/>
    <w:rsid w:val="00E161D6"/>
    <w:rsid w:val="00E165F2"/>
    <w:rsid w:val="00E16649"/>
    <w:rsid w:val="00E16AF2"/>
    <w:rsid w:val="00E171FB"/>
    <w:rsid w:val="00E17336"/>
    <w:rsid w:val="00E2064A"/>
    <w:rsid w:val="00E2065F"/>
    <w:rsid w:val="00E20969"/>
    <w:rsid w:val="00E209B3"/>
    <w:rsid w:val="00E209FC"/>
    <w:rsid w:val="00E21B10"/>
    <w:rsid w:val="00E22878"/>
    <w:rsid w:val="00E23274"/>
    <w:rsid w:val="00E2328F"/>
    <w:rsid w:val="00E23409"/>
    <w:rsid w:val="00E23490"/>
    <w:rsid w:val="00E237B3"/>
    <w:rsid w:val="00E23AD8"/>
    <w:rsid w:val="00E23BB4"/>
    <w:rsid w:val="00E2459E"/>
    <w:rsid w:val="00E24C7F"/>
    <w:rsid w:val="00E24FAF"/>
    <w:rsid w:val="00E253E4"/>
    <w:rsid w:val="00E2553B"/>
    <w:rsid w:val="00E25654"/>
    <w:rsid w:val="00E25BAC"/>
    <w:rsid w:val="00E25F60"/>
    <w:rsid w:val="00E26F70"/>
    <w:rsid w:val="00E2746A"/>
    <w:rsid w:val="00E30B89"/>
    <w:rsid w:val="00E312E6"/>
    <w:rsid w:val="00E315D7"/>
    <w:rsid w:val="00E31AAC"/>
    <w:rsid w:val="00E31E6E"/>
    <w:rsid w:val="00E323D7"/>
    <w:rsid w:val="00E3243C"/>
    <w:rsid w:val="00E326E4"/>
    <w:rsid w:val="00E32A09"/>
    <w:rsid w:val="00E32B88"/>
    <w:rsid w:val="00E32C7A"/>
    <w:rsid w:val="00E3301D"/>
    <w:rsid w:val="00E3318D"/>
    <w:rsid w:val="00E334E9"/>
    <w:rsid w:val="00E340DF"/>
    <w:rsid w:val="00E34B56"/>
    <w:rsid w:val="00E35698"/>
    <w:rsid w:val="00E37CA7"/>
    <w:rsid w:val="00E37D53"/>
    <w:rsid w:val="00E405FD"/>
    <w:rsid w:val="00E40832"/>
    <w:rsid w:val="00E40DB1"/>
    <w:rsid w:val="00E40E8A"/>
    <w:rsid w:val="00E417EA"/>
    <w:rsid w:val="00E41A43"/>
    <w:rsid w:val="00E41C72"/>
    <w:rsid w:val="00E41F4C"/>
    <w:rsid w:val="00E4239D"/>
    <w:rsid w:val="00E423FA"/>
    <w:rsid w:val="00E42E3A"/>
    <w:rsid w:val="00E43012"/>
    <w:rsid w:val="00E43593"/>
    <w:rsid w:val="00E43914"/>
    <w:rsid w:val="00E43B0A"/>
    <w:rsid w:val="00E440A1"/>
    <w:rsid w:val="00E443F8"/>
    <w:rsid w:val="00E44870"/>
    <w:rsid w:val="00E44CAC"/>
    <w:rsid w:val="00E44F60"/>
    <w:rsid w:val="00E45654"/>
    <w:rsid w:val="00E457AD"/>
    <w:rsid w:val="00E45DE2"/>
    <w:rsid w:val="00E45F72"/>
    <w:rsid w:val="00E46475"/>
    <w:rsid w:val="00E465E9"/>
    <w:rsid w:val="00E46721"/>
    <w:rsid w:val="00E47919"/>
    <w:rsid w:val="00E47BB0"/>
    <w:rsid w:val="00E47F31"/>
    <w:rsid w:val="00E50613"/>
    <w:rsid w:val="00E50EA8"/>
    <w:rsid w:val="00E514F5"/>
    <w:rsid w:val="00E5186E"/>
    <w:rsid w:val="00E51FDB"/>
    <w:rsid w:val="00E521AC"/>
    <w:rsid w:val="00E5226C"/>
    <w:rsid w:val="00E52D24"/>
    <w:rsid w:val="00E52ECA"/>
    <w:rsid w:val="00E53874"/>
    <w:rsid w:val="00E539AD"/>
    <w:rsid w:val="00E53EE2"/>
    <w:rsid w:val="00E542A9"/>
    <w:rsid w:val="00E547E0"/>
    <w:rsid w:val="00E54D27"/>
    <w:rsid w:val="00E54D55"/>
    <w:rsid w:val="00E5500E"/>
    <w:rsid w:val="00E551BD"/>
    <w:rsid w:val="00E552CB"/>
    <w:rsid w:val="00E553E5"/>
    <w:rsid w:val="00E5563B"/>
    <w:rsid w:val="00E55E5B"/>
    <w:rsid w:val="00E55EE6"/>
    <w:rsid w:val="00E564B3"/>
    <w:rsid w:val="00E568EB"/>
    <w:rsid w:val="00E56A24"/>
    <w:rsid w:val="00E5746A"/>
    <w:rsid w:val="00E57DAD"/>
    <w:rsid w:val="00E607F4"/>
    <w:rsid w:val="00E60C0F"/>
    <w:rsid w:val="00E60C5D"/>
    <w:rsid w:val="00E61CD1"/>
    <w:rsid w:val="00E6285A"/>
    <w:rsid w:val="00E63873"/>
    <w:rsid w:val="00E63BE5"/>
    <w:rsid w:val="00E64116"/>
    <w:rsid w:val="00E64DCF"/>
    <w:rsid w:val="00E64DEE"/>
    <w:rsid w:val="00E651AF"/>
    <w:rsid w:val="00E65D58"/>
    <w:rsid w:val="00E660DD"/>
    <w:rsid w:val="00E6623B"/>
    <w:rsid w:val="00E66772"/>
    <w:rsid w:val="00E66B5D"/>
    <w:rsid w:val="00E66CF2"/>
    <w:rsid w:val="00E66D7F"/>
    <w:rsid w:val="00E672C9"/>
    <w:rsid w:val="00E67533"/>
    <w:rsid w:val="00E67594"/>
    <w:rsid w:val="00E676CE"/>
    <w:rsid w:val="00E704EB"/>
    <w:rsid w:val="00E70DF9"/>
    <w:rsid w:val="00E7129D"/>
    <w:rsid w:val="00E71817"/>
    <w:rsid w:val="00E71E1B"/>
    <w:rsid w:val="00E71E4F"/>
    <w:rsid w:val="00E72494"/>
    <w:rsid w:val="00E7264F"/>
    <w:rsid w:val="00E7273D"/>
    <w:rsid w:val="00E729F2"/>
    <w:rsid w:val="00E729F9"/>
    <w:rsid w:val="00E72E61"/>
    <w:rsid w:val="00E72E8E"/>
    <w:rsid w:val="00E72E9E"/>
    <w:rsid w:val="00E7317C"/>
    <w:rsid w:val="00E73435"/>
    <w:rsid w:val="00E737E0"/>
    <w:rsid w:val="00E73BD4"/>
    <w:rsid w:val="00E73D0F"/>
    <w:rsid w:val="00E751F8"/>
    <w:rsid w:val="00E75610"/>
    <w:rsid w:val="00E76624"/>
    <w:rsid w:val="00E774A6"/>
    <w:rsid w:val="00E777C2"/>
    <w:rsid w:val="00E777DE"/>
    <w:rsid w:val="00E77819"/>
    <w:rsid w:val="00E77AD2"/>
    <w:rsid w:val="00E77C64"/>
    <w:rsid w:val="00E8086C"/>
    <w:rsid w:val="00E80B4F"/>
    <w:rsid w:val="00E80BDE"/>
    <w:rsid w:val="00E80D72"/>
    <w:rsid w:val="00E81BF3"/>
    <w:rsid w:val="00E821FA"/>
    <w:rsid w:val="00E827F4"/>
    <w:rsid w:val="00E83A26"/>
    <w:rsid w:val="00E83AF1"/>
    <w:rsid w:val="00E83C8E"/>
    <w:rsid w:val="00E84117"/>
    <w:rsid w:val="00E848F5"/>
    <w:rsid w:val="00E84B57"/>
    <w:rsid w:val="00E84C2D"/>
    <w:rsid w:val="00E86490"/>
    <w:rsid w:val="00E86637"/>
    <w:rsid w:val="00E86A34"/>
    <w:rsid w:val="00E86B0B"/>
    <w:rsid w:val="00E86B7D"/>
    <w:rsid w:val="00E86D09"/>
    <w:rsid w:val="00E86EDE"/>
    <w:rsid w:val="00E8722A"/>
    <w:rsid w:val="00E8762C"/>
    <w:rsid w:val="00E878E5"/>
    <w:rsid w:val="00E87F5C"/>
    <w:rsid w:val="00E9105F"/>
    <w:rsid w:val="00E91425"/>
    <w:rsid w:val="00E91C13"/>
    <w:rsid w:val="00E91C74"/>
    <w:rsid w:val="00E91DED"/>
    <w:rsid w:val="00E921D4"/>
    <w:rsid w:val="00E9238E"/>
    <w:rsid w:val="00E92ED0"/>
    <w:rsid w:val="00E9342B"/>
    <w:rsid w:val="00E93AB9"/>
    <w:rsid w:val="00E949D0"/>
    <w:rsid w:val="00E95AC2"/>
    <w:rsid w:val="00E969D3"/>
    <w:rsid w:val="00E96A13"/>
    <w:rsid w:val="00E96B71"/>
    <w:rsid w:val="00E96F3D"/>
    <w:rsid w:val="00E972C1"/>
    <w:rsid w:val="00E977D5"/>
    <w:rsid w:val="00E9797B"/>
    <w:rsid w:val="00EA0206"/>
    <w:rsid w:val="00EA051B"/>
    <w:rsid w:val="00EA09CA"/>
    <w:rsid w:val="00EA0E0F"/>
    <w:rsid w:val="00EA0F6B"/>
    <w:rsid w:val="00EA13E6"/>
    <w:rsid w:val="00EA26EE"/>
    <w:rsid w:val="00EA38E2"/>
    <w:rsid w:val="00EA4B91"/>
    <w:rsid w:val="00EA4FCC"/>
    <w:rsid w:val="00EA5212"/>
    <w:rsid w:val="00EA5531"/>
    <w:rsid w:val="00EA601F"/>
    <w:rsid w:val="00EA77DD"/>
    <w:rsid w:val="00EA7B01"/>
    <w:rsid w:val="00EA7E61"/>
    <w:rsid w:val="00EB0097"/>
    <w:rsid w:val="00EB0517"/>
    <w:rsid w:val="00EB0D47"/>
    <w:rsid w:val="00EB1DC3"/>
    <w:rsid w:val="00EB3286"/>
    <w:rsid w:val="00EB3701"/>
    <w:rsid w:val="00EB3875"/>
    <w:rsid w:val="00EB415C"/>
    <w:rsid w:val="00EB44A7"/>
    <w:rsid w:val="00EB4653"/>
    <w:rsid w:val="00EB4BAA"/>
    <w:rsid w:val="00EB4D78"/>
    <w:rsid w:val="00EB4EBB"/>
    <w:rsid w:val="00EB4F95"/>
    <w:rsid w:val="00EB53D9"/>
    <w:rsid w:val="00EB5793"/>
    <w:rsid w:val="00EB5E63"/>
    <w:rsid w:val="00EC0330"/>
    <w:rsid w:val="00EC06A2"/>
    <w:rsid w:val="00EC2BB5"/>
    <w:rsid w:val="00EC32C5"/>
    <w:rsid w:val="00EC3D7F"/>
    <w:rsid w:val="00EC3DF8"/>
    <w:rsid w:val="00EC4BB6"/>
    <w:rsid w:val="00EC4F7B"/>
    <w:rsid w:val="00EC50BD"/>
    <w:rsid w:val="00EC547F"/>
    <w:rsid w:val="00EC5579"/>
    <w:rsid w:val="00EC603F"/>
    <w:rsid w:val="00EC66BD"/>
    <w:rsid w:val="00EC779D"/>
    <w:rsid w:val="00EC7856"/>
    <w:rsid w:val="00EC7D73"/>
    <w:rsid w:val="00ED0466"/>
    <w:rsid w:val="00ED0AA3"/>
    <w:rsid w:val="00ED0EB2"/>
    <w:rsid w:val="00ED12C8"/>
    <w:rsid w:val="00ED1635"/>
    <w:rsid w:val="00ED19D7"/>
    <w:rsid w:val="00ED257B"/>
    <w:rsid w:val="00ED26A5"/>
    <w:rsid w:val="00ED2A96"/>
    <w:rsid w:val="00ED2BD3"/>
    <w:rsid w:val="00ED3314"/>
    <w:rsid w:val="00ED3446"/>
    <w:rsid w:val="00ED3B3F"/>
    <w:rsid w:val="00ED4010"/>
    <w:rsid w:val="00ED44F0"/>
    <w:rsid w:val="00ED4A57"/>
    <w:rsid w:val="00ED4FE5"/>
    <w:rsid w:val="00ED52F2"/>
    <w:rsid w:val="00ED5E86"/>
    <w:rsid w:val="00ED6162"/>
    <w:rsid w:val="00ED6758"/>
    <w:rsid w:val="00ED7017"/>
    <w:rsid w:val="00ED768F"/>
    <w:rsid w:val="00ED77A2"/>
    <w:rsid w:val="00ED7C07"/>
    <w:rsid w:val="00ED7C91"/>
    <w:rsid w:val="00ED7DD2"/>
    <w:rsid w:val="00EE0D70"/>
    <w:rsid w:val="00EE0EC4"/>
    <w:rsid w:val="00EE0FE9"/>
    <w:rsid w:val="00EE179D"/>
    <w:rsid w:val="00EE1DF9"/>
    <w:rsid w:val="00EE1FEC"/>
    <w:rsid w:val="00EE2120"/>
    <w:rsid w:val="00EE253C"/>
    <w:rsid w:val="00EE2610"/>
    <w:rsid w:val="00EE28AF"/>
    <w:rsid w:val="00EE362C"/>
    <w:rsid w:val="00EE3E0E"/>
    <w:rsid w:val="00EE4E97"/>
    <w:rsid w:val="00EE5360"/>
    <w:rsid w:val="00EE5A7A"/>
    <w:rsid w:val="00EE6504"/>
    <w:rsid w:val="00EE66D1"/>
    <w:rsid w:val="00EE6776"/>
    <w:rsid w:val="00EE7030"/>
    <w:rsid w:val="00EE707C"/>
    <w:rsid w:val="00EE735A"/>
    <w:rsid w:val="00EE7775"/>
    <w:rsid w:val="00EE7DFF"/>
    <w:rsid w:val="00EF08C1"/>
    <w:rsid w:val="00EF0984"/>
    <w:rsid w:val="00EF0F19"/>
    <w:rsid w:val="00EF166C"/>
    <w:rsid w:val="00EF16D1"/>
    <w:rsid w:val="00EF1858"/>
    <w:rsid w:val="00EF1D10"/>
    <w:rsid w:val="00EF1E02"/>
    <w:rsid w:val="00EF221A"/>
    <w:rsid w:val="00EF34E4"/>
    <w:rsid w:val="00EF3A0F"/>
    <w:rsid w:val="00EF3D43"/>
    <w:rsid w:val="00EF3FA9"/>
    <w:rsid w:val="00EF41EE"/>
    <w:rsid w:val="00EF4F9F"/>
    <w:rsid w:val="00EF5630"/>
    <w:rsid w:val="00EF5EC5"/>
    <w:rsid w:val="00EF61B0"/>
    <w:rsid w:val="00EF6D5A"/>
    <w:rsid w:val="00EF7228"/>
    <w:rsid w:val="00EF75A0"/>
    <w:rsid w:val="00EF7AB5"/>
    <w:rsid w:val="00EF7B35"/>
    <w:rsid w:val="00F0022C"/>
    <w:rsid w:val="00F009D2"/>
    <w:rsid w:val="00F00F27"/>
    <w:rsid w:val="00F015CE"/>
    <w:rsid w:val="00F01A31"/>
    <w:rsid w:val="00F01A7F"/>
    <w:rsid w:val="00F01AD6"/>
    <w:rsid w:val="00F02132"/>
    <w:rsid w:val="00F02811"/>
    <w:rsid w:val="00F02C10"/>
    <w:rsid w:val="00F03360"/>
    <w:rsid w:val="00F03BDB"/>
    <w:rsid w:val="00F04117"/>
    <w:rsid w:val="00F046CD"/>
    <w:rsid w:val="00F04AC4"/>
    <w:rsid w:val="00F05807"/>
    <w:rsid w:val="00F05A6C"/>
    <w:rsid w:val="00F05BF9"/>
    <w:rsid w:val="00F0649F"/>
    <w:rsid w:val="00F06ACE"/>
    <w:rsid w:val="00F06BCA"/>
    <w:rsid w:val="00F06CBB"/>
    <w:rsid w:val="00F06FCB"/>
    <w:rsid w:val="00F07664"/>
    <w:rsid w:val="00F078B0"/>
    <w:rsid w:val="00F07B75"/>
    <w:rsid w:val="00F07D8D"/>
    <w:rsid w:val="00F1192D"/>
    <w:rsid w:val="00F11AE1"/>
    <w:rsid w:val="00F11EDC"/>
    <w:rsid w:val="00F12155"/>
    <w:rsid w:val="00F12175"/>
    <w:rsid w:val="00F1229B"/>
    <w:rsid w:val="00F12606"/>
    <w:rsid w:val="00F12B7B"/>
    <w:rsid w:val="00F12ED4"/>
    <w:rsid w:val="00F13116"/>
    <w:rsid w:val="00F133BD"/>
    <w:rsid w:val="00F13E35"/>
    <w:rsid w:val="00F13F44"/>
    <w:rsid w:val="00F13F8F"/>
    <w:rsid w:val="00F13FCA"/>
    <w:rsid w:val="00F14742"/>
    <w:rsid w:val="00F149FB"/>
    <w:rsid w:val="00F151CE"/>
    <w:rsid w:val="00F153E1"/>
    <w:rsid w:val="00F15435"/>
    <w:rsid w:val="00F15543"/>
    <w:rsid w:val="00F15D86"/>
    <w:rsid w:val="00F15FF9"/>
    <w:rsid w:val="00F16712"/>
    <w:rsid w:val="00F16D2E"/>
    <w:rsid w:val="00F17952"/>
    <w:rsid w:val="00F179B1"/>
    <w:rsid w:val="00F17DC3"/>
    <w:rsid w:val="00F20B26"/>
    <w:rsid w:val="00F2134F"/>
    <w:rsid w:val="00F2137B"/>
    <w:rsid w:val="00F21C31"/>
    <w:rsid w:val="00F21CDF"/>
    <w:rsid w:val="00F21F1E"/>
    <w:rsid w:val="00F22402"/>
    <w:rsid w:val="00F22CBA"/>
    <w:rsid w:val="00F23371"/>
    <w:rsid w:val="00F24E66"/>
    <w:rsid w:val="00F24FEB"/>
    <w:rsid w:val="00F25A42"/>
    <w:rsid w:val="00F26701"/>
    <w:rsid w:val="00F26B27"/>
    <w:rsid w:val="00F2771F"/>
    <w:rsid w:val="00F27989"/>
    <w:rsid w:val="00F300A4"/>
    <w:rsid w:val="00F30316"/>
    <w:rsid w:val="00F31776"/>
    <w:rsid w:val="00F31D40"/>
    <w:rsid w:val="00F32F62"/>
    <w:rsid w:val="00F332BC"/>
    <w:rsid w:val="00F33913"/>
    <w:rsid w:val="00F3440B"/>
    <w:rsid w:val="00F344BC"/>
    <w:rsid w:val="00F344C4"/>
    <w:rsid w:val="00F34F5A"/>
    <w:rsid w:val="00F34FD4"/>
    <w:rsid w:val="00F366FB"/>
    <w:rsid w:val="00F36865"/>
    <w:rsid w:val="00F368A0"/>
    <w:rsid w:val="00F36FBF"/>
    <w:rsid w:val="00F3778F"/>
    <w:rsid w:val="00F377C1"/>
    <w:rsid w:val="00F37A99"/>
    <w:rsid w:val="00F37AF0"/>
    <w:rsid w:val="00F37FB6"/>
    <w:rsid w:val="00F409A9"/>
    <w:rsid w:val="00F4167D"/>
    <w:rsid w:val="00F4171A"/>
    <w:rsid w:val="00F4209B"/>
    <w:rsid w:val="00F42BE4"/>
    <w:rsid w:val="00F43189"/>
    <w:rsid w:val="00F43997"/>
    <w:rsid w:val="00F43A08"/>
    <w:rsid w:val="00F43F07"/>
    <w:rsid w:val="00F442F1"/>
    <w:rsid w:val="00F44350"/>
    <w:rsid w:val="00F46757"/>
    <w:rsid w:val="00F46A10"/>
    <w:rsid w:val="00F46BA7"/>
    <w:rsid w:val="00F50587"/>
    <w:rsid w:val="00F51658"/>
    <w:rsid w:val="00F51A44"/>
    <w:rsid w:val="00F51FAB"/>
    <w:rsid w:val="00F52365"/>
    <w:rsid w:val="00F52904"/>
    <w:rsid w:val="00F529BC"/>
    <w:rsid w:val="00F5349C"/>
    <w:rsid w:val="00F534D8"/>
    <w:rsid w:val="00F5358E"/>
    <w:rsid w:val="00F53E4E"/>
    <w:rsid w:val="00F54F57"/>
    <w:rsid w:val="00F55D7E"/>
    <w:rsid w:val="00F56908"/>
    <w:rsid w:val="00F56DAD"/>
    <w:rsid w:val="00F56E19"/>
    <w:rsid w:val="00F575DC"/>
    <w:rsid w:val="00F57A6E"/>
    <w:rsid w:val="00F57ED5"/>
    <w:rsid w:val="00F604B7"/>
    <w:rsid w:val="00F6282D"/>
    <w:rsid w:val="00F62986"/>
    <w:rsid w:val="00F63916"/>
    <w:rsid w:val="00F64369"/>
    <w:rsid w:val="00F64569"/>
    <w:rsid w:val="00F64D61"/>
    <w:rsid w:val="00F65176"/>
    <w:rsid w:val="00F653B5"/>
    <w:rsid w:val="00F65412"/>
    <w:rsid w:val="00F659B6"/>
    <w:rsid w:val="00F65CC0"/>
    <w:rsid w:val="00F6600F"/>
    <w:rsid w:val="00F6602F"/>
    <w:rsid w:val="00F66D6E"/>
    <w:rsid w:val="00F672E4"/>
    <w:rsid w:val="00F70456"/>
    <w:rsid w:val="00F71596"/>
    <w:rsid w:val="00F71985"/>
    <w:rsid w:val="00F71B43"/>
    <w:rsid w:val="00F71FB8"/>
    <w:rsid w:val="00F72321"/>
    <w:rsid w:val="00F7258C"/>
    <w:rsid w:val="00F72ADD"/>
    <w:rsid w:val="00F730D1"/>
    <w:rsid w:val="00F737FF"/>
    <w:rsid w:val="00F749E2"/>
    <w:rsid w:val="00F75785"/>
    <w:rsid w:val="00F75B5E"/>
    <w:rsid w:val="00F76A4F"/>
    <w:rsid w:val="00F76E6C"/>
    <w:rsid w:val="00F773B7"/>
    <w:rsid w:val="00F804F5"/>
    <w:rsid w:val="00F80765"/>
    <w:rsid w:val="00F808F5"/>
    <w:rsid w:val="00F80F09"/>
    <w:rsid w:val="00F8119D"/>
    <w:rsid w:val="00F81411"/>
    <w:rsid w:val="00F817BF"/>
    <w:rsid w:val="00F81A6F"/>
    <w:rsid w:val="00F81E8F"/>
    <w:rsid w:val="00F826BE"/>
    <w:rsid w:val="00F82775"/>
    <w:rsid w:val="00F827FF"/>
    <w:rsid w:val="00F82855"/>
    <w:rsid w:val="00F82AD1"/>
    <w:rsid w:val="00F82C82"/>
    <w:rsid w:val="00F830B8"/>
    <w:rsid w:val="00F8350E"/>
    <w:rsid w:val="00F84167"/>
    <w:rsid w:val="00F844CD"/>
    <w:rsid w:val="00F8507E"/>
    <w:rsid w:val="00F85510"/>
    <w:rsid w:val="00F85577"/>
    <w:rsid w:val="00F85DE8"/>
    <w:rsid w:val="00F8648C"/>
    <w:rsid w:val="00F86678"/>
    <w:rsid w:val="00F86F9D"/>
    <w:rsid w:val="00F8725A"/>
    <w:rsid w:val="00F875D3"/>
    <w:rsid w:val="00F8781A"/>
    <w:rsid w:val="00F87BB2"/>
    <w:rsid w:val="00F9001C"/>
    <w:rsid w:val="00F905C0"/>
    <w:rsid w:val="00F90811"/>
    <w:rsid w:val="00F91391"/>
    <w:rsid w:val="00F916A0"/>
    <w:rsid w:val="00F9175D"/>
    <w:rsid w:val="00F920B9"/>
    <w:rsid w:val="00F925CB"/>
    <w:rsid w:val="00F925DC"/>
    <w:rsid w:val="00F93011"/>
    <w:rsid w:val="00F9333F"/>
    <w:rsid w:val="00F93C3F"/>
    <w:rsid w:val="00F93E7C"/>
    <w:rsid w:val="00F93EB2"/>
    <w:rsid w:val="00F93F41"/>
    <w:rsid w:val="00F94EAB"/>
    <w:rsid w:val="00F95595"/>
    <w:rsid w:val="00F962E1"/>
    <w:rsid w:val="00F96A0D"/>
    <w:rsid w:val="00F974BE"/>
    <w:rsid w:val="00F97BF3"/>
    <w:rsid w:val="00FA0055"/>
    <w:rsid w:val="00FA0157"/>
    <w:rsid w:val="00FA03F1"/>
    <w:rsid w:val="00FA0542"/>
    <w:rsid w:val="00FA0812"/>
    <w:rsid w:val="00FA0B33"/>
    <w:rsid w:val="00FA0DE4"/>
    <w:rsid w:val="00FA11D5"/>
    <w:rsid w:val="00FA136C"/>
    <w:rsid w:val="00FA1665"/>
    <w:rsid w:val="00FA186F"/>
    <w:rsid w:val="00FA22ED"/>
    <w:rsid w:val="00FA23EC"/>
    <w:rsid w:val="00FA2B9B"/>
    <w:rsid w:val="00FA398E"/>
    <w:rsid w:val="00FA3F93"/>
    <w:rsid w:val="00FA44ED"/>
    <w:rsid w:val="00FA4B05"/>
    <w:rsid w:val="00FA4C32"/>
    <w:rsid w:val="00FA4E83"/>
    <w:rsid w:val="00FA5433"/>
    <w:rsid w:val="00FA556E"/>
    <w:rsid w:val="00FA5741"/>
    <w:rsid w:val="00FA62DA"/>
    <w:rsid w:val="00FA6A86"/>
    <w:rsid w:val="00FA6DF0"/>
    <w:rsid w:val="00FA7127"/>
    <w:rsid w:val="00FA7560"/>
    <w:rsid w:val="00FB0AE3"/>
    <w:rsid w:val="00FB0C18"/>
    <w:rsid w:val="00FB137A"/>
    <w:rsid w:val="00FB1716"/>
    <w:rsid w:val="00FB20E7"/>
    <w:rsid w:val="00FB23EA"/>
    <w:rsid w:val="00FB32AA"/>
    <w:rsid w:val="00FB3605"/>
    <w:rsid w:val="00FB3E5D"/>
    <w:rsid w:val="00FB4ADA"/>
    <w:rsid w:val="00FB506F"/>
    <w:rsid w:val="00FB5362"/>
    <w:rsid w:val="00FB5459"/>
    <w:rsid w:val="00FB54C3"/>
    <w:rsid w:val="00FB5D38"/>
    <w:rsid w:val="00FB616D"/>
    <w:rsid w:val="00FB6516"/>
    <w:rsid w:val="00FB75F8"/>
    <w:rsid w:val="00FB7D1A"/>
    <w:rsid w:val="00FB7E32"/>
    <w:rsid w:val="00FC1088"/>
    <w:rsid w:val="00FC1A1A"/>
    <w:rsid w:val="00FC224D"/>
    <w:rsid w:val="00FC23A8"/>
    <w:rsid w:val="00FC278E"/>
    <w:rsid w:val="00FC2D25"/>
    <w:rsid w:val="00FC36E5"/>
    <w:rsid w:val="00FC3892"/>
    <w:rsid w:val="00FC38EA"/>
    <w:rsid w:val="00FC3A83"/>
    <w:rsid w:val="00FC3BC1"/>
    <w:rsid w:val="00FC3F68"/>
    <w:rsid w:val="00FC4437"/>
    <w:rsid w:val="00FC4499"/>
    <w:rsid w:val="00FC4CC7"/>
    <w:rsid w:val="00FC532D"/>
    <w:rsid w:val="00FC5705"/>
    <w:rsid w:val="00FC5C75"/>
    <w:rsid w:val="00FC5DAB"/>
    <w:rsid w:val="00FC5F44"/>
    <w:rsid w:val="00FD00EA"/>
    <w:rsid w:val="00FD0682"/>
    <w:rsid w:val="00FD0B9E"/>
    <w:rsid w:val="00FD127B"/>
    <w:rsid w:val="00FD2111"/>
    <w:rsid w:val="00FD2786"/>
    <w:rsid w:val="00FD33A1"/>
    <w:rsid w:val="00FD3E22"/>
    <w:rsid w:val="00FD3F62"/>
    <w:rsid w:val="00FD4306"/>
    <w:rsid w:val="00FD46CA"/>
    <w:rsid w:val="00FD46E3"/>
    <w:rsid w:val="00FD494B"/>
    <w:rsid w:val="00FD503A"/>
    <w:rsid w:val="00FD507F"/>
    <w:rsid w:val="00FD537B"/>
    <w:rsid w:val="00FD5949"/>
    <w:rsid w:val="00FD6747"/>
    <w:rsid w:val="00FD69BC"/>
    <w:rsid w:val="00FD7621"/>
    <w:rsid w:val="00FD764B"/>
    <w:rsid w:val="00FD76C7"/>
    <w:rsid w:val="00FD7F76"/>
    <w:rsid w:val="00FE0DC1"/>
    <w:rsid w:val="00FE1241"/>
    <w:rsid w:val="00FE1380"/>
    <w:rsid w:val="00FE249F"/>
    <w:rsid w:val="00FE2889"/>
    <w:rsid w:val="00FE2E7C"/>
    <w:rsid w:val="00FE3997"/>
    <w:rsid w:val="00FE3B7C"/>
    <w:rsid w:val="00FE3BF7"/>
    <w:rsid w:val="00FE50D6"/>
    <w:rsid w:val="00FE5964"/>
    <w:rsid w:val="00FE619C"/>
    <w:rsid w:val="00FE67F3"/>
    <w:rsid w:val="00FE692B"/>
    <w:rsid w:val="00FE6A6E"/>
    <w:rsid w:val="00FE6E24"/>
    <w:rsid w:val="00FE7EE0"/>
    <w:rsid w:val="00FF03EE"/>
    <w:rsid w:val="00FF0598"/>
    <w:rsid w:val="00FF0652"/>
    <w:rsid w:val="00FF0A3A"/>
    <w:rsid w:val="00FF0EC2"/>
    <w:rsid w:val="00FF1374"/>
    <w:rsid w:val="00FF144B"/>
    <w:rsid w:val="00FF1577"/>
    <w:rsid w:val="00FF1675"/>
    <w:rsid w:val="00FF1A3F"/>
    <w:rsid w:val="00FF2490"/>
    <w:rsid w:val="00FF2EBD"/>
    <w:rsid w:val="00FF3265"/>
    <w:rsid w:val="00FF3BD7"/>
    <w:rsid w:val="00FF3DF0"/>
    <w:rsid w:val="00FF3F4E"/>
    <w:rsid w:val="00FF4069"/>
    <w:rsid w:val="00FF4A7E"/>
    <w:rsid w:val="00FF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61A047"/>
  <w14:defaultImageDpi w14:val="300"/>
  <w15:docId w15:val="{2DA6AE67-AA92-1643-B48E-E32CF2D65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AI2MS"/>
    <w:qFormat/>
    <w:rsid w:val="00113C3F"/>
    <w:pPr>
      <w:spacing w:line="360" w:lineRule="auto"/>
      <w:jc w:val="both"/>
    </w:pPr>
    <w:rPr>
      <w:rFonts w:ascii="Times New Roman" w:eastAsia="Arial Unicode MS" w:hAnsi="Times New Roman" w:cs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B6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60E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aliases w:val="Figure caption"/>
    <w:basedOn w:val="Caption"/>
    <w:next w:val="Normal"/>
    <w:link w:val="Heading3Char"/>
    <w:uiPriority w:val="9"/>
    <w:unhideWhenUsed/>
    <w:qFormat/>
    <w:rsid w:val="00113C3F"/>
    <w:pPr>
      <w:keepNext/>
      <w:outlineLvl w:val="2"/>
    </w:pPr>
    <w:rPr>
      <w:b/>
      <w:i w:val="0"/>
      <w:color w:val="000000" w:themeColor="text1"/>
      <w:sz w:val="24"/>
      <w:szCs w:val="24"/>
    </w:rPr>
  </w:style>
  <w:style w:type="paragraph" w:styleId="Heading4">
    <w:name w:val="heading 4"/>
    <w:aliases w:val="Subheading Main"/>
    <w:basedOn w:val="Normal"/>
    <w:next w:val="Normal"/>
    <w:link w:val="Heading4Char"/>
    <w:uiPriority w:val="9"/>
    <w:unhideWhenUsed/>
    <w:qFormat/>
    <w:rsid w:val="003035A0"/>
    <w:pPr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B6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85A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5A2B"/>
  </w:style>
  <w:style w:type="paragraph" w:styleId="Footer">
    <w:name w:val="footer"/>
    <w:basedOn w:val="Normal"/>
    <w:link w:val="FooterChar"/>
    <w:uiPriority w:val="99"/>
    <w:unhideWhenUsed/>
    <w:rsid w:val="00C85A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5A2B"/>
  </w:style>
  <w:style w:type="character" w:styleId="CommentReference">
    <w:name w:val="annotation reference"/>
    <w:basedOn w:val="DefaultParagraphFont"/>
    <w:uiPriority w:val="99"/>
    <w:semiHidden/>
    <w:unhideWhenUsed/>
    <w:rsid w:val="00716A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A8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A82"/>
    <w:rPr>
      <w:rFonts w:ascii="Arial Unicode MS" w:eastAsia="Arial Unicode MS" w:hAnsi="Arial Unicode MS" w:cs="Arial Unicode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A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A82"/>
    <w:rPr>
      <w:rFonts w:ascii="Arial Unicode MS" w:eastAsia="Arial Unicode MS" w:hAnsi="Arial Unicode MS" w:cs="Arial Unicode M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A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A82"/>
    <w:rPr>
      <w:rFonts w:ascii="Lucida Grande" w:eastAsia="Arial Unicode MS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43F3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660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2763CF"/>
  </w:style>
  <w:style w:type="paragraph" w:styleId="NormalWeb">
    <w:name w:val="Normal (Web)"/>
    <w:basedOn w:val="Normal"/>
    <w:uiPriority w:val="99"/>
    <w:semiHidden/>
    <w:unhideWhenUsed/>
    <w:rsid w:val="004C6A60"/>
    <w:pPr>
      <w:spacing w:before="100" w:beforeAutospacing="1" w:after="100" w:afterAutospacing="1"/>
      <w:jc w:val="left"/>
    </w:pPr>
    <w:rPr>
      <w:rFonts w:ascii="Times" w:eastAsiaTheme="minorEastAsia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47731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503ABC"/>
  </w:style>
  <w:style w:type="paragraph" w:styleId="TOC2">
    <w:name w:val="toc 2"/>
    <w:basedOn w:val="Normal"/>
    <w:next w:val="Normal"/>
    <w:autoRedefine/>
    <w:uiPriority w:val="39"/>
    <w:unhideWhenUsed/>
    <w:rsid w:val="00503ABC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503ABC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503ABC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503ABC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503ABC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503ABC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503ABC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503ABC"/>
    <w:pPr>
      <w:ind w:left="1920"/>
    </w:pPr>
  </w:style>
  <w:style w:type="paragraph" w:styleId="Revision">
    <w:name w:val="Revision"/>
    <w:hidden/>
    <w:uiPriority w:val="99"/>
    <w:semiHidden/>
    <w:rsid w:val="00503ABC"/>
    <w:rPr>
      <w:rFonts w:ascii="Arial Unicode MS" w:eastAsia="Arial Unicode MS" w:hAnsi="Arial Unicode MS" w:cs="Arial Unicode MS"/>
    </w:rPr>
  </w:style>
  <w:style w:type="paragraph" w:customStyle="1" w:styleId="Default">
    <w:name w:val="Default"/>
    <w:rsid w:val="001E3A2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EndNoteBibliographyTitle">
    <w:name w:val="EndNote Bibliography Title"/>
    <w:basedOn w:val="Normal"/>
    <w:rsid w:val="00AC0291"/>
    <w:pPr>
      <w:jc w:val="center"/>
    </w:pPr>
  </w:style>
  <w:style w:type="paragraph" w:customStyle="1" w:styleId="EndNoteBibliography">
    <w:name w:val="EndNote Bibliography"/>
    <w:basedOn w:val="Normal"/>
    <w:rsid w:val="00AC0291"/>
    <w:pPr>
      <w:spacing w:line="240" w:lineRule="auto"/>
    </w:pPr>
  </w:style>
  <w:style w:type="table" w:styleId="TableGrid">
    <w:name w:val="Table Grid"/>
    <w:basedOn w:val="TableNormal"/>
    <w:uiPriority w:val="59"/>
    <w:rsid w:val="00B12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Figure Caption"/>
    <w:basedOn w:val="Normal"/>
    <w:link w:val="NoSpacingChar"/>
    <w:uiPriority w:val="1"/>
    <w:qFormat/>
    <w:rsid w:val="00C30507"/>
    <w:rPr>
      <w:b/>
    </w:rPr>
  </w:style>
  <w:style w:type="character" w:styleId="PlaceholderText">
    <w:name w:val="Placeholder Text"/>
    <w:basedOn w:val="DefaultParagraphFont"/>
    <w:uiPriority w:val="99"/>
    <w:semiHidden/>
    <w:rsid w:val="001754EE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0196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196C"/>
    <w:rPr>
      <w:rFonts w:ascii="Times New Roman" w:eastAsia="Arial Unicode MS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B2EB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068FF"/>
  </w:style>
  <w:style w:type="paragraph" w:customStyle="1" w:styleId="RevisionQuestion">
    <w:name w:val="Revision_Question"/>
    <w:basedOn w:val="Normal"/>
    <w:qFormat/>
    <w:rsid w:val="00E84B57"/>
    <w:pPr>
      <w:ind w:firstLine="284"/>
    </w:pPr>
    <w:rPr>
      <w:rFonts w:eastAsiaTheme="minorHAnsi"/>
      <w:i/>
      <w:color w:val="00B050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C751A3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Heading3Char">
    <w:name w:val="Heading 3 Char"/>
    <w:aliases w:val="Figure caption Char"/>
    <w:basedOn w:val="DefaultParagraphFont"/>
    <w:link w:val="Heading3"/>
    <w:uiPriority w:val="9"/>
    <w:rsid w:val="00113C3F"/>
    <w:rPr>
      <w:rFonts w:ascii="Times New Roman" w:eastAsia="Arial Unicode MS" w:hAnsi="Times New Roman" w:cs="Times New Roman"/>
      <w:b/>
      <w:iCs/>
      <w:color w:val="000000" w:themeColor="text1"/>
    </w:rPr>
  </w:style>
  <w:style w:type="character" w:customStyle="1" w:styleId="Heading4Char">
    <w:name w:val="Heading 4 Char"/>
    <w:aliases w:val="Subheading Main Char"/>
    <w:basedOn w:val="DefaultParagraphFont"/>
    <w:link w:val="Heading4"/>
    <w:uiPriority w:val="9"/>
    <w:rsid w:val="003035A0"/>
    <w:rPr>
      <w:rFonts w:ascii="Times New Roman" w:eastAsia="Arial Unicode MS" w:hAnsi="Times New Roman" w:cs="Times New Roman"/>
      <w:b/>
      <w:bCs/>
      <w:color w:val="000000" w:themeColor="text1"/>
    </w:rPr>
  </w:style>
  <w:style w:type="character" w:customStyle="1" w:styleId="NoSpacingChar">
    <w:name w:val="No Spacing Char"/>
    <w:aliases w:val="Figure Caption Char"/>
    <w:basedOn w:val="DefaultParagraphFont"/>
    <w:link w:val="NoSpacing"/>
    <w:uiPriority w:val="1"/>
    <w:rsid w:val="00C30507"/>
    <w:rPr>
      <w:rFonts w:ascii="Times New Roman" w:eastAsia="Arial Unicode MS" w:hAnsi="Times New Roman" w:cs="Times New Roman"/>
      <w:b/>
      <w:color w:val="000000" w:themeColor="text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38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1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16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5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1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54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90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77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1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24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4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78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3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8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53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67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1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7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37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5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09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85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8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02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2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99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5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77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99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7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3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2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9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3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5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3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8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6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93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73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0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95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8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2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67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72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67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4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5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76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044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33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23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5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4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0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096735-D537-8448-B31B-968DED0DF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8</Words>
  <Characters>1646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rbeiter</dc:creator>
  <cp:keywords/>
  <dc:description/>
  <cp:lastModifiedBy>Ferdinand Sedlmayer</cp:lastModifiedBy>
  <cp:revision>2</cp:revision>
  <cp:lastPrinted>2021-02-19T15:43:00Z</cp:lastPrinted>
  <dcterms:created xsi:type="dcterms:W3CDTF">2021-03-03T21:50:00Z</dcterms:created>
  <dcterms:modified xsi:type="dcterms:W3CDTF">2021-03-03T21:50:00Z</dcterms:modified>
</cp:coreProperties>
</file>